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16"/>
        <w:gridCol w:w="3637"/>
        <w:gridCol w:w="1361"/>
        <w:gridCol w:w="1539"/>
        <w:gridCol w:w="1584"/>
        <w:gridCol w:w="2013"/>
      </w:tblGrid>
      <w:tr w:rsidR="00171C1E" w:rsidRPr="009D0D6C" w14:paraId="7A8E5780" w14:textId="77777777" w:rsidTr="003B2A41">
        <w:tc>
          <w:tcPr>
            <w:tcW w:w="5000" w:type="pct"/>
            <w:gridSpan w:val="6"/>
            <w:shd w:val="clear" w:color="auto" w:fill="AEAAAA" w:themeFill="background2" w:themeFillShade="BF"/>
          </w:tcPr>
          <w:p w14:paraId="5D1E9D88" w14:textId="6205596F" w:rsidR="00171C1E" w:rsidRPr="009D0D6C" w:rsidRDefault="0028315C" w:rsidP="009F0C39">
            <w:pPr>
              <w:rPr>
                <w:rFonts w:ascii="Arial" w:eastAsia="Times New Roman" w:hAnsi="Arial" w:cs="Arial"/>
              </w:rPr>
            </w:pPr>
            <w:r w:rsidRPr="009D0D6C">
              <w:rPr>
                <w:rFonts w:ascii="Arial" w:eastAsia="Times New Roman" w:hAnsi="Arial" w:cs="Arial"/>
                <w:b/>
                <w:bCs/>
              </w:rPr>
              <w:t>S</w:t>
            </w:r>
            <w:r w:rsidR="008326F4" w:rsidRPr="009D0D6C">
              <w:rPr>
                <w:rFonts w:ascii="Arial" w:eastAsia="Times New Roman" w:hAnsi="Arial" w:cs="Arial"/>
                <w:b/>
                <w:bCs/>
              </w:rPr>
              <w:t xml:space="preserve">upplemental </w:t>
            </w:r>
            <w:r w:rsidR="00171C1E" w:rsidRPr="009D0D6C">
              <w:rPr>
                <w:rFonts w:ascii="Arial" w:eastAsia="Times New Roman" w:hAnsi="Arial" w:cs="Arial"/>
                <w:b/>
                <w:bCs/>
              </w:rPr>
              <w:t>Table 1. Matrix of Frameworks for patient-level intervention (</w:t>
            </w:r>
            <w:r w:rsidR="00171C1E" w:rsidRPr="009D0D6C">
              <w:rPr>
                <w:rFonts w:ascii="Arial" w:eastAsia="Times New Roman" w:hAnsi="Arial" w:cs="Arial"/>
                <w:b/>
                <w:bCs/>
                <w:i/>
                <w:iCs/>
              </w:rPr>
              <w:t>InCharge Health</w:t>
            </w:r>
            <w:r w:rsidR="00171C1E" w:rsidRPr="009D0D6C">
              <w:rPr>
                <w:rFonts w:ascii="Arial" w:eastAsia="Times New Roman" w:hAnsi="Arial" w:cs="Arial"/>
                <w:b/>
                <w:bCs/>
              </w:rPr>
              <w:t xml:space="preserve"> app)</w:t>
            </w:r>
          </w:p>
        </w:tc>
      </w:tr>
      <w:tr w:rsidR="008A37BE" w:rsidRPr="009D0D6C" w14:paraId="56E8753E" w14:textId="77777777" w:rsidTr="009D0D6C">
        <w:tc>
          <w:tcPr>
            <w:tcW w:w="2555" w:type="pct"/>
            <w:gridSpan w:val="2"/>
            <w:shd w:val="clear" w:color="auto" w:fill="E7E6E6" w:themeFill="background2"/>
            <w:hideMark/>
          </w:tcPr>
          <w:p w14:paraId="41BFB552" w14:textId="77777777" w:rsidR="00171C1E" w:rsidRPr="009D0D6C" w:rsidRDefault="00171C1E" w:rsidP="009F0C3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E-AIM Domain</w:t>
            </w:r>
          </w:p>
        </w:tc>
        <w:tc>
          <w:tcPr>
            <w:tcW w:w="497" w:type="pct"/>
            <w:shd w:val="clear" w:color="auto" w:fill="E7E6E6" w:themeFill="background2"/>
          </w:tcPr>
          <w:p w14:paraId="729BF350" w14:textId="77777777" w:rsidR="00171C1E" w:rsidRPr="009D0D6C" w:rsidRDefault="00171C1E" w:rsidP="009F0C3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M Domain</w:t>
            </w:r>
          </w:p>
        </w:tc>
        <w:tc>
          <w:tcPr>
            <w:tcW w:w="539" w:type="pct"/>
            <w:shd w:val="clear" w:color="auto" w:fill="E7E6E6" w:themeFill="background2"/>
          </w:tcPr>
          <w:p w14:paraId="63D22CCF" w14:textId="77777777" w:rsidR="00171C1E" w:rsidRPr="009D0D6C" w:rsidRDefault="00171C1E" w:rsidP="009F0C3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FIR Domain</w:t>
            </w:r>
          </w:p>
        </w:tc>
        <w:tc>
          <w:tcPr>
            <w:tcW w:w="600" w:type="pct"/>
            <w:shd w:val="clear" w:color="auto" w:fill="E7E6E6" w:themeFill="background2"/>
          </w:tcPr>
          <w:p w14:paraId="110DFF02" w14:textId="77777777" w:rsidR="00171C1E" w:rsidRPr="009D0D6C" w:rsidRDefault="00171C1E" w:rsidP="009F0C3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FIR Construct</w:t>
            </w:r>
          </w:p>
        </w:tc>
        <w:tc>
          <w:tcPr>
            <w:tcW w:w="809" w:type="pct"/>
            <w:shd w:val="clear" w:color="auto" w:fill="E7E6E6" w:themeFill="background2"/>
            <w:hideMark/>
          </w:tcPr>
          <w:p w14:paraId="60FCA23A" w14:textId="77777777" w:rsidR="00171C1E" w:rsidRPr="009D0D6C" w:rsidRDefault="00171C1E" w:rsidP="009F0C39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easurement tools and data sources </w:t>
            </w:r>
          </w:p>
        </w:tc>
      </w:tr>
      <w:tr w:rsidR="009D0D6C" w:rsidRPr="009D0D6C" w14:paraId="49B8EE79" w14:textId="77777777" w:rsidTr="009D0D6C">
        <w:trPr>
          <w:trHeight w:val="1871"/>
        </w:trPr>
        <w:tc>
          <w:tcPr>
            <w:tcW w:w="1119" w:type="pct"/>
            <w:vMerge w:val="restart"/>
            <w:hideMark/>
          </w:tcPr>
          <w:p w14:paraId="2EE6B420" w14:textId="78045440" w:rsidR="009D0D6C" w:rsidRPr="009D0D6C" w:rsidRDefault="009D0D6C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Reach (characteristics that influence motivation to accept or reject the </w:t>
            </w:r>
            <w:r w:rsidRPr="009D0D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harge Health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 intervention)</w:t>
            </w:r>
          </w:p>
        </w:tc>
        <w:tc>
          <w:tcPr>
            <w:tcW w:w="1436" w:type="pct"/>
            <w:vMerge w:val="restart"/>
            <w:hideMark/>
          </w:tcPr>
          <w:p w14:paraId="6398F8FA" w14:textId="77777777" w:rsidR="009D0D6C" w:rsidRPr="009D0D6C" w:rsidRDefault="009D0D6C" w:rsidP="00171C1E">
            <w:pPr>
              <w:numPr>
                <w:ilvl w:val="0"/>
                <w:numId w:val="4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Sociodemographic characteristics of patients at each site</w:t>
            </w:r>
          </w:p>
          <w:p w14:paraId="7E94885A" w14:textId="77777777" w:rsidR="009D0D6C" w:rsidRPr="009D0D6C" w:rsidRDefault="009D0D6C" w:rsidP="009F0C39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233FD65D" w14:textId="77777777" w:rsidR="009D0D6C" w:rsidRPr="009D0D6C" w:rsidRDefault="009D0D6C" w:rsidP="00171C1E">
            <w:pPr>
              <w:numPr>
                <w:ilvl w:val="0"/>
                <w:numId w:val="4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roportion and representativeness of patients screened for the study (numerator) among all patients who receive hydroxyurea treatment (denominator) at each site</w:t>
            </w:r>
          </w:p>
          <w:p w14:paraId="630F7664" w14:textId="77777777" w:rsidR="009D0D6C" w:rsidRPr="009D0D6C" w:rsidRDefault="009D0D6C" w:rsidP="009F0C39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633DB48A" w14:textId="77777777" w:rsidR="009D0D6C" w:rsidRPr="009D0D6C" w:rsidRDefault="009D0D6C" w:rsidP="00171C1E">
            <w:pPr>
              <w:numPr>
                <w:ilvl w:val="0"/>
                <w:numId w:val="4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roportion and representativeness of patients eligible for the study (numerator) among all patients who receive hydroxyurea treatment (denominator) at each site</w:t>
            </w:r>
          </w:p>
          <w:p w14:paraId="514406A5" w14:textId="77777777" w:rsidR="009D0D6C" w:rsidRPr="009D0D6C" w:rsidRDefault="009D0D6C" w:rsidP="009F0C39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39BFD317" w14:textId="77777777" w:rsidR="009D0D6C" w:rsidRPr="009D0D6C" w:rsidRDefault="009D0D6C" w:rsidP="00171C1E">
            <w:pPr>
              <w:numPr>
                <w:ilvl w:val="0"/>
                <w:numId w:val="4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roportion and representativeness of patients participating/enrolled in the study (numerator) among all patients who receive hydroxyurea treatment and were eligible (denominator) at each site</w:t>
            </w:r>
          </w:p>
        </w:tc>
        <w:tc>
          <w:tcPr>
            <w:tcW w:w="497" w:type="pct"/>
            <w:vMerge w:val="restart"/>
          </w:tcPr>
          <w:p w14:paraId="0F11E975" w14:textId="77777777" w:rsidR="009D0D6C" w:rsidRPr="009D0D6C" w:rsidRDefault="009D0D6C" w:rsidP="009F0C3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9" w:type="pct"/>
            <w:vMerge w:val="restart"/>
          </w:tcPr>
          <w:p w14:paraId="12C4F650" w14:textId="77777777" w:rsidR="009D0D6C" w:rsidRPr="009D0D6C" w:rsidRDefault="009D0D6C" w:rsidP="001447C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Characteristics of individuals</w:t>
            </w:r>
          </w:p>
          <w:p w14:paraId="3D35E7A6" w14:textId="0244D716" w:rsidR="009D0D6C" w:rsidRPr="009D0D6C" w:rsidRDefault="009D0D6C" w:rsidP="001447C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00" w:type="pct"/>
          </w:tcPr>
          <w:p w14:paraId="72076F51" w14:textId="46D3328F" w:rsidR="009D0D6C" w:rsidRPr="009D0D6C" w:rsidRDefault="009D0D6C" w:rsidP="001447C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Knowledge &amp; beliefs about the intervention</w:t>
            </w:r>
          </w:p>
        </w:tc>
        <w:tc>
          <w:tcPr>
            <w:tcW w:w="809" w:type="pct"/>
          </w:tcPr>
          <w:p w14:paraId="7ECE26CC" w14:textId="77777777" w:rsidR="009D0D6C" w:rsidRPr="009D0D6C" w:rsidRDefault="009D0D6C" w:rsidP="006A6D5C">
            <w:pPr>
              <w:numPr>
                <w:ilvl w:val="0"/>
                <w:numId w:val="32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erceived usability and acceptability of mHealth intervention scale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toyanov&lt;/Author&gt;&lt;Year&gt;2015&lt;/Year&gt;&lt;RecNum&gt;446&lt;/RecNum&gt;&lt;DisplayText&gt;(1)&lt;/DisplayText&gt;&lt;record&gt;&lt;rec-number&gt;446&lt;/rec-number&gt;&lt;foreign-keys&gt;&lt;key app="EN" db-id="sp5v9xez3xvt2vezes8p2wxstzddzvrxefxw" timestamp="1656888293"&gt;446&lt;/key&gt;&lt;/foreign-keys&gt;&lt;ref-type name="Journal Article"&gt;17&lt;/ref-type&gt;&lt;contributors&gt;&lt;authors&gt;&lt;author&gt;Stoyanov, S. R.&lt;/author&gt;&lt;author&gt;Hides, L.&lt;/author&gt;&lt;author&gt;Kavanagh, D. J.&lt;/author&gt;&lt;author&gt;Zelenko, O.&lt;/author&gt;&lt;author&gt;Tjondronegoro, D.&lt;/author&gt;&lt;author&gt;Mani, M.&lt;/author&gt;&lt;/authors&gt;&lt;/contributors&gt;&lt;auth-address&gt;Institute of Health &amp;amp; Biomedical Innovation, School of Psychology and Counselling, Queensland University of Technology (QUT), Brisbane, QLD, Australia.&lt;/auth-address&gt;&lt;titles&gt;&lt;title&gt;Mobile app rating scale: a new tool for assessing the quality of health mobile apps&lt;/title&gt;&lt;secondary-title&gt;JMIR Mhealth Uhealth&lt;/secondary-title&gt;&lt;/titles&gt;&lt;periodical&gt;&lt;full-title&gt;JMIR Mhealth Uhealth&lt;/full-title&gt;&lt;/periodical&gt;&lt;pages&gt;e27&lt;/pages&gt;&lt;volume&gt;3&lt;/volume&gt;&lt;number&gt;1&lt;/number&gt;&lt;edition&gt;2015/03/12&lt;/edition&gt;&lt;keywords&gt;&lt;keyword&gt;assessment&lt;/keyword&gt;&lt;keyword&gt;e-health&lt;/keyword&gt;&lt;keyword&gt;mental health&lt;/keyword&gt;&lt;keyword&gt;mobile application&lt;/keyword&gt;&lt;keyword&gt;mobile health (mhealth)&lt;/keyword&gt;&lt;keyword&gt;rating&lt;/keyword&gt;&lt;keyword&gt;scale development&lt;/keyword&gt;&lt;keyword&gt;well being&lt;/keyword&gt;&lt;/keywords&gt;&lt;dates&gt;&lt;year&gt;2015&lt;/year&gt;&lt;pub-dates&gt;&lt;date&gt;Mar 11&lt;/date&gt;&lt;/pub-dates&gt;&lt;/dates&gt;&lt;isbn&gt;2291-5222 (Print)&amp;#xD;2291-5222 (Linking)&lt;/isbn&gt;&lt;accession-num&gt;25760773&lt;/accession-num&gt;&lt;urls&gt;&lt;related-urls&gt;&lt;url&gt;https://www.ncbi.nlm.nih.gov/pubmed/25760773&lt;/url&gt;&lt;/related-urls&gt;&lt;/urls&gt;&lt;custom2&gt;PMC4376132&lt;/custom2&gt;&lt;electronic-resource-num&gt;10.2196/mhealth.3422&lt;/electronic-resource-num&gt;&lt;/record&gt;&lt;/Cite&gt;&lt;/EndNote&gt;</w:instrTex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9D0D6C">
              <w:rPr>
                <w:rFonts w:ascii="Arial" w:eastAsia="Times New Roman" w:hAnsi="Arial" w:cs="Arial"/>
                <w:noProof/>
                <w:sz w:val="20"/>
                <w:szCs w:val="20"/>
              </w:rPr>
              <w:t>(1)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  <w:p w14:paraId="45B34E54" w14:textId="77777777" w:rsidR="009D0D6C" w:rsidRPr="009D0D6C" w:rsidRDefault="009D0D6C" w:rsidP="006A6D5C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64CE6AE" w14:textId="77777777" w:rsidR="009D0D6C" w:rsidRPr="009D0D6C" w:rsidRDefault="009D0D6C" w:rsidP="00DC45F2">
            <w:pPr>
              <w:numPr>
                <w:ilvl w:val="0"/>
                <w:numId w:val="32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Qualitative interview of patients</w:t>
            </w:r>
          </w:p>
          <w:p w14:paraId="5F3A858A" w14:textId="77777777" w:rsidR="009D0D6C" w:rsidRPr="009D0D6C" w:rsidRDefault="009D0D6C" w:rsidP="00DC45F2">
            <w:pPr>
              <w:pStyle w:val="ListParagraph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A765C20" w14:textId="77777777" w:rsidR="009D0D6C" w:rsidRPr="009D0D6C" w:rsidRDefault="009D0D6C" w:rsidP="00DC45F2">
            <w:pPr>
              <w:numPr>
                <w:ilvl w:val="0"/>
                <w:numId w:val="32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rescription drug filling data</w:t>
            </w:r>
          </w:p>
        </w:tc>
      </w:tr>
      <w:tr w:rsidR="0028315C" w:rsidRPr="009D0D6C" w14:paraId="060E763C" w14:textId="77777777" w:rsidTr="009D0D6C">
        <w:trPr>
          <w:trHeight w:val="858"/>
        </w:trPr>
        <w:tc>
          <w:tcPr>
            <w:tcW w:w="1119" w:type="pct"/>
            <w:vMerge/>
          </w:tcPr>
          <w:p w14:paraId="0820243A" w14:textId="77777777" w:rsidR="0028315C" w:rsidRPr="009D0D6C" w:rsidRDefault="0028315C" w:rsidP="001447C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pct"/>
            <w:vMerge/>
          </w:tcPr>
          <w:p w14:paraId="541A6B22" w14:textId="77777777" w:rsidR="0028315C" w:rsidRPr="009D0D6C" w:rsidRDefault="0028315C" w:rsidP="001447C9">
            <w:pPr>
              <w:numPr>
                <w:ilvl w:val="0"/>
                <w:numId w:val="4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7" w:type="pct"/>
            <w:vMerge/>
          </w:tcPr>
          <w:p w14:paraId="148CDBAF" w14:textId="77777777" w:rsidR="0028315C" w:rsidRPr="009D0D6C" w:rsidRDefault="0028315C" w:rsidP="001447C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9" w:type="pct"/>
            <w:vMerge/>
          </w:tcPr>
          <w:p w14:paraId="7AD4845D" w14:textId="77777777" w:rsidR="0028315C" w:rsidRPr="009D0D6C" w:rsidRDefault="0028315C" w:rsidP="001447C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pct"/>
          </w:tcPr>
          <w:p w14:paraId="10030466" w14:textId="77777777" w:rsidR="0028315C" w:rsidRPr="009D0D6C" w:rsidRDefault="0028315C" w:rsidP="001447C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Self-efficacy</w:t>
            </w:r>
          </w:p>
          <w:p w14:paraId="45E6E20A" w14:textId="77777777" w:rsidR="0028315C" w:rsidRPr="009D0D6C" w:rsidRDefault="0028315C" w:rsidP="001447C9">
            <w:pPr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09" w:type="pct"/>
          </w:tcPr>
          <w:p w14:paraId="5E8499AE" w14:textId="77777777" w:rsidR="0028315C" w:rsidRPr="009D0D6C" w:rsidRDefault="0028315C" w:rsidP="00665291">
            <w:pPr>
              <w:pStyle w:val="ListParagraph"/>
              <w:numPr>
                <w:ilvl w:val="0"/>
                <w:numId w:val="32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Patient quantitative data collection form for self-efficacy </w:t>
            </w:r>
          </w:p>
          <w:p w14:paraId="2008802E" w14:textId="77777777" w:rsidR="0028315C" w:rsidRPr="009D0D6C" w:rsidRDefault="0028315C" w:rsidP="00665291">
            <w:pPr>
              <w:pStyle w:val="ListParagraph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57A7605" w14:textId="012A21A2" w:rsidR="0028315C" w:rsidRPr="009D0D6C" w:rsidRDefault="0028315C" w:rsidP="00665291">
            <w:pPr>
              <w:pStyle w:val="ListParagraph"/>
              <w:numPr>
                <w:ilvl w:val="0"/>
                <w:numId w:val="32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Qualitative interviews of patients</w:t>
            </w:r>
          </w:p>
        </w:tc>
      </w:tr>
      <w:tr w:rsidR="0028315C" w:rsidRPr="009D0D6C" w14:paraId="39746236" w14:textId="77777777" w:rsidTr="009D0D6C">
        <w:trPr>
          <w:trHeight w:val="857"/>
        </w:trPr>
        <w:tc>
          <w:tcPr>
            <w:tcW w:w="1119" w:type="pct"/>
            <w:vMerge/>
          </w:tcPr>
          <w:p w14:paraId="7F1F5779" w14:textId="77777777" w:rsidR="0028315C" w:rsidRPr="009D0D6C" w:rsidRDefault="0028315C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pct"/>
            <w:vMerge/>
          </w:tcPr>
          <w:p w14:paraId="706BA99A" w14:textId="77777777" w:rsidR="0028315C" w:rsidRPr="009D0D6C" w:rsidRDefault="0028315C" w:rsidP="00665291">
            <w:pPr>
              <w:numPr>
                <w:ilvl w:val="0"/>
                <w:numId w:val="4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7" w:type="pct"/>
            <w:vMerge/>
          </w:tcPr>
          <w:p w14:paraId="6D566178" w14:textId="77777777" w:rsidR="0028315C" w:rsidRPr="009D0D6C" w:rsidRDefault="0028315C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9" w:type="pct"/>
            <w:vMerge/>
          </w:tcPr>
          <w:p w14:paraId="25E6216C" w14:textId="77777777" w:rsidR="0028315C" w:rsidRPr="009D0D6C" w:rsidRDefault="0028315C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pct"/>
          </w:tcPr>
          <w:p w14:paraId="786727AC" w14:textId="77777777" w:rsidR="0028315C" w:rsidRPr="009D0D6C" w:rsidRDefault="0028315C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Other personal attributes: </w:t>
            </w:r>
          </w:p>
          <w:p w14:paraId="2869ECE5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B1C6F7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Disease severity</w:t>
            </w:r>
          </w:p>
          <w:p w14:paraId="792AA6ED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52D0F3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Duration of HU treatment prior to study</w:t>
            </w:r>
          </w:p>
          <w:p w14:paraId="2826FEFA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B108AAB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A4B7C2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Prior biological response to HU</w:t>
            </w:r>
          </w:p>
          <w:p w14:paraId="7E2A6E35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D2D433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Pain interference</w:t>
            </w:r>
          </w:p>
          <w:p w14:paraId="7F23868F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0EE1A95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Health literacy</w:t>
            </w:r>
          </w:p>
          <w:p w14:paraId="197E78B5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E98289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0417FE2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A1D466" w14:textId="77777777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Self-reported HU adherence</w:t>
            </w:r>
          </w:p>
          <w:p w14:paraId="089F7586" w14:textId="77777777" w:rsidR="0028315C" w:rsidRPr="009D0D6C" w:rsidRDefault="0028315C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C705E84" w14:textId="77777777" w:rsidR="0028315C" w:rsidRPr="009D0D6C" w:rsidRDefault="0028315C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7F35AC8" w14:textId="77777777" w:rsidR="0028315C" w:rsidRPr="009D0D6C" w:rsidRDefault="0028315C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3C23DC6" w14:textId="77777777" w:rsidR="0028315C" w:rsidRPr="009D0D6C" w:rsidRDefault="0028315C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89CE436" w14:textId="4B544AFA" w:rsidR="0028315C" w:rsidRPr="009D0D6C" w:rsidRDefault="0028315C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Perceived past experiences with HU</w:t>
            </w:r>
          </w:p>
        </w:tc>
        <w:tc>
          <w:tcPr>
            <w:tcW w:w="809" w:type="pct"/>
          </w:tcPr>
          <w:p w14:paraId="350DD111" w14:textId="77777777" w:rsidR="0028315C" w:rsidRPr="009D0D6C" w:rsidRDefault="0028315C" w:rsidP="00665291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Chart review for laboratory markers and utilization data </w:t>
            </w:r>
          </w:p>
          <w:p w14:paraId="6E1A5722" w14:textId="77777777" w:rsidR="0028315C" w:rsidRPr="009D0D6C" w:rsidRDefault="0028315C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38DAB04" w14:textId="77777777" w:rsidR="0028315C" w:rsidRPr="009D0D6C" w:rsidRDefault="0028315C" w:rsidP="00665291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ASCQ-me and PROMIS quality of life measures</w:t>
            </w:r>
          </w:p>
          <w:p w14:paraId="6CE66F13" w14:textId="77777777" w:rsidR="0028315C" w:rsidRPr="009D0D6C" w:rsidRDefault="0028315C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F4015B3" w14:textId="77777777" w:rsidR="0028315C" w:rsidRPr="009D0D6C" w:rsidRDefault="0028315C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88D6026" w14:textId="77777777" w:rsidR="0028315C" w:rsidRPr="009D0D6C" w:rsidRDefault="0028315C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Medical chart abstraction: </w:t>
            </w:r>
          </w:p>
          <w:p w14:paraId="22AE6FC4" w14:textId="77777777" w:rsidR="0028315C" w:rsidRPr="009D0D6C" w:rsidRDefault="0028315C" w:rsidP="00665291">
            <w:pPr>
              <w:pStyle w:val="ListParagraph"/>
              <w:numPr>
                <w:ilvl w:val="0"/>
                <w:numId w:val="35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frequency of SCD complications, </w:t>
            </w:r>
          </w:p>
          <w:p w14:paraId="19028381" w14:textId="77777777" w:rsidR="0028315C" w:rsidRPr="009D0D6C" w:rsidRDefault="0028315C" w:rsidP="00665291">
            <w:pPr>
              <w:pStyle w:val="ListParagraph"/>
              <w:numPr>
                <w:ilvl w:val="0"/>
                <w:numId w:val="35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date start HU, </w:t>
            </w:r>
          </w:p>
          <w:p w14:paraId="107BA26A" w14:textId="77777777" w:rsidR="0028315C" w:rsidRPr="009D0D6C" w:rsidRDefault="0028315C" w:rsidP="00665291">
            <w:pPr>
              <w:pStyle w:val="ListParagraph"/>
              <w:numPr>
                <w:ilvl w:val="0"/>
                <w:numId w:val="35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other medications, and </w:t>
            </w:r>
          </w:p>
          <w:p w14:paraId="721278F9" w14:textId="77777777" w:rsidR="0028315C" w:rsidRPr="009D0D6C" w:rsidRDefault="0028315C" w:rsidP="00665291">
            <w:pPr>
              <w:pStyle w:val="ListParagraph"/>
              <w:numPr>
                <w:ilvl w:val="0"/>
                <w:numId w:val="35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fetal hemoglobin level</w:t>
            </w:r>
          </w:p>
          <w:p w14:paraId="49B7D8B3" w14:textId="77777777" w:rsidR="0028315C" w:rsidRPr="009D0D6C" w:rsidRDefault="0028315C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D0128C4" w14:textId="77777777" w:rsidR="0028315C" w:rsidRPr="009D0D6C" w:rsidRDefault="0028315C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085A399" w14:textId="77777777" w:rsidR="0028315C" w:rsidRPr="009D0D6C" w:rsidRDefault="0028315C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EFD8F3A" w14:textId="77777777" w:rsidR="0028315C" w:rsidRPr="009D0D6C" w:rsidRDefault="0028315C" w:rsidP="00665291">
            <w:pPr>
              <w:pStyle w:val="ListParagraph"/>
              <w:numPr>
                <w:ilvl w:val="0"/>
                <w:numId w:val="32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atient quantitative data collection form for perceived adherence</w:t>
            </w:r>
          </w:p>
          <w:p w14:paraId="5B26DB45" w14:textId="77777777" w:rsidR="0028315C" w:rsidRPr="009D0D6C" w:rsidRDefault="0028315C" w:rsidP="008A37BE">
            <w:pPr>
              <w:pStyle w:val="ListParagraph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5EB9309" w14:textId="1CDCBC0C" w:rsidR="0028315C" w:rsidRPr="009D0D6C" w:rsidRDefault="0028315C" w:rsidP="00665291">
            <w:pPr>
              <w:pStyle w:val="ListParagraph"/>
              <w:numPr>
                <w:ilvl w:val="0"/>
                <w:numId w:val="32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Qualitative interviews of patients</w:t>
            </w:r>
          </w:p>
        </w:tc>
      </w:tr>
      <w:tr w:rsidR="00600DDB" w:rsidRPr="009D0D6C" w14:paraId="35607C5C" w14:textId="77777777" w:rsidTr="009D0D6C">
        <w:trPr>
          <w:trHeight w:val="2060"/>
        </w:trPr>
        <w:tc>
          <w:tcPr>
            <w:tcW w:w="1119" w:type="pct"/>
            <w:vMerge w:val="restart"/>
            <w:hideMark/>
          </w:tcPr>
          <w:p w14:paraId="56A1704C" w14:textId="3A902FBC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Effectiveness</w:t>
            </w:r>
            <w:r w:rsidR="008A37BE"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 (characteristics that influence </w:t>
            </w:r>
            <w:r w:rsidR="004124C6"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clinical effect of </w:t>
            </w:r>
            <w:r w:rsidR="00B171B0"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the </w:t>
            </w:r>
            <w:r w:rsidR="00B171B0" w:rsidRPr="009D0D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harge Health</w:t>
            </w:r>
            <w:r w:rsidR="004124C6"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 intervention)</w:t>
            </w:r>
          </w:p>
        </w:tc>
        <w:tc>
          <w:tcPr>
            <w:tcW w:w="1436" w:type="pct"/>
            <w:vMerge w:val="restart"/>
            <w:hideMark/>
          </w:tcPr>
          <w:p w14:paraId="0A5DF35F" w14:textId="77777777" w:rsidR="00665291" w:rsidRPr="009D0D6C" w:rsidRDefault="00665291" w:rsidP="00665291">
            <w:pPr>
              <w:pStyle w:val="ListParagraph"/>
              <w:numPr>
                <w:ilvl w:val="0"/>
                <w:numId w:val="33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Change in hydroxyurea adherence among those receiving the intervention</w:t>
            </w:r>
          </w:p>
          <w:p w14:paraId="514E3C3B" w14:textId="77777777" w:rsidR="00665291" w:rsidRPr="009D0D6C" w:rsidRDefault="00665291" w:rsidP="00665291">
            <w:pPr>
              <w:pStyle w:val="ListParagraph"/>
              <w:numPr>
                <w:ilvl w:val="0"/>
                <w:numId w:val="33"/>
              </w:num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1699088" w14:textId="77777777" w:rsidR="00665291" w:rsidRPr="009D0D6C" w:rsidRDefault="00665291" w:rsidP="00665291">
            <w:pPr>
              <w:pStyle w:val="ListParagraph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Change in Quality of life, self-efficacy</w:t>
            </w:r>
          </w:p>
          <w:p w14:paraId="09DA76DE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1D0EE4BD" w14:textId="77777777" w:rsidR="00665291" w:rsidRPr="009D0D6C" w:rsidRDefault="00665291" w:rsidP="00665291">
            <w:pPr>
              <w:numPr>
                <w:ilvl w:val="0"/>
                <w:numId w:val="10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Change in Emergency department visits, hospitalizations </w:t>
            </w:r>
          </w:p>
          <w:p w14:paraId="5F69E214" w14:textId="77777777" w:rsidR="00665291" w:rsidRPr="009D0D6C" w:rsidRDefault="00665291" w:rsidP="00665291">
            <w:pPr>
              <w:numPr>
                <w:ilvl w:val="0"/>
                <w:numId w:val="10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Change in laboratory markers of hydroxyurea effect </w:t>
            </w:r>
          </w:p>
          <w:p w14:paraId="7C12F4AD" w14:textId="460CA92C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</w:tc>
        <w:tc>
          <w:tcPr>
            <w:tcW w:w="497" w:type="pct"/>
          </w:tcPr>
          <w:p w14:paraId="7E4181C3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Perceived usefulness</w:t>
            </w:r>
          </w:p>
          <w:p w14:paraId="321C0BDA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FF8754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Perceived ease of use</w:t>
            </w:r>
          </w:p>
          <w:p w14:paraId="7DF7993F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9" w:type="pct"/>
            <w:vMerge w:val="restart"/>
          </w:tcPr>
          <w:p w14:paraId="1EBF1048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Characteristics of individuals</w:t>
            </w:r>
          </w:p>
          <w:p w14:paraId="22E06084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4E370F0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pct"/>
          </w:tcPr>
          <w:p w14:paraId="74705783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Knowledge &amp; beliefs about the intervention</w:t>
            </w:r>
          </w:p>
        </w:tc>
        <w:tc>
          <w:tcPr>
            <w:tcW w:w="809" w:type="pct"/>
            <w:hideMark/>
          </w:tcPr>
          <w:p w14:paraId="14DA42DD" w14:textId="18DB5BFF" w:rsidR="00665291" w:rsidRPr="009D0D6C" w:rsidRDefault="00665291" w:rsidP="00665291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erceived usability and acceptability of mHealth intervention scale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8326F4" w:rsidRPr="009D0D6C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toyanov&lt;/Author&gt;&lt;Year&gt;2015&lt;/Year&gt;&lt;RecNum&gt;446&lt;/RecNum&gt;&lt;DisplayText&gt;(1)&lt;/DisplayText&gt;&lt;record&gt;&lt;rec-number&gt;446&lt;/rec-number&gt;&lt;foreign-keys&gt;&lt;key app="EN" db-id="sp5v9xez3xvt2vezes8p2wxstzddzvrxefxw" timestamp="1656888293"&gt;446&lt;/key&gt;&lt;/foreign-keys&gt;&lt;ref-type name="Journal Article"&gt;17&lt;/ref-type&gt;&lt;contributors&gt;&lt;authors&gt;&lt;author&gt;Stoyanov, S. R.&lt;/author&gt;&lt;author&gt;Hides, L.&lt;/author&gt;&lt;author&gt;Kavanagh, D. J.&lt;/author&gt;&lt;author&gt;Zelenko, O.&lt;/author&gt;&lt;author&gt;Tjondronegoro, D.&lt;/author&gt;&lt;author&gt;Mani, M.&lt;/author&gt;&lt;/authors&gt;&lt;/contributors&gt;&lt;auth-address&gt;Institute of Health &amp;amp; Biomedical Innovation, School of Psychology and Counselling, Queensland University of Technology (QUT), Brisbane, QLD, Australia.&lt;/auth-address&gt;&lt;titles&gt;&lt;title&gt;Mobile app rating scale: a new tool for assessing the quality of health mobile apps&lt;/title&gt;&lt;secondary-title&gt;JMIR Mhealth Uhealth&lt;/secondary-title&gt;&lt;/titles&gt;&lt;periodical&gt;&lt;full-title&gt;JMIR Mhealth Uhealth&lt;/full-title&gt;&lt;/periodical&gt;&lt;pages&gt;e27&lt;/pages&gt;&lt;volume&gt;3&lt;/volume&gt;&lt;number&gt;1&lt;/number&gt;&lt;edition&gt;2015/03/12&lt;/edition&gt;&lt;keywords&gt;&lt;keyword&gt;assessment&lt;/keyword&gt;&lt;keyword&gt;e-health&lt;/keyword&gt;&lt;keyword&gt;mental health&lt;/keyword&gt;&lt;keyword&gt;mobile application&lt;/keyword&gt;&lt;keyword&gt;mobile health (mhealth)&lt;/keyword&gt;&lt;keyword&gt;rating&lt;/keyword&gt;&lt;keyword&gt;scale development&lt;/keyword&gt;&lt;keyword&gt;well being&lt;/keyword&gt;&lt;/keywords&gt;&lt;dates&gt;&lt;year&gt;2015&lt;/year&gt;&lt;pub-dates&gt;&lt;date&gt;Mar 11&lt;/date&gt;&lt;/pub-dates&gt;&lt;/dates&gt;&lt;isbn&gt;2291-5222 (Print)&amp;#xD;2291-5222 (Linking)&lt;/isbn&gt;&lt;accession-num&gt;25760773&lt;/accession-num&gt;&lt;urls&gt;&lt;related-urls&gt;&lt;url&gt;https://www.ncbi.nlm.nih.gov/pubmed/25760773&lt;/url&gt;&lt;/related-urls&gt;&lt;/urls&gt;&lt;custom2&gt;PMC4376132&lt;/custom2&gt;&lt;electronic-resource-num&gt;10.2196/mhealth.3422&lt;/electronic-resource-num&gt;&lt;/record&gt;&lt;/Cite&gt;&lt;/EndNote&gt;</w:instrTex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8326F4" w:rsidRPr="009D0D6C">
              <w:rPr>
                <w:rFonts w:ascii="Arial" w:eastAsia="Times New Roman" w:hAnsi="Arial" w:cs="Arial"/>
                <w:noProof/>
                <w:sz w:val="20"/>
                <w:szCs w:val="20"/>
              </w:rPr>
              <w:t>(1)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  <w:p w14:paraId="1443DEF2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ACCA868" w14:textId="77777777" w:rsidR="00665291" w:rsidRPr="009D0D6C" w:rsidRDefault="00665291" w:rsidP="00665291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Qualitative interview of patients</w:t>
            </w:r>
          </w:p>
          <w:p w14:paraId="686563FD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4B9C252" w14:textId="77777777" w:rsidR="00665291" w:rsidRPr="009D0D6C" w:rsidRDefault="00665291" w:rsidP="00665291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Prescription drug filling data </w:t>
            </w:r>
          </w:p>
        </w:tc>
      </w:tr>
      <w:tr w:rsidR="00600DDB" w:rsidRPr="009D0D6C" w14:paraId="42574148" w14:textId="77777777" w:rsidTr="009D0D6C">
        <w:trPr>
          <w:trHeight w:val="1160"/>
        </w:trPr>
        <w:tc>
          <w:tcPr>
            <w:tcW w:w="1119" w:type="pct"/>
            <w:vMerge/>
            <w:hideMark/>
          </w:tcPr>
          <w:p w14:paraId="518FB494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pct"/>
            <w:vMerge/>
            <w:hideMark/>
          </w:tcPr>
          <w:p w14:paraId="110F85D5" w14:textId="77777777" w:rsidR="00665291" w:rsidRPr="009D0D6C" w:rsidRDefault="00665291" w:rsidP="00665291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7" w:type="pct"/>
            <w:vMerge w:val="restart"/>
          </w:tcPr>
          <w:p w14:paraId="1B8DFDB8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9" w:type="pct"/>
            <w:vMerge/>
          </w:tcPr>
          <w:p w14:paraId="314B3E4E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pct"/>
          </w:tcPr>
          <w:p w14:paraId="2EA21499" w14:textId="5DAB5211" w:rsidR="00665291" w:rsidRPr="009D0D6C" w:rsidRDefault="00665291" w:rsidP="008A37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Self-efficacy</w:t>
            </w:r>
          </w:p>
        </w:tc>
        <w:tc>
          <w:tcPr>
            <w:tcW w:w="809" w:type="pct"/>
            <w:hideMark/>
          </w:tcPr>
          <w:p w14:paraId="1AFCF864" w14:textId="77777777" w:rsidR="00665291" w:rsidRPr="009D0D6C" w:rsidRDefault="00665291" w:rsidP="00665291">
            <w:pPr>
              <w:pStyle w:val="ListParagraph"/>
              <w:numPr>
                <w:ilvl w:val="0"/>
                <w:numId w:val="34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Patient quantitative data collection form for self-efficacy </w:t>
            </w:r>
          </w:p>
          <w:p w14:paraId="28108E8D" w14:textId="77777777" w:rsidR="008A37BE" w:rsidRPr="009D0D6C" w:rsidRDefault="008A37BE" w:rsidP="00665291">
            <w:pPr>
              <w:pStyle w:val="ListParagraph"/>
              <w:numPr>
                <w:ilvl w:val="0"/>
                <w:numId w:val="34"/>
              </w:num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FA83072" w14:textId="62D8891A" w:rsidR="00665291" w:rsidRPr="009D0D6C" w:rsidRDefault="00665291" w:rsidP="00665291">
            <w:pPr>
              <w:pStyle w:val="ListParagraph"/>
              <w:numPr>
                <w:ilvl w:val="0"/>
                <w:numId w:val="34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Qualitative interviews of patients</w:t>
            </w:r>
          </w:p>
        </w:tc>
      </w:tr>
      <w:tr w:rsidR="00600DDB" w:rsidRPr="009D0D6C" w14:paraId="6C00736E" w14:textId="77777777" w:rsidTr="009D0D6C">
        <w:trPr>
          <w:trHeight w:val="890"/>
        </w:trPr>
        <w:tc>
          <w:tcPr>
            <w:tcW w:w="1119" w:type="pct"/>
            <w:vMerge/>
          </w:tcPr>
          <w:p w14:paraId="28704604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pct"/>
            <w:vMerge/>
          </w:tcPr>
          <w:p w14:paraId="763ADFA4" w14:textId="77777777" w:rsidR="00665291" w:rsidRPr="009D0D6C" w:rsidRDefault="00665291" w:rsidP="00665291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7" w:type="pct"/>
            <w:vMerge/>
          </w:tcPr>
          <w:p w14:paraId="4BA28EC3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9" w:type="pct"/>
            <w:vMerge/>
          </w:tcPr>
          <w:p w14:paraId="364BB62B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00" w:type="pct"/>
          </w:tcPr>
          <w:p w14:paraId="1198559B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Other personal attributes: </w:t>
            </w:r>
          </w:p>
          <w:p w14:paraId="1C18E7D0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81DB80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Disease severity</w:t>
            </w:r>
          </w:p>
          <w:p w14:paraId="4ACE752C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71F140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Duration of HU treatment prior to study</w:t>
            </w:r>
          </w:p>
          <w:p w14:paraId="4741140B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AAC423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3339E7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Prior biological response to HU</w:t>
            </w:r>
          </w:p>
          <w:p w14:paraId="4840F576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157F97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Pain interference</w:t>
            </w:r>
          </w:p>
          <w:p w14:paraId="76CCB645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795CFE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Health literacy</w:t>
            </w:r>
          </w:p>
          <w:p w14:paraId="18F153B8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256C58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BA5625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411D2A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Self-reported HU adherence</w:t>
            </w:r>
          </w:p>
          <w:p w14:paraId="711E0B09" w14:textId="77777777" w:rsidR="008A37BE" w:rsidRPr="009D0D6C" w:rsidRDefault="008A37BE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291BF1A" w14:textId="77777777" w:rsidR="008A37BE" w:rsidRPr="009D0D6C" w:rsidRDefault="008A37BE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D99E970" w14:textId="77777777" w:rsidR="008A37BE" w:rsidRPr="009D0D6C" w:rsidRDefault="008A37BE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32F3C4C" w14:textId="77777777" w:rsidR="008A37BE" w:rsidRPr="009D0D6C" w:rsidRDefault="008A37BE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63A06BC" w14:textId="062911B2" w:rsidR="008A37BE" w:rsidRPr="009D0D6C" w:rsidRDefault="008A37BE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Perceived past experiences with HU</w:t>
            </w:r>
          </w:p>
        </w:tc>
        <w:tc>
          <w:tcPr>
            <w:tcW w:w="809" w:type="pct"/>
          </w:tcPr>
          <w:p w14:paraId="413D9D8F" w14:textId="77777777" w:rsidR="00665291" w:rsidRPr="009D0D6C" w:rsidRDefault="00665291" w:rsidP="00665291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Chart review for laboratory markers and utilization data </w:t>
            </w:r>
          </w:p>
          <w:p w14:paraId="73D250EF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677E6CB" w14:textId="77777777" w:rsidR="00665291" w:rsidRPr="009D0D6C" w:rsidRDefault="00665291" w:rsidP="00665291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ASCQ-me and PROMIS quality of life measures</w:t>
            </w:r>
          </w:p>
          <w:p w14:paraId="20DDF142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D7D3FF3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90B385A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Medical chart abstraction: </w:t>
            </w:r>
          </w:p>
          <w:p w14:paraId="4E7D9DE6" w14:textId="77777777" w:rsidR="00665291" w:rsidRPr="009D0D6C" w:rsidRDefault="00665291" w:rsidP="00665291">
            <w:pPr>
              <w:pStyle w:val="ListParagraph"/>
              <w:numPr>
                <w:ilvl w:val="0"/>
                <w:numId w:val="35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frequency of SCD complications, </w:t>
            </w:r>
          </w:p>
          <w:p w14:paraId="441F6C27" w14:textId="77777777" w:rsidR="00665291" w:rsidRPr="009D0D6C" w:rsidRDefault="00665291" w:rsidP="00665291">
            <w:pPr>
              <w:pStyle w:val="ListParagraph"/>
              <w:numPr>
                <w:ilvl w:val="0"/>
                <w:numId w:val="35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date start HU, </w:t>
            </w:r>
          </w:p>
          <w:p w14:paraId="0484E7B8" w14:textId="77777777" w:rsidR="00665291" w:rsidRPr="009D0D6C" w:rsidRDefault="00665291" w:rsidP="00665291">
            <w:pPr>
              <w:pStyle w:val="ListParagraph"/>
              <w:numPr>
                <w:ilvl w:val="0"/>
                <w:numId w:val="35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other medications, and </w:t>
            </w:r>
          </w:p>
          <w:p w14:paraId="79BA1F42" w14:textId="77777777" w:rsidR="00665291" w:rsidRPr="009D0D6C" w:rsidRDefault="00665291" w:rsidP="00665291">
            <w:pPr>
              <w:pStyle w:val="ListParagraph"/>
              <w:numPr>
                <w:ilvl w:val="0"/>
                <w:numId w:val="35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fetal hemoglobin level</w:t>
            </w:r>
          </w:p>
          <w:p w14:paraId="744E27A0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55320AE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119A149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11595BF" w14:textId="77777777" w:rsidR="00665291" w:rsidRPr="009D0D6C" w:rsidRDefault="00665291" w:rsidP="00665291">
            <w:pPr>
              <w:pStyle w:val="ListParagraph"/>
              <w:numPr>
                <w:ilvl w:val="0"/>
                <w:numId w:val="34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Patient quantitative data collection form for 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erceived adherence</w:t>
            </w:r>
          </w:p>
          <w:p w14:paraId="2DE76B4E" w14:textId="2E829A07" w:rsidR="008A37BE" w:rsidRPr="009D0D6C" w:rsidRDefault="008A37BE" w:rsidP="008A37B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35BD323" w14:textId="77777777" w:rsidR="008A37BE" w:rsidRPr="009D0D6C" w:rsidRDefault="008A37BE" w:rsidP="008A37B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F4D1A8E" w14:textId="220C6415" w:rsidR="008A37BE" w:rsidRPr="009D0D6C" w:rsidRDefault="008A37BE" w:rsidP="008A37B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Qualitative interviews of patients</w:t>
            </w:r>
          </w:p>
        </w:tc>
      </w:tr>
      <w:tr w:rsidR="00600DDB" w:rsidRPr="009D0D6C" w14:paraId="494803BB" w14:textId="77777777" w:rsidTr="009D0D6C">
        <w:trPr>
          <w:trHeight w:val="1020"/>
        </w:trPr>
        <w:tc>
          <w:tcPr>
            <w:tcW w:w="1119" w:type="pct"/>
            <w:vMerge w:val="restart"/>
            <w:hideMark/>
          </w:tcPr>
          <w:p w14:paraId="6859257D" w14:textId="50F09DEE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doption</w:t>
            </w:r>
            <w:r w:rsidR="00B171B0"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 (characteristics that influence organization’s </w:t>
            </w:r>
            <w:r w:rsidR="00600DDB"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motivation to accept or reject the </w:t>
            </w:r>
            <w:r w:rsidR="00600DDB" w:rsidRPr="009D0D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harge Health</w:t>
            </w:r>
            <w:r w:rsidR="00600DDB"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 intervention)</w:t>
            </w:r>
          </w:p>
        </w:tc>
        <w:tc>
          <w:tcPr>
            <w:tcW w:w="1436" w:type="pct"/>
            <w:vMerge w:val="restart"/>
            <w:hideMark/>
          </w:tcPr>
          <w:p w14:paraId="3F002738" w14:textId="77777777" w:rsidR="00665291" w:rsidRPr="009D0D6C" w:rsidRDefault="00665291" w:rsidP="00665291">
            <w:pPr>
              <w:pStyle w:val="ListParagraph"/>
              <w:numPr>
                <w:ilvl w:val="0"/>
                <w:numId w:val="34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roportion and description of clinics in each site agreeing to support </w:t>
            </w:r>
            <w:r w:rsidRPr="009D0D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harge Health</w:t>
            </w:r>
          </w:p>
          <w:p w14:paraId="03ED5E06" w14:textId="77777777" w:rsidR="00665291" w:rsidRPr="009D0D6C" w:rsidRDefault="00665291" w:rsidP="00665291">
            <w:pPr>
              <w:pStyle w:val="ListParagraph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43CB504" w14:textId="77777777" w:rsidR="00665291" w:rsidRPr="009D0D6C" w:rsidRDefault="00665291" w:rsidP="00665291">
            <w:pPr>
              <w:pStyle w:val="ListParagraph"/>
              <w:numPr>
                <w:ilvl w:val="0"/>
                <w:numId w:val="34"/>
              </w:num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roportion and description of providers in each clinic agreeing to support </w:t>
            </w:r>
            <w:r w:rsidRPr="009D0D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harge Health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 (</w:t>
            </w:r>
            <w:proofErr w:type="spellStart"/>
            <w:r w:rsidRPr="009D0D6C">
              <w:rPr>
                <w:rFonts w:ascii="Arial" w:eastAsia="Times New Roman" w:hAnsi="Arial" w:cs="Arial"/>
                <w:sz w:val="20"/>
                <w:szCs w:val="20"/>
              </w:rPr>
              <w:t>ie</w:t>
            </w:r>
            <w:proofErr w:type="spellEnd"/>
            <w:r w:rsidRPr="009D0D6C">
              <w:rPr>
                <w:rFonts w:ascii="Arial" w:eastAsia="Times New Roman" w:hAnsi="Arial" w:cs="Arial"/>
                <w:sz w:val="20"/>
                <w:szCs w:val="20"/>
              </w:rPr>
              <w:t>, proportion enrolled on the study)</w:t>
            </w:r>
          </w:p>
          <w:p w14:paraId="67F93411" w14:textId="77777777" w:rsidR="00665291" w:rsidRPr="009D0D6C" w:rsidRDefault="00665291" w:rsidP="00665291">
            <w:pPr>
              <w:pStyle w:val="ListParagraph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7" w:type="pct"/>
            <w:vMerge w:val="restart"/>
          </w:tcPr>
          <w:p w14:paraId="5E4F534E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Compatibility</w:t>
            </w:r>
          </w:p>
          <w:p w14:paraId="243BBD17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D1E875" w14:textId="77777777" w:rsidR="00665291" w:rsidRPr="009D0D6C" w:rsidRDefault="00665291" w:rsidP="00665291">
            <w:pPr>
              <w:rPr>
                <w:rFonts w:ascii="Arial" w:hAnsi="Arial" w:cs="Arial"/>
                <w:sz w:val="20"/>
                <w:szCs w:val="20"/>
              </w:rPr>
            </w:pPr>
            <w:r w:rsidRPr="009D0D6C">
              <w:rPr>
                <w:rFonts w:ascii="Arial" w:hAnsi="Arial" w:cs="Arial"/>
                <w:sz w:val="20"/>
                <w:szCs w:val="20"/>
              </w:rPr>
              <w:t>Technical support and training</w:t>
            </w:r>
          </w:p>
        </w:tc>
        <w:tc>
          <w:tcPr>
            <w:tcW w:w="539" w:type="pct"/>
          </w:tcPr>
          <w:p w14:paraId="69CFA6D2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Intervention characteristics</w:t>
            </w:r>
          </w:p>
        </w:tc>
        <w:tc>
          <w:tcPr>
            <w:tcW w:w="600" w:type="pct"/>
          </w:tcPr>
          <w:p w14:paraId="5E3FA9B8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Adaptability</w:t>
            </w:r>
          </w:p>
          <w:p w14:paraId="4B5ED31B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FD595CB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Intervention source</w:t>
            </w:r>
          </w:p>
        </w:tc>
        <w:tc>
          <w:tcPr>
            <w:tcW w:w="809" w:type="pct"/>
            <w:vMerge w:val="restart"/>
            <w:hideMark/>
          </w:tcPr>
          <w:p w14:paraId="08ED7939" w14:textId="37CDBF0D" w:rsidR="00665291" w:rsidRPr="009D0D6C" w:rsidRDefault="00665291" w:rsidP="00665291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erceived usability and acceptability of mHealth intervention scale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8326F4" w:rsidRPr="009D0D6C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toyanov&lt;/Author&gt;&lt;Year&gt;2015&lt;/Year&gt;&lt;RecNum&gt;446&lt;/RecNum&gt;&lt;DisplayText&gt;(1)&lt;/DisplayText&gt;&lt;record&gt;&lt;rec-number&gt;446&lt;/rec-number&gt;&lt;foreign-keys&gt;&lt;key app="EN" db-id="sp5v9xez3xvt2vezes8p2wxstzddzvrxefxw" timestamp="1656888293"&gt;446&lt;/key&gt;&lt;/foreign-keys&gt;&lt;ref-type name="Journal Article"&gt;17&lt;/ref-type&gt;&lt;contributors&gt;&lt;authors&gt;&lt;author&gt;Stoyanov, S. R.&lt;/author&gt;&lt;author&gt;Hides, L.&lt;/author&gt;&lt;author&gt;Kavanagh, D. J.&lt;/author&gt;&lt;author&gt;Zelenko, O.&lt;/author&gt;&lt;author&gt;Tjondronegoro, D.&lt;/author&gt;&lt;author&gt;Mani, M.&lt;/author&gt;&lt;/authors&gt;&lt;/contributors&gt;&lt;auth-address&gt;Institute of Health &amp;amp; Biomedical Innovation, School of Psychology and Counselling, Queensland University of Technology (QUT), Brisbane, QLD, Australia.&lt;/auth-address&gt;&lt;titles&gt;&lt;title&gt;Mobile app rating scale: a new tool for assessing the quality of health mobile apps&lt;/title&gt;&lt;secondary-title&gt;JMIR Mhealth Uhealth&lt;/secondary-title&gt;&lt;/titles&gt;&lt;periodical&gt;&lt;full-title&gt;JMIR Mhealth Uhealth&lt;/full-title&gt;&lt;/periodical&gt;&lt;pages&gt;e27&lt;/pages&gt;&lt;volume&gt;3&lt;/volume&gt;&lt;number&gt;1&lt;/number&gt;&lt;edition&gt;2015/03/12&lt;/edition&gt;&lt;keywords&gt;&lt;keyword&gt;assessment&lt;/keyword&gt;&lt;keyword&gt;e-health&lt;/keyword&gt;&lt;keyword&gt;mental health&lt;/keyword&gt;&lt;keyword&gt;mobile application&lt;/keyword&gt;&lt;keyword&gt;mobile health (mhealth)&lt;/keyword&gt;&lt;keyword&gt;rating&lt;/keyword&gt;&lt;keyword&gt;scale development&lt;/keyword&gt;&lt;keyword&gt;well being&lt;/keyword&gt;&lt;/keywords&gt;&lt;dates&gt;&lt;year&gt;2015&lt;/year&gt;&lt;pub-dates&gt;&lt;date&gt;Mar 11&lt;/date&gt;&lt;/pub-dates&gt;&lt;/dates&gt;&lt;isbn&gt;2291-5222 (Print)&amp;#xD;2291-5222 (Linking)&lt;/isbn&gt;&lt;accession-num&gt;25760773&lt;/accession-num&gt;&lt;urls&gt;&lt;related-urls&gt;&lt;url&gt;https://www.ncbi.nlm.nih.gov/pubmed/25760773&lt;/url&gt;&lt;/related-urls&gt;&lt;/urls&gt;&lt;custom2&gt;PMC4376132&lt;/custom2&gt;&lt;electronic-resource-num&gt;10.2196/mhealth.3422&lt;/electronic-resource-num&gt;&lt;/record&gt;&lt;/Cite&gt;&lt;/EndNote&gt;</w:instrTex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8326F4" w:rsidRPr="009D0D6C">
              <w:rPr>
                <w:rFonts w:ascii="Arial" w:eastAsia="Times New Roman" w:hAnsi="Arial" w:cs="Arial"/>
                <w:noProof/>
                <w:sz w:val="20"/>
                <w:szCs w:val="20"/>
              </w:rPr>
              <w:t>(1)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  <w:p w14:paraId="28BEFFDF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426AE394" w14:textId="77777777" w:rsidR="00665291" w:rsidRPr="009D0D6C" w:rsidRDefault="00665291" w:rsidP="00665291">
            <w:pPr>
              <w:numPr>
                <w:ilvl w:val="0"/>
                <w:numId w:val="13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Clinic administrative data and data collection forms</w:t>
            </w:r>
          </w:p>
          <w:p w14:paraId="19A98F3E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18E8F546" w14:textId="61CA0A18" w:rsidR="00665291" w:rsidRPr="009D0D6C" w:rsidRDefault="00665291" w:rsidP="00665291">
            <w:pPr>
              <w:numPr>
                <w:ilvl w:val="0"/>
                <w:numId w:val="13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Qualitative interviews with patients, providers, and administrators</w:t>
            </w:r>
          </w:p>
          <w:p w14:paraId="3C16374D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B5459A4" w14:textId="77777777" w:rsidR="00665291" w:rsidRPr="009D0D6C" w:rsidRDefault="00665291" w:rsidP="00665291">
            <w:pPr>
              <w:numPr>
                <w:ilvl w:val="0"/>
                <w:numId w:val="13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Organizational readiness survey</w:t>
            </w:r>
          </w:p>
          <w:p w14:paraId="2DFFCC29" w14:textId="77777777" w:rsidR="00665291" w:rsidRPr="009D0D6C" w:rsidRDefault="00665291" w:rsidP="00665291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</w:tc>
      </w:tr>
      <w:tr w:rsidR="00600DDB" w:rsidRPr="009D0D6C" w14:paraId="1AE05381" w14:textId="77777777" w:rsidTr="009D0D6C">
        <w:trPr>
          <w:trHeight w:val="4827"/>
        </w:trPr>
        <w:tc>
          <w:tcPr>
            <w:tcW w:w="1119" w:type="pct"/>
            <w:vMerge/>
          </w:tcPr>
          <w:p w14:paraId="6AC3F7AB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36" w:type="pct"/>
            <w:vMerge/>
          </w:tcPr>
          <w:p w14:paraId="7B015A0C" w14:textId="77777777" w:rsidR="00665291" w:rsidRPr="009D0D6C" w:rsidRDefault="00665291" w:rsidP="00665291">
            <w:pPr>
              <w:numPr>
                <w:ilvl w:val="0"/>
                <w:numId w:val="12"/>
              </w:num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7" w:type="pct"/>
            <w:vMerge/>
          </w:tcPr>
          <w:p w14:paraId="7DE87305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9" w:type="pct"/>
          </w:tcPr>
          <w:p w14:paraId="59917FF9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Inner setting</w:t>
            </w:r>
          </w:p>
        </w:tc>
        <w:tc>
          <w:tcPr>
            <w:tcW w:w="600" w:type="pct"/>
          </w:tcPr>
          <w:p w14:paraId="24302F40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Leadership engagement</w:t>
            </w:r>
          </w:p>
          <w:p w14:paraId="6D36F70E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DE768B8" w14:textId="4FAE4FC4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Culture</w:t>
            </w:r>
          </w:p>
          <w:p w14:paraId="71A93EF2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4E0BD88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Implementation climate</w:t>
            </w:r>
          </w:p>
          <w:p w14:paraId="3CD3C85F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3BAC6AB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Compatibility</w:t>
            </w:r>
          </w:p>
          <w:p w14:paraId="4F646603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9AA5D66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Relative priority</w:t>
            </w:r>
          </w:p>
          <w:p w14:paraId="77CE09DD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65D4E22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Readiness for implementation</w:t>
            </w:r>
          </w:p>
          <w:p w14:paraId="348B4917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E7FCFEB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Leadership engagement</w:t>
            </w:r>
          </w:p>
          <w:p w14:paraId="68585F08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142AEFE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Available resources</w:t>
            </w:r>
          </w:p>
          <w:p w14:paraId="16400E22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326AE93F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Access to knowledge &amp; information</w:t>
            </w:r>
          </w:p>
        </w:tc>
        <w:tc>
          <w:tcPr>
            <w:tcW w:w="809" w:type="pct"/>
            <w:vMerge/>
          </w:tcPr>
          <w:p w14:paraId="4A82E6E2" w14:textId="77777777" w:rsidR="00665291" w:rsidRPr="009D0D6C" w:rsidRDefault="00665291" w:rsidP="00665291">
            <w:pPr>
              <w:numPr>
                <w:ilvl w:val="0"/>
                <w:numId w:val="13"/>
              </w:num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0DDB" w:rsidRPr="009D0D6C" w14:paraId="59BBF2D6" w14:textId="77777777" w:rsidTr="009D0D6C">
        <w:tc>
          <w:tcPr>
            <w:tcW w:w="1119" w:type="pct"/>
            <w:hideMark/>
          </w:tcPr>
          <w:p w14:paraId="2AF048D1" w14:textId="251D99CE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Implementation</w:t>
            </w:r>
            <w:r w:rsidR="00600DDB"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 (consistency </w:t>
            </w:r>
            <w:r w:rsidR="00D04F89"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of delivery of the </w:t>
            </w:r>
            <w:r w:rsidR="00D04F89" w:rsidRPr="009D0D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harge Health</w:t>
            </w:r>
            <w:r w:rsidR="00D04F89"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 intervention)</w:t>
            </w:r>
          </w:p>
        </w:tc>
        <w:tc>
          <w:tcPr>
            <w:tcW w:w="1436" w:type="pct"/>
            <w:hideMark/>
          </w:tcPr>
          <w:p w14:paraId="5F26424E" w14:textId="77777777" w:rsidR="00665291" w:rsidRPr="009D0D6C" w:rsidRDefault="00665291" w:rsidP="00665291">
            <w:pPr>
              <w:numPr>
                <w:ilvl w:val="0"/>
                <w:numId w:val="14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Consistency with which sites can implement the app as planned</w:t>
            </w:r>
          </w:p>
          <w:p w14:paraId="59CA9602" w14:textId="77777777" w:rsidR="00665291" w:rsidRPr="009D0D6C" w:rsidRDefault="00665291" w:rsidP="00665291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4BE9A53D" w14:textId="77777777" w:rsidR="00665291" w:rsidRPr="009D0D6C" w:rsidRDefault="00665291" w:rsidP="00665291">
            <w:pPr>
              <w:numPr>
                <w:ilvl w:val="0"/>
                <w:numId w:val="14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Qualitative assessment of any adaptations or enhancement to recruitment strategies needed to meet enrollment by the clinic, by site</w:t>
            </w:r>
          </w:p>
          <w:p w14:paraId="5D74FF2F" w14:textId="77777777" w:rsidR="00665291" w:rsidRPr="009D0D6C" w:rsidRDefault="00665291" w:rsidP="00665291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6C6E88BC" w14:textId="77777777" w:rsidR="00665291" w:rsidRPr="009D0D6C" w:rsidRDefault="00665291" w:rsidP="00665291">
            <w:pPr>
              <w:numPr>
                <w:ilvl w:val="0"/>
                <w:numId w:val="14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Assess adaptation of training needed to improve </w:t>
            </w:r>
            <w:r w:rsidRPr="009D0D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harge Health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 implementation at each site</w:t>
            </w:r>
          </w:p>
          <w:p w14:paraId="67808C41" w14:textId="77777777" w:rsidR="00665291" w:rsidRPr="009D0D6C" w:rsidRDefault="00665291" w:rsidP="00665291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49919279" w14:textId="77777777" w:rsidR="00665291" w:rsidRPr="009D0D6C" w:rsidRDefault="00665291" w:rsidP="00665291">
            <w:pPr>
              <w:numPr>
                <w:ilvl w:val="0"/>
                <w:numId w:val="14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Engagement with the app: percentage, number, and representativeness of patients who used </w:t>
            </w:r>
            <w:r w:rsidRPr="009D0D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harge Health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 during the study period (low, medium-low, medium, or high use; in the entire practice)</w:t>
            </w:r>
          </w:p>
          <w:p w14:paraId="70AD0545" w14:textId="77777777" w:rsidR="00665291" w:rsidRPr="009D0D6C" w:rsidRDefault="00665291" w:rsidP="00665291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38B015B0" w14:textId="77777777" w:rsidR="00665291" w:rsidRPr="009D0D6C" w:rsidRDefault="00665291" w:rsidP="00665291">
            <w:pPr>
              <w:numPr>
                <w:ilvl w:val="0"/>
                <w:numId w:val="14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roportion, number, and characteristics of patients who complete the study among those who initiate the use of the app but then later discontinue at each site</w:t>
            </w:r>
          </w:p>
          <w:p w14:paraId="563CD0E3" w14:textId="77777777" w:rsidR="00665291" w:rsidRPr="009D0D6C" w:rsidRDefault="00665291" w:rsidP="00665291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76266708" w14:textId="77777777" w:rsidR="00665291" w:rsidRPr="009D0D6C" w:rsidRDefault="00665291" w:rsidP="00665291">
            <w:pPr>
              <w:numPr>
                <w:ilvl w:val="0"/>
                <w:numId w:val="14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ercentage and characteristics of patients who reported satisfaction with the </w:t>
            </w:r>
            <w:r w:rsidRPr="009D0D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harge Health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 app</w:t>
            </w:r>
          </w:p>
          <w:p w14:paraId="3A4BA48E" w14:textId="77777777" w:rsidR="00665291" w:rsidRPr="009D0D6C" w:rsidRDefault="00665291" w:rsidP="00665291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02F49ECD" w14:textId="77777777" w:rsidR="00665291" w:rsidRPr="009D0D6C" w:rsidRDefault="00665291" w:rsidP="00665291">
            <w:pPr>
              <w:numPr>
                <w:ilvl w:val="0"/>
                <w:numId w:val="14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Clinic/provider assessment of perceptions of </w:t>
            </w:r>
            <w:r w:rsidRPr="009D0D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harge Health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 app for further scale-up or sustainability—ease of use, preferred features</w:t>
            </w:r>
          </w:p>
        </w:tc>
        <w:tc>
          <w:tcPr>
            <w:tcW w:w="497" w:type="pct"/>
          </w:tcPr>
          <w:p w14:paraId="7D7CCF53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9" w:type="pct"/>
          </w:tcPr>
          <w:p w14:paraId="382A8D7B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Intervention characteristics</w:t>
            </w:r>
          </w:p>
        </w:tc>
        <w:tc>
          <w:tcPr>
            <w:tcW w:w="600" w:type="pct"/>
          </w:tcPr>
          <w:p w14:paraId="5382687F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Relative Advantage</w:t>
            </w:r>
          </w:p>
          <w:p w14:paraId="4CEFAE8C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208059B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Adaptability</w:t>
            </w:r>
          </w:p>
          <w:p w14:paraId="28CBCF7F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DE3F9DA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Complexity</w:t>
            </w:r>
          </w:p>
        </w:tc>
        <w:tc>
          <w:tcPr>
            <w:tcW w:w="809" w:type="pct"/>
            <w:hideMark/>
          </w:tcPr>
          <w:p w14:paraId="1DF4FB4F" w14:textId="77777777" w:rsidR="00665291" w:rsidRPr="009D0D6C" w:rsidRDefault="00665291" w:rsidP="00D04F89">
            <w:pPr>
              <w:numPr>
                <w:ilvl w:val="0"/>
                <w:numId w:val="15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pp usage statistics</w:t>
            </w:r>
          </w:p>
          <w:p w14:paraId="5A59DABE" w14:textId="77777777" w:rsidR="00665291" w:rsidRPr="009D0D6C" w:rsidRDefault="00665291" w:rsidP="00D04F8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44298B15" w14:textId="5AFAC1C8" w:rsidR="00665291" w:rsidRPr="009D0D6C" w:rsidRDefault="00665291" w:rsidP="00D04F89">
            <w:pPr>
              <w:numPr>
                <w:ilvl w:val="0"/>
                <w:numId w:val="15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Qualitative interviews with patients, providers, and administrators</w:t>
            </w:r>
          </w:p>
          <w:p w14:paraId="343C5C52" w14:textId="61B6350E" w:rsidR="00665291" w:rsidRPr="009D0D6C" w:rsidRDefault="00665291" w:rsidP="00D04F89">
            <w:pPr>
              <w:numPr>
                <w:ilvl w:val="0"/>
                <w:numId w:val="15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erceived usability and acceptability of mHealth intervention scale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fldChar w:fldCharType="begin"/>
            </w:r>
            <w:r w:rsidR="008326F4" w:rsidRPr="009D0D6C">
              <w:rPr>
                <w:rFonts w:ascii="Arial" w:eastAsia="Times New Roman" w:hAnsi="Arial" w:cs="Arial"/>
                <w:sz w:val="20"/>
                <w:szCs w:val="20"/>
              </w:rPr>
              <w:instrText xml:space="preserve"> ADDIN EN.CITE &lt;EndNote&gt;&lt;Cite&gt;&lt;Author&gt;Stoyanov&lt;/Author&gt;&lt;Year&gt;2015&lt;/Year&gt;&lt;RecNum&gt;446&lt;/RecNum&gt;&lt;DisplayText&gt;(1)&lt;/DisplayText&gt;&lt;record&gt;&lt;rec-number&gt;446&lt;/rec-number&gt;&lt;foreign-keys&gt;&lt;key app="EN" db-id="sp5v9xez3xvt2vezes8p2wxstzddzvrxefxw" timestamp="1656888293"&gt;446&lt;/key&gt;&lt;/foreign-keys&gt;&lt;ref-type name="Journal Article"&gt;17&lt;/ref-type&gt;&lt;contributors&gt;&lt;authors&gt;&lt;author&gt;Stoyanov, S. R.&lt;/author&gt;&lt;author&gt;Hides, L.&lt;/author&gt;&lt;author&gt;Kavanagh, D. J.&lt;/author&gt;&lt;author&gt;Zelenko, O.&lt;/author&gt;&lt;author&gt;Tjondronegoro, D.&lt;/author&gt;&lt;author&gt;Mani, M.&lt;/author&gt;&lt;/authors&gt;&lt;/contributors&gt;&lt;auth-address&gt;Institute of Health &amp;amp; Biomedical Innovation, School of Psychology and Counselling, Queensland University of Technology (QUT), Brisbane, QLD, Australia.&lt;/auth-address&gt;&lt;titles&gt;&lt;title&gt;Mobile app rating scale: a new tool for assessing the quality of health mobile apps&lt;/title&gt;&lt;secondary-title&gt;JMIR Mhealth Uhealth&lt;/secondary-title&gt;&lt;/titles&gt;&lt;periodical&gt;&lt;full-title&gt;JMIR Mhealth Uhealth&lt;/full-title&gt;&lt;/periodical&gt;&lt;pages&gt;e27&lt;/pages&gt;&lt;volume&gt;3&lt;/volume&gt;&lt;number&gt;1&lt;/number&gt;&lt;edition&gt;2015/03/12&lt;/edition&gt;&lt;keywords&gt;&lt;keyword&gt;assessment&lt;/keyword&gt;&lt;keyword&gt;e-health&lt;/keyword&gt;&lt;keyword&gt;mental health&lt;/keyword&gt;&lt;keyword&gt;mobile application&lt;/keyword&gt;&lt;keyword&gt;mobile health (mhealth)&lt;/keyword&gt;&lt;keyword&gt;rating&lt;/keyword&gt;&lt;keyword&gt;scale development&lt;/keyword&gt;&lt;keyword&gt;well being&lt;/keyword&gt;&lt;/keywords&gt;&lt;dates&gt;&lt;year&gt;2015&lt;/year&gt;&lt;pub-dates&gt;&lt;date&gt;Mar 11&lt;/date&gt;&lt;/pub-dates&gt;&lt;/dates&gt;&lt;isbn&gt;2291-5222 (Print)&amp;#xD;2291-5222 (Linking)&lt;/isbn&gt;&lt;accession-num&gt;25760773&lt;/accession-num&gt;&lt;urls&gt;&lt;related-urls&gt;&lt;url&gt;https://www.ncbi.nlm.nih.gov/pubmed/25760773&lt;/url&gt;&lt;/related-urls&gt;&lt;/urls&gt;&lt;custom2&gt;PMC4376132&lt;/custom2&gt;&lt;electronic-resource-num&gt;10.2196/mhealth.3422&lt;/electronic-resource-num&gt;&lt;/record&gt;&lt;/Cite&gt;&lt;/EndNote&gt;</w:instrTex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="008326F4" w:rsidRPr="009D0D6C">
              <w:rPr>
                <w:rFonts w:ascii="Arial" w:eastAsia="Times New Roman" w:hAnsi="Arial" w:cs="Arial"/>
                <w:noProof/>
                <w:sz w:val="20"/>
                <w:szCs w:val="20"/>
              </w:rPr>
              <w:t>(1)</w:t>
            </w:r>
            <w:r w:rsidRPr="009D0D6C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  <w:p w14:paraId="3D090F14" w14:textId="77777777" w:rsidR="00665291" w:rsidRPr="009D0D6C" w:rsidRDefault="00665291" w:rsidP="00D04F89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AAE7CC0" w14:textId="77777777" w:rsidR="00665291" w:rsidRPr="009D0D6C" w:rsidRDefault="00665291" w:rsidP="00D04F89">
            <w:pPr>
              <w:pStyle w:val="ListParagraph"/>
              <w:numPr>
                <w:ilvl w:val="0"/>
                <w:numId w:val="15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Clinic data collection forms</w:t>
            </w:r>
          </w:p>
          <w:p w14:paraId="62F485C0" w14:textId="77777777" w:rsidR="00665291" w:rsidRPr="009D0D6C" w:rsidRDefault="00665291" w:rsidP="00665291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00DDB" w:rsidRPr="009D0D6C" w14:paraId="43D2E34A" w14:textId="77777777" w:rsidTr="009D0D6C">
        <w:tc>
          <w:tcPr>
            <w:tcW w:w="1119" w:type="pct"/>
            <w:hideMark/>
          </w:tcPr>
          <w:p w14:paraId="1A5FDEA6" w14:textId="4D0E2AD2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aintenance/sustainability</w:t>
            </w:r>
            <w:r w:rsidR="00D04F89"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 (extent </w:t>
            </w:r>
            <w:r w:rsidR="003708B6"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that the </w:t>
            </w:r>
            <w:r w:rsidR="003708B6" w:rsidRPr="009D0D6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Charge Health</w:t>
            </w:r>
            <w:r w:rsidR="003708B6" w:rsidRPr="009D0D6C">
              <w:rPr>
                <w:rFonts w:ascii="Arial" w:eastAsia="Times New Roman" w:hAnsi="Arial" w:cs="Arial"/>
                <w:sz w:val="20"/>
                <w:szCs w:val="20"/>
              </w:rPr>
              <w:t xml:space="preserve"> intervention </w:t>
            </w:r>
            <w:r w:rsidR="00940332" w:rsidRPr="009D0D6C">
              <w:rPr>
                <w:rFonts w:ascii="Arial" w:eastAsia="Times New Roman" w:hAnsi="Arial" w:cs="Arial"/>
                <w:sz w:val="20"/>
                <w:szCs w:val="20"/>
              </w:rPr>
              <w:t>is routinely used for patient care</w:t>
            </w:r>
            <w:r w:rsidR="003708B6" w:rsidRPr="009D0D6C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36" w:type="pct"/>
            <w:hideMark/>
          </w:tcPr>
          <w:p w14:paraId="6AED5726" w14:textId="77777777" w:rsidR="00665291" w:rsidRPr="009D0D6C" w:rsidRDefault="00665291" w:rsidP="00665291">
            <w:pPr>
              <w:numPr>
                <w:ilvl w:val="0"/>
                <w:numId w:val="16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Extent to which program leaders express a desire or intent to continue providing the app with patients at the conclusion of the research</w:t>
            </w:r>
          </w:p>
          <w:p w14:paraId="2E354CA2" w14:textId="77777777" w:rsidR="00665291" w:rsidRPr="009D0D6C" w:rsidRDefault="00665291" w:rsidP="00665291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4DC9B832" w14:textId="77777777" w:rsidR="00665291" w:rsidRPr="009D0D6C" w:rsidRDefault="00665291" w:rsidP="00665291">
            <w:pPr>
              <w:numPr>
                <w:ilvl w:val="0"/>
                <w:numId w:val="16"/>
              </w:numPr>
              <w:tabs>
                <w:tab w:val="clear" w:pos="720"/>
                <w:tab w:val="num" w:pos="360"/>
              </w:tabs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ercentage of patients who continue to use the app beyond the study period and their representativeness</w:t>
            </w:r>
          </w:p>
          <w:p w14:paraId="4EAC2BBB" w14:textId="77777777" w:rsidR="00665291" w:rsidRPr="009D0D6C" w:rsidRDefault="00665291" w:rsidP="00665291">
            <w:pPr>
              <w:ind w:left="72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</w:tc>
        <w:tc>
          <w:tcPr>
            <w:tcW w:w="497" w:type="pct"/>
          </w:tcPr>
          <w:p w14:paraId="3E168F68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39" w:type="pct"/>
          </w:tcPr>
          <w:p w14:paraId="028866E5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Process</w:t>
            </w:r>
          </w:p>
        </w:tc>
        <w:tc>
          <w:tcPr>
            <w:tcW w:w="600" w:type="pct"/>
          </w:tcPr>
          <w:p w14:paraId="45E01810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Engaging</w:t>
            </w:r>
          </w:p>
          <w:p w14:paraId="4107F27C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8EE5344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Opinion leaders</w:t>
            </w:r>
          </w:p>
          <w:p w14:paraId="19FD37D7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253E84F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Champions</w:t>
            </w:r>
          </w:p>
          <w:p w14:paraId="0803D0D4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56F1C5A" w14:textId="77777777" w:rsidR="00665291" w:rsidRPr="009D0D6C" w:rsidRDefault="00665291" w:rsidP="0066529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Reflecting and evaluating</w:t>
            </w:r>
          </w:p>
        </w:tc>
        <w:tc>
          <w:tcPr>
            <w:tcW w:w="809" w:type="pct"/>
            <w:hideMark/>
          </w:tcPr>
          <w:p w14:paraId="629F592C" w14:textId="77777777" w:rsidR="00665291" w:rsidRPr="009D0D6C" w:rsidRDefault="00665291" w:rsidP="00665291">
            <w:pPr>
              <w:numPr>
                <w:ilvl w:val="0"/>
                <w:numId w:val="17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Pharmacy claims data </w:t>
            </w:r>
          </w:p>
          <w:p w14:paraId="162CDAD5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51D3DBCB" w14:textId="77777777" w:rsidR="00665291" w:rsidRPr="009D0D6C" w:rsidRDefault="00665291" w:rsidP="00665291">
            <w:pPr>
              <w:numPr>
                <w:ilvl w:val="0"/>
                <w:numId w:val="17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App use statistics</w:t>
            </w:r>
          </w:p>
          <w:p w14:paraId="47A3E059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74E29BDB" w14:textId="77777777" w:rsidR="00665291" w:rsidRPr="009D0D6C" w:rsidRDefault="00665291" w:rsidP="00665291">
            <w:pPr>
              <w:numPr>
                <w:ilvl w:val="0"/>
                <w:numId w:val="17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linic data collection forms</w:t>
            </w:r>
          </w:p>
          <w:p w14:paraId="3482257B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‎</w:t>
            </w:r>
          </w:p>
          <w:p w14:paraId="7FE4C283" w14:textId="77777777" w:rsidR="00665291" w:rsidRPr="009D0D6C" w:rsidRDefault="00665291" w:rsidP="00665291">
            <w:pPr>
              <w:numPr>
                <w:ilvl w:val="0"/>
                <w:numId w:val="17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Qualitative interviews of administrators and providers</w:t>
            </w:r>
          </w:p>
          <w:p w14:paraId="06070BD6" w14:textId="77777777" w:rsidR="00665291" w:rsidRPr="009D0D6C" w:rsidRDefault="00665291" w:rsidP="00665291">
            <w:p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75DC81D" w14:textId="77777777" w:rsidR="00665291" w:rsidRPr="009D0D6C" w:rsidRDefault="00665291" w:rsidP="00665291">
            <w:pPr>
              <w:numPr>
                <w:ilvl w:val="0"/>
                <w:numId w:val="17"/>
              </w:numPr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 w:rsidRPr="009D0D6C">
              <w:rPr>
                <w:rFonts w:ascii="Arial" w:eastAsia="Times New Roman" w:hAnsi="Arial" w:cs="Arial"/>
                <w:sz w:val="20"/>
                <w:szCs w:val="20"/>
              </w:rPr>
              <w:t>Organizational readiness for change survey‎</w:t>
            </w:r>
          </w:p>
        </w:tc>
      </w:tr>
    </w:tbl>
    <w:p w14:paraId="4B500BE3" w14:textId="637C309D" w:rsidR="00744DB7" w:rsidRPr="00744DB7" w:rsidRDefault="00744DB7" w:rsidP="00744DB7">
      <w:pPr>
        <w:rPr>
          <w:noProof/>
        </w:rPr>
      </w:pPr>
      <w:r>
        <w:rPr>
          <w:rFonts w:ascii="Arial" w:hAnsi="Arial" w:cs="Arial"/>
        </w:rPr>
        <w:lastRenderedPageBreak/>
        <w:t xml:space="preserve">Note: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744DB7">
        <w:rPr>
          <w:noProof/>
        </w:rPr>
        <w:t>1.</w:t>
      </w:r>
      <w:r w:rsidRPr="00744DB7">
        <w:rPr>
          <w:noProof/>
        </w:rPr>
        <w:tab/>
        <w:t>Stoyanov SR, Hides L, Kavanagh DJ, Zelenko O, Tjondronegoro D, Mani M. Mobile app rating scale: a new tool for assessing the quality of health mobile apps. JMIR Mhealth Uhealth. 2015;3(1):e27.</w:t>
      </w:r>
    </w:p>
    <w:p w14:paraId="60491822" w14:textId="3D2EE691" w:rsidR="008F7453" w:rsidRPr="008E1B7E" w:rsidRDefault="00744DB7" w:rsidP="00923AE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8F7453" w:rsidRPr="008E1B7E" w:rsidSect="00BA33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16072"/>
    <w:multiLevelType w:val="multilevel"/>
    <w:tmpl w:val="A00C9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18748A"/>
    <w:multiLevelType w:val="multilevel"/>
    <w:tmpl w:val="3022D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8D4E2C"/>
    <w:multiLevelType w:val="hybridMultilevel"/>
    <w:tmpl w:val="785257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8C73D0"/>
    <w:multiLevelType w:val="multilevel"/>
    <w:tmpl w:val="969C4D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DA10CF7"/>
    <w:multiLevelType w:val="multilevel"/>
    <w:tmpl w:val="082CB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337B2B"/>
    <w:multiLevelType w:val="multilevel"/>
    <w:tmpl w:val="FE5A6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6F08FC"/>
    <w:multiLevelType w:val="multilevel"/>
    <w:tmpl w:val="BD784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57A14F7"/>
    <w:multiLevelType w:val="hybridMultilevel"/>
    <w:tmpl w:val="4942BAC6"/>
    <w:lvl w:ilvl="0" w:tplc="E18EA5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E5530E"/>
    <w:multiLevelType w:val="hybridMultilevel"/>
    <w:tmpl w:val="114A855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C9E13F2"/>
    <w:multiLevelType w:val="multilevel"/>
    <w:tmpl w:val="D2C68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09C4ACE"/>
    <w:multiLevelType w:val="multilevel"/>
    <w:tmpl w:val="F8241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0660A5"/>
    <w:multiLevelType w:val="multilevel"/>
    <w:tmpl w:val="E222A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0A2082"/>
    <w:multiLevelType w:val="hybridMultilevel"/>
    <w:tmpl w:val="A91891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650171C"/>
    <w:multiLevelType w:val="multilevel"/>
    <w:tmpl w:val="6C964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232403"/>
    <w:multiLevelType w:val="multilevel"/>
    <w:tmpl w:val="864CA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EAF3067"/>
    <w:multiLevelType w:val="multilevel"/>
    <w:tmpl w:val="28885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FC54340"/>
    <w:multiLevelType w:val="multilevel"/>
    <w:tmpl w:val="5BE6E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3B15CB5"/>
    <w:multiLevelType w:val="multilevel"/>
    <w:tmpl w:val="93C22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AD6395"/>
    <w:multiLevelType w:val="multilevel"/>
    <w:tmpl w:val="34D64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480BC2"/>
    <w:multiLevelType w:val="multilevel"/>
    <w:tmpl w:val="AB742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3041FE9"/>
    <w:multiLevelType w:val="multilevel"/>
    <w:tmpl w:val="A6AEF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FD67A6"/>
    <w:multiLevelType w:val="hybridMultilevel"/>
    <w:tmpl w:val="50180F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2A5D58"/>
    <w:multiLevelType w:val="multilevel"/>
    <w:tmpl w:val="6A1C1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7EC328A"/>
    <w:multiLevelType w:val="hybridMultilevel"/>
    <w:tmpl w:val="500090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91F4DD5"/>
    <w:multiLevelType w:val="hybridMultilevel"/>
    <w:tmpl w:val="7EF29996"/>
    <w:lvl w:ilvl="0" w:tplc="32BA98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AD3ABB"/>
    <w:multiLevelType w:val="multilevel"/>
    <w:tmpl w:val="8DFEE1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C76533F"/>
    <w:multiLevelType w:val="hybridMultilevel"/>
    <w:tmpl w:val="6060DBB6"/>
    <w:lvl w:ilvl="0" w:tplc="7CBE027E">
      <w:start w:val="1"/>
      <w:numFmt w:val="decimal"/>
      <w:lvlText w:val="%1."/>
      <w:lvlJc w:val="left"/>
      <w:pPr>
        <w:ind w:left="810" w:hanging="360"/>
      </w:pPr>
      <w:rPr>
        <w:rFonts w:ascii="Times New Roman" w:eastAsia="Times New Roman" w:hAnsi="Times New Roman" w:cs="Times New Roman"/>
        <w:b w:val="0"/>
        <w:i w:val="0"/>
        <w:color w:val="auto"/>
        <w:sz w:val="22"/>
      </w:rPr>
    </w:lvl>
    <w:lvl w:ilvl="1" w:tplc="04090019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7" w15:restartNumberingAfterBreak="0">
    <w:nsid w:val="6648298F"/>
    <w:multiLevelType w:val="multilevel"/>
    <w:tmpl w:val="3AFAE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93C6520"/>
    <w:multiLevelType w:val="hybridMultilevel"/>
    <w:tmpl w:val="82B6E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BF5DEB"/>
    <w:multiLevelType w:val="hybridMultilevel"/>
    <w:tmpl w:val="2E3879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C89122F"/>
    <w:multiLevelType w:val="multilevel"/>
    <w:tmpl w:val="89DEA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ED10565"/>
    <w:multiLevelType w:val="multilevel"/>
    <w:tmpl w:val="250CA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44B36DC"/>
    <w:multiLevelType w:val="multilevel"/>
    <w:tmpl w:val="B9E88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7BC3F30"/>
    <w:multiLevelType w:val="multilevel"/>
    <w:tmpl w:val="AA4C9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90E4EAC"/>
    <w:multiLevelType w:val="hybridMultilevel"/>
    <w:tmpl w:val="CAFA6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4A5A52"/>
    <w:multiLevelType w:val="multilevel"/>
    <w:tmpl w:val="6A72F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B931B43"/>
    <w:multiLevelType w:val="multilevel"/>
    <w:tmpl w:val="07DCE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4"/>
  </w:num>
  <w:num w:numId="2">
    <w:abstractNumId w:val="21"/>
  </w:num>
  <w:num w:numId="3">
    <w:abstractNumId w:val="28"/>
  </w:num>
  <w:num w:numId="4">
    <w:abstractNumId w:val="31"/>
  </w:num>
  <w:num w:numId="5">
    <w:abstractNumId w:val="30"/>
  </w:num>
  <w:num w:numId="6">
    <w:abstractNumId w:val="22"/>
  </w:num>
  <w:num w:numId="7">
    <w:abstractNumId w:val="35"/>
  </w:num>
  <w:num w:numId="8">
    <w:abstractNumId w:val="33"/>
  </w:num>
  <w:num w:numId="9">
    <w:abstractNumId w:val="25"/>
  </w:num>
  <w:num w:numId="10">
    <w:abstractNumId w:val="5"/>
  </w:num>
  <w:num w:numId="11">
    <w:abstractNumId w:val="11"/>
  </w:num>
  <w:num w:numId="12">
    <w:abstractNumId w:val="18"/>
  </w:num>
  <w:num w:numId="13">
    <w:abstractNumId w:val="0"/>
  </w:num>
  <w:num w:numId="14">
    <w:abstractNumId w:val="32"/>
  </w:num>
  <w:num w:numId="15">
    <w:abstractNumId w:val="1"/>
  </w:num>
  <w:num w:numId="16">
    <w:abstractNumId w:val="16"/>
  </w:num>
  <w:num w:numId="17">
    <w:abstractNumId w:val="27"/>
  </w:num>
  <w:num w:numId="18">
    <w:abstractNumId w:val="17"/>
  </w:num>
  <w:num w:numId="19">
    <w:abstractNumId w:val="10"/>
  </w:num>
  <w:num w:numId="20">
    <w:abstractNumId w:val="15"/>
  </w:num>
  <w:num w:numId="21">
    <w:abstractNumId w:val="9"/>
  </w:num>
  <w:num w:numId="22">
    <w:abstractNumId w:val="13"/>
  </w:num>
  <w:num w:numId="23">
    <w:abstractNumId w:val="14"/>
  </w:num>
  <w:num w:numId="24">
    <w:abstractNumId w:val="36"/>
  </w:num>
  <w:num w:numId="25">
    <w:abstractNumId w:val="20"/>
  </w:num>
  <w:num w:numId="26">
    <w:abstractNumId w:val="6"/>
  </w:num>
  <w:num w:numId="27">
    <w:abstractNumId w:val="4"/>
  </w:num>
  <w:num w:numId="28">
    <w:abstractNumId w:val="8"/>
  </w:num>
  <w:num w:numId="29">
    <w:abstractNumId w:val="26"/>
  </w:num>
  <w:num w:numId="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9"/>
  </w:num>
  <w:num w:numId="32">
    <w:abstractNumId w:val="12"/>
  </w:num>
  <w:num w:numId="33">
    <w:abstractNumId w:val="23"/>
  </w:num>
  <w:num w:numId="34">
    <w:abstractNumId w:val="29"/>
  </w:num>
  <w:num w:numId="35">
    <w:abstractNumId w:val="2"/>
  </w:num>
  <w:num w:numId="36">
    <w:abstractNumId w:val="24"/>
  </w:num>
  <w:num w:numId="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3142"/>
    <w:rsid w:val="00000B1D"/>
    <w:rsid w:val="000012A8"/>
    <w:rsid w:val="00001715"/>
    <w:rsid w:val="00001E66"/>
    <w:rsid w:val="00002379"/>
    <w:rsid w:val="00002458"/>
    <w:rsid w:val="000032D7"/>
    <w:rsid w:val="000034C3"/>
    <w:rsid w:val="000040E3"/>
    <w:rsid w:val="00004109"/>
    <w:rsid w:val="00004241"/>
    <w:rsid w:val="000043B8"/>
    <w:rsid w:val="00004828"/>
    <w:rsid w:val="0000592F"/>
    <w:rsid w:val="00006121"/>
    <w:rsid w:val="000076E9"/>
    <w:rsid w:val="000104BA"/>
    <w:rsid w:val="000108C0"/>
    <w:rsid w:val="00012289"/>
    <w:rsid w:val="00012350"/>
    <w:rsid w:val="0001368C"/>
    <w:rsid w:val="00013FF2"/>
    <w:rsid w:val="0001408F"/>
    <w:rsid w:val="00014186"/>
    <w:rsid w:val="000156E6"/>
    <w:rsid w:val="000161C5"/>
    <w:rsid w:val="000168E6"/>
    <w:rsid w:val="00016C93"/>
    <w:rsid w:val="000177B3"/>
    <w:rsid w:val="00017B77"/>
    <w:rsid w:val="00017C5E"/>
    <w:rsid w:val="000208F1"/>
    <w:rsid w:val="000212C7"/>
    <w:rsid w:val="0002197F"/>
    <w:rsid w:val="00021FE3"/>
    <w:rsid w:val="00022A00"/>
    <w:rsid w:val="00022DD5"/>
    <w:rsid w:val="00023875"/>
    <w:rsid w:val="00024B81"/>
    <w:rsid w:val="00025483"/>
    <w:rsid w:val="00025499"/>
    <w:rsid w:val="000255C7"/>
    <w:rsid w:val="00026A56"/>
    <w:rsid w:val="00027240"/>
    <w:rsid w:val="00027279"/>
    <w:rsid w:val="000279BF"/>
    <w:rsid w:val="00031AC5"/>
    <w:rsid w:val="00031F5A"/>
    <w:rsid w:val="000352F9"/>
    <w:rsid w:val="00035333"/>
    <w:rsid w:val="00036B33"/>
    <w:rsid w:val="00036F46"/>
    <w:rsid w:val="000403E5"/>
    <w:rsid w:val="00040C49"/>
    <w:rsid w:val="00043401"/>
    <w:rsid w:val="00044C91"/>
    <w:rsid w:val="0004548A"/>
    <w:rsid w:val="00045C33"/>
    <w:rsid w:val="000464AA"/>
    <w:rsid w:val="000505B3"/>
    <w:rsid w:val="00052F28"/>
    <w:rsid w:val="00053130"/>
    <w:rsid w:val="000539F4"/>
    <w:rsid w:val="0005644D"/>
    <w:rsid w:val="00057AEA"/>
    <w:rsid w:val="000603F9"/>
    <w:rsid w:val="00060508"/>
    <w:rsid w:val="00062E19"/>
    <w:rsid w:val="000633C5"/>
    <w:rsid w:val="00063FA4"/>
    <w:rsid w:val="00064AC7"/>
    <w:rsid w:val="00064C09"/>
    <w:rsid w:val="000651C3"/>
    <w:rsid w:val="000654D0"/>
    <w:rsid w:val="0006560F"/>
    <w:rsid w:val="000670BE"/>
    <w:rsid w:val="00067A37"/>
    <w:rsid w:val="00067C58"/>
    <w:rsid w:val="0007032E"/>
    <w:rsid w:val="00070F39"/>
    <w:rsid w:val="00072C85"/>
    <w:rsid w:val="00073F4C"/>
    <w:rsid w:val="00074300"/>
    <w:rsid w:val="0007659E"/>
    <w:rsid w:val="000770A7"/>
    <w:rsid w:val="000771BF"/>
    <w:rsid w:val="00080AC3"/>
    <w:rsid w:val="00081C01"/>
    <w:rsid w:val="00082331"/>
    <w:rsid w:val="00082A5F"/>
    <w:rsid w:val="00084C86"/>
    <w:rsid w:val="00084CCD"/>
    <w:rsid w:val="00084FF5"/>
    <w:rsid w:val="00085121"/>
    <w:rsid w:val="00085679"/>
    <w:rsid w:val="0008576C"/>
    <w:rsid w:val="00085EFD"/>
    <w:rsid w:val="000871F2"/>
    <w:rsid w:val="00087838"/>
    <w:rsid w:val="00087CB5"/>
    <w:rsid w:val="00090213"/>
    <w:rsid w:val="0009115A"/>
    <w:rsid w:val="00091477"/>
    <w:rsid w:val="000914F0"/>
    <w:rsid w:val="00092ED0"/>
    <w:rsid w:val="0009348C"/>
    <w:rsid w:val="000938FB"/>
    <w:rsid w:val="00093D5A"/>
    <w:rsid w:val="00094A8C"/>
    <w:rsid w:val="00094C62"/>
    <w:rsid w:val="000954C3"/>
    <w:rsid w:val="000967F5"/>
    <w:rsid w:val="00097456"/>
    <w:rsid w:val="000A01B0"/>
    <w:rsid w:val="000A03FC"/>
    <w:rsid w:val="000A0D26"/>
    <w:rsid w:val="000A1C09"/>
    <w:rsid w:val="000A4030"/>
    <w:rsid w:val="000A71CB"/>
    <w:rsid w:val="000A732B"/>
    <w:rsid w:val="000A7D78"/>
    <w:rsid w:val="000A7DB4"/>
    <w:rsid w:val="000B0388"/>
    <w:rsid w:val="000B1401"/>
    <w:rsid w:val="000B1BC4"/>
    <w:rsid w:val="000B2CB6"/>
    <w:rsid w:val="000B3987"/>
    <w:rsid w:val="000B4337"/>
    <w:rsid w:val="000B44AE"/>
    <w:rsid w:val="000B59BA"/>
    <w:rsid w:val="000B5D44"/>
    <w:rsid w:val="000B5D86"/>
    <w:rsid w:val="000B6484"/>
    <w:rsid w:val="000B6F90"/>
    <w:rsid w:val="000C07CF"/>
    <w:rsid w:val="000C0D0B"/>
    <w:rsid w:val="000C20C2"/>
    <w:rsid w:val="000C26F1"/>
    <w:rsid w:val="000C2D12"/>
    <w:rsid w:val="000C354D"/>
    <w:rsid w:val="000C43A0"/>
    <w:rsid w:val="000C4761"/>
    <w:rsid w:val="000C59A2"/>
    <w:rsid w:val="000C7031"/>
    <w:rsid w:val="000D1082"/>
    <w:rsid w:val="000D1C58"/>
    <w:rsid w:val="000D1EB9"/>
    <w:rsid w:val="000D4066"/>
    <w:rsid w:val="000D42D1"/>
    <w:rsid w:val="000D44A1"/>
    <w:rsid w:val="000D4E45"/>
    <w:rsid w:val="000D5CCE"/>
    <w:rsid w:val="000D5CFF"/>
    <w:rsid w:val="000D6AA3"/>
    <w:rsid w:val="000E1A68"/>
    <w:rsid w:val="000E1BE0"/>
    <w:rsid w:val="000E1F46"/>
    <w:rsid w:val="000E3177"/>
    <w:rsid w:val="000E35CB"/>
    <w:rsid w:val="000E37AE"/>
    <w:rsid w:val="000E509C"/>
    <w:rsid w:val="000E6180"/>
    <w:rsid w:val="000E7A03"/>
    <w:rsid w:val="000F0156"/>
    <w:rsid w:val="000F01C7"/>
    <w:rsid w:val="000F0855"/>
    <w:rsid w:val="000F0902"/>
    <w:rsid w:val="000F12EA"/>
    <w:rsid w:val="000F208F"/>
    <w:rsid w:val="000F27E4"/>
    <w:rsid w:val="000F478A"/>
    <w:rsid w:val="000F528D"/>
    <w:rsid w:val="000F5F2A"/>
    <w:rsid w:val="000F633C"/>
    <w:rsid w:val="00101772"/>
    <w:rsid w:val="00101C7D"/>
    <w:rsid w:val="00101CD8"/>
    <w:rsid w:val="00101EE6"/>
    <w:rsid w:val="00102F04"/>
    <w:rsid w:val="0010343D"/>
    <w:rsid w:val="001036C0"/>
    <w:rsid w:val="00105A22"/>
    <w:rsid w:val="00106342"/>
    <w:rsid w:val="0010694A"/>
    <w:rsid w:val="00106C66"/>
    <w:rsid w:val="001104A5"/>
    <w:rsid w:val="0011154B"/>
    <w:rsid w:val="00111AD0"/>
    <w:rsid w:val="00111B21"/>
    <w:rsid w:val="00111D29"/>
    <w:rsid w:val="001121EE"/>
    <w:rsid w:val="00112B13"/>
    <w:rsid w:val="00112B6F"/>
    <w:rsid w:val="001140D3"/>
    <w:rsid w:val="00116460"/>
    <w:rsid w:val="001167B9"/>
    <w:rsid w:val="00120283"/>
    <w:rsid w:val="00121087"/>
    <w:rsid w:val="00121FDD"/>
    <w:rsid w:val="0012220D"/>
    <w:rsid w:val="00122978"/>
    <w:rsid w:val="00123D51"/>
    <w:rsid w:val="00124435"/>
    <w:rsid w:val="00124CEA"/>
    <w:rsid w:val="00125A46"/>
    <w:rsid w:val="00127442"/>
    <w:rsid w:val="00127C63"/>
    <w:rsid w:val="00131849"/>
    <w:rsid w:val="00131D26"/>
    <w:rsid w:val="00132574"/>
    <w:rsid w:val="00132E44"/>
    <w:rsid w:val="001332B4"/>
    <w:rsid w:val="0013745D"/>
    <w:rsid w:val="00137702"/>
    <w:rsid w:val="00140162"/>
    <w:rsid w:val="00140CA3"/>
    <w:rsid w:val="001418A2"/>
    <w:rsid w:val="00142C1C"/>
    <w:rsid w:val="001447C9"/>
    <w:rsid w:val="00144A7B"/>
    <w:rsid w:val="00144C42"/>
    <w:rsid w:val="001459A5"/>
    <w:rsid w:val="00147616"/>
    <w:rsid w:val="00147856"/>
    <w:rsid w:val="00147AE7"/>
    <w:rsid w:val="00150212"/>
    <w:rsid w:val="00150389"/>
    <w:rsid w:val="001506AC"/>
    <w:rsid w:val="00151CC3"/>
    <w:rsid w:val="001526A6"/>
    <w:rsid w:val="001526BF"/>
    <w:rsid w:val="001526DD"/>
    <w:rsid w:val="001535E9"/>
    <w:rsid w:val="001539FC"/>
    <w:rsid w:val="00157E2D"/>
    <w:rsid w:val="00160564"/>
    <w:rsid w:val="0016296C"/>
    <w:rsid w:val="00162D1F"/>
    <w:rsid w:val="00163BCC"/>
    <w:rsid w:val="00163DCB"/>
    <w:rsid w:val="001644D5"/>
    <w:rsid w:val="00164A4C"/>
    <w:rsid w:val="00165CBE"/>
    <w:rsid w:val="00165D58"/>
    <w:rsid w:val="00167C10"/>
    <w:rsid w:val="001710A5"/>
    <w:rsid w:val="00171C1E"/>
    <w:rsid w:val="00171C74"/>
    <w:rsid w:val="001737BA"/>
    <w:rsid w:val="00173ABA"/>
    <w:rsid w:val="001743DC"/>
    <w:rsid w:val="00174914"/>
    <w:rsid w:val="00174C06"/>
    <w:rsid w:val="00175682"/>
    <w:rsid w:val="00176CB9"/>
    <w:rsid w:val="00177305"/>
    <w:rsid w:val="00180131"/>
    <w:rsid w:val="0018054A"/>
    <w:rsid w:val="0018069D"/>
    <w:rsid w:val="00181A2C"/>
    <w:rsid w:val="00181CDE"/>
    <w:rsid w:val="00182059"/>
    <w:rsid w:val="001820CB"/>
    <w:rsid w:val="001827DB"/>
    <w:rsid w:val="00183073"/>
    <w:rsid w:val="00183806"/>
    <w:rsid w:val="00184C49"/>
    <w:rsid w:val="00185C5F"/>
    <w:rsid w:val="00185FAF"/>
    <w:rsid w:val="00186820"/>
    <w:rsid w:val="00187E6D"/>
    <w:rsid w:val="00190919"/>
    <w:rsid w:val="001916E2"/>
    <w:rsid w:val="00192643"/>
    <w:rsid w:val="001956C5"/>
    <w:rsid w:val="00197376"/>
    <w:rsid w:val="00197ACE"/>
    <w:rsid w:val="00197DB1"/>
    <w:rsid w:val="001A1132"/>
    <w:rsid w:val="001A1168"/>
    <w:rsid w:val="001A1AC9"/>
    <w:rsid w:val="001A3142"/>
    <w:rsid w:val="001A3EA2"/>
    <w:rsid w:val="001A43E8"/>
    <w:rsid w:val="001A6F6E"/>
    <w:rsid w:val="001A7FB4"/>
    <w:rsid w:val="001B0AEF"/>
    <w:rsid w:val="001B1BF9"/>
    <w:rsid w:val="001B203E"/>
    <w:rsid w:val="001B58EC"/>
    <w:rsid w:val="001B5F59"/>
    <w:rsid w:val="001B69F4"/>
    <w:rsid w:val="001B6A4C"/>
    <w:rsid w:val="001B72DC"/>
    <w:rsid w:val="001C081C"/>
    <w:rsid w:val="001C0B57"/>
    <w:rsid w:val="001C17BF"/>
    <w:rsid w:val="001C2C17"/>
    <w:rsid w:val="001C3032"/>
    <w:rsid w:val="001C3119"/>
    <w:rsid w:val="001C3DC5"/>
    <w:rsid w:val="001C4C71"/>
    <w:rsid w:val="001C516F"/>
    <w:rsid w:val="001C5490"/>
    <w:rsid w:val="001C5572"/>
    <w:rsid w:val="001C568B"/>
    <w:rsid w:val="001C74E6"/>
    <w:rsid w:val="001D003F"/>
    <w:rsid w:val="001D046F"/>
    <w:rsid w:val="001D1951"/>
    <w:rsid w:val="001D2567"/>
    <w:rsid w:val="001D288A"/>
    <w:rsid w:val="001D32D3"/>
    <w:rsid w:val="001D42E1"/>
    <w:rsid w:val="001D5564"/>
    <w:rsid w:val="001D5BAC"/>
    <w:rsid w:val="001E0786"/>
    <w:rsid w:val="001E0954"/>
    <w:rsid w:val="001E0EDB"/>
    <w:rsid w:val="001E1918"/>
    <w:rsid w:val="001E27B4"/>
    <w:rsid w:val="001E2ADC"/>
    <w:rsid w:val="001E6BD9"/>
    <w:rsid w:val="001E6F79"/>
    <w:rsid w:val="001E728A"/>
    <w:rsid w:val="001E7B83"/>
    <w:rsid w:val="001F0DC5"/>
    <w:rsid w:val="001F286B"/>
    <w:rsid w:val="001F3A13"/>
    <w:rsid w:val="001F41BD"/>
    <w:rsid w:val="001F4B42"/>
    <w:rsid w:val="001F5F6D"/>
    <w:rsid w:val="001F6ADA"/>
    <w:rsid w:val="001F76C9"/>
    <w:rsid w:val="0020079E"/>
    <w:rsid w:val="0020107C"/>
    <w:rsid w:val="00201D31"/>
    <w:rsid w:val="00203BA1"/>
    <w:rsid w:val="0020473D"/>
    <w:rsid w:val="00207788"/>
    <w:rsid w:val="00207818"/>
    <w:rsid w:val="00207C76"/>
    <w:rsid w:val="00207F0D"/>
    <w:rsid w:val="002100DE"/>
    <w:rsid w:val="002101DE"/>
    <w:rsid w:val="00210F5F"/>
    <w:rsid w:val="00212400"/>
    <w:rsid w:val="0021253F"/>
    <w:rsid w:val="00213344"/>
    <w:rsid w:val="002139C9"/>
    <w:rsid w:val="002141A5"/>
    <w:rsid w:val="002213C4"/>
    <w:rsid w:val="002218D7"/>
    <w:rsid w:val="002218F1"/>
    <w:rsid w:val="00221AE7"/>
    <w:rsid w:val="00222400"/>
    <w:rsid w:val="00222935"/>
    <w:rsid w:val="00223CD4"/>
    <w:rsid w:val="00223F80"/>
    <w:rsid w:val="00224097"/>
    <w:rsid w:val="0022413A"/>
    <w:rsid w:val="0022467A"/>
    <w:rsid w:val="00225598"/>
    <w:rsid w:val="00225B38"/>
    <w:rsid w:val="00230C1C"/>
    <w:rsid w:val="00230DE6"/>
    <w:rsid w:val="00230FCD"/>
    <w:rsid w:val="00231830"/>
    <w:rsid w:val="002319CE"/>
    <w:rsid w:val="002320D2"/>
    <w:rsid w:val="00233862"/>
    <w:rsid w:val="002362A0"/>
    <w:rsid w:val="00237AA7"/>
    <w:rsid w:val="00237C46"/>
    <w:rsid w:val="00240119"/>
    <w:rsid w:val="00240E45"/>
    <w:rsid w:val="00240F21"/>
    <w:rsid w:val="0024143B"/>
    <w:rsid w:val="00242BD4"/>
    <w:rsid w:val="00245094"/>
    <w:rsid w:val="00246C7B"/>
    <w:rsid w:val="0024743F"/>
    <w:rsid w:val="00247B49"/>
    <w:rsid w:val="00247D02"/>
    <w:rsid w:val="00247DEB"/>
    <w:rsid w:val="00247F6A"/>
    <w:rsid w:val="00250C86"/>
    <w:rsid w:val="00252B34"/>
    <w:rsid w:val="00254C5A"/>
    <w:rsid w:val="00255915"/>
    <w:rsid w:val="00255C79"/>
    <w:rsid w:val="00255D5B"/>
    <w:rsid w:val="00257F89"/>
    <w:rsid w:val="002600FB"/>
    <w:rsid w:val="002609CC"/>
    <w:rsid w:val="00262922"/>
    <w:rsid w:val="0026337E"/>
    <w:rsid w:val="002653C4"/>
    <w:rsid w:val="002662F8"/>
    <w:rsid w:val="00267A75"/>
    <w:rsid w:val="00267B18"/>
    <w:rsid w:val="00270A6F"/>
    <w:rsid w:val="0027105C"/>
    <w:rsid w:val="0027237E"/>
    <w:rsid w:val="00273284"/>
    <w:rsid w:val="00275B8F"/>
    <w:rsid w:val="002761B9"/>
    <w:rsid w:val="0027734B"/>
    <w:rsid w:val="002809DA"/>
    <w:rsid w:val="0028131C"/>
    <w:rsid w:val="0028189C"/>
    <w:rsid w:val="00282219"/>
    <w:rsid w:val="00282301"/>
    <w:rsid w:val="002827CF"/>
    <w:rsid w:val="0028315C"/>
    <w:rsid w:val="00284299"/>
    <w:rsid w:val="00284F0B"/>
    <w:rsid w:val="00285102"/>
    <w:rsid w:val="00285AC1"/>
    <w:rsid w:val="00285D78"/>
    <w:rsid w:val="002919AE"/>
    <w:rsid w:val="002946CF"/>
    <w:rsid w:val="002958E1"/>
    <w:rsid w:val="002A0190"/>
    <w:rsid w:val="002A0197"/>
    <w:rsid w:val="002A0769"/>
    <w:rsid w:val="002A105E"/>
    <w:rsid w:val="002A2B0C"/>
    <w:rsid w:val="002A38B1"/>
    <w:rsid w:val="002A3A73"/>
    <w:rsid w:val="002A41AD"/>
    <w:rsid w:val="002A48C6"/>
    <w:rsid w:val="002A52F1"/>
    <w:rsid w:val="002A6848"/>
    <w:rsid w:val="002A752A"/>
    <w:rsid w:val="002B0544"/>
    <w:rsid w:val="002B0E21"/>
    <w:rsid w:val="002B2201"/>
    <w:rsid w:val="002B33DA"/>
    <w:rsid w:val="002B4FF8"/>
    <w:rsid w:val="002B6328"/>
    <w:rsid w:val="002B7CD6"/>
    <w:rsid w:val="002C0077"/>
    <w:rsid w:val="002C0A98"/>
    <w:rsid w:val="002C4239"/>
    <w:rsid w:val="002C4279"/>
    <w:rsid w:val="002C4D13"/>
    <w:rsid w:val="002C6642"/>
    <w:rsid w:val="002C69DE"/>
    <w:rsid w:val="002C7E0E"/>
    <w:rsid w:val="002D1EE1"/>
    <w:rsid w:val="002D2002"/>
    <w:rsid w:val="002D223F"/>
    <w:rsid w:val="002D22F9"/>
    <w:rsid w:val="002D2605"/>
    <w:rsid w:val="002D2926"/>
    <w:rsid w:val="002D5033"/>
    <w:rsid w:val="002D521A"/>
    <w:rsid w:val="002D5CD2"/>
    <w:rsid w:val="002D66AF"/>
    <w:rsid w:val="002E0010"/>
    <w:rsid w:val="002E1050"/>
    <w:rsid w:val="002E13F8"/>
    <w:rsid w:val="002E62F5"/>
    <w:rsid w:val="002E6842"/>
    <w:rsid w:val="002E7052"/>
    <w:rsid w:val="002E780F"/>
    <w:rsid w:val="002F0299"/>
    <w:rsid w:val="002F06CA"/>
    <w:rsid w:val="002F07AB"/>
    <w:rsid w:val="002F1391"/>
    <w:rsid w:val="002F1615"/>
    <w:rsid w:val="002F17D1"/>
    <w:rsid w:val="002F201A"/>
    <w:rsid w:val="002F2CC2"/>
    <w:rsid w:val="002F30A2"/>
    <w:rsid w:val="002F3144"/>
    <w:rsid w:val="002F3F08"/>
    <w:rsid w:val="002F4100"/>
    <w:rsid w:val="002F42B3"/>
    <w:rsid w:val="002F6237"/>
    <w:rsid w:val="002F7F09"/>
    <w:rsid w:val="0030070E"/>
    <w:rsid w:val="00300BAF"/>
    <w:rsid w:val="003010F3"/>
    <w:rsid w:val="00301724"/>
    <w:rsid w:val="003025C9"/>
    <w:rsid w:val="00303165"/>
    <w:rsid w:val="0030399F"/>
    <w:rsid w:val="003051AA"/>
    <w:rsid w:val="00305219"/>
    <w:rsid w:val="00307B50"/>
    <w:rsid w:val="00307BA2"/>
    <w:rsid w:val="003101A4"/>
    <w:rsid w:val="003104BF"/>
    <w:rsid w:val="00310916"/>
    <w:rsid w:val="00311583"/>
    <w:rsid w:val="003117B8"/>
    <w:rsid w:val="003117F4"/>
    <w:rsid w:val="00312C55"/>
    <w:rsid w:val="0031343B"/>
    <w:rsid w:val="003141E2"/>
    <w:rsid w:val="003141FC"/>
    <w:rsid w:val="0031421C"/>
    <w:rsid w:val="003146CE"/>
    <w:rsid w:val="00314821"/>
    <w:rsid w:val="0031686D"/>
    <w:rsid w:val="00316952"/>
    <w:rsid w:val="003171E1"/>
    <w:rsid w:val="00317EC5"/>
    <w:rsid w:val="00320687"/>
    <w:rsid w:val="00321896"/>
    <w:rsid w:val="0032288B"/>
    <w:rsid w:val="00322EB5"/>
    <w:rsid w:val="00323749"/>
    <w:rsid w:val="00324EBB"/>
    <w:rsid w:val="0032625F"/>
    <w:rsid w:val="003269B9"/>
    <w:rsid w:val="003277BD"/>
    <w:rsid w:val="00330ED3"/>
    <w:rsid w:val="00332393"/>
    <w:rsid w:val="0033279C"/>
    <w:rsid w:val="00332E45"/>
    <w:rsid w:val="00332F91"/>
    <w:rsid w:val="00337580"/>
    <w:rsid w:val="0033779D"/>
    <w:rsid w:val="00340137"/>
    <w:rsid w:val="00342778"/>
    <w:rsid w:val="00342ECD"/>
    <w:rsid w:val="00343105"/>
    <w:rsid w:val="0034355B"/>
    <w:rsid w:val="003437B8"/>
    <w:rsid w:val="00343AA3"/>
    <w:rsid w:val="0034453F"/>
    <w:rsid w:val="00344A27"/>
    <w:rsid w:val="00346053"/>
    <w:rsid w:val="003460E7"/>
    <w:rsid w:val="00346162"/>
    <w:rsid w:val="003477B8"/>
    <w:rsid w:val="00347930"/>
    <w:rsid w:val="00350F45"/>
    <w:rsid w:val="003514FD"/>
    <w:rsid w:val="00352716"/>
    <w:rsid w:val="0035344A"/>
    <w:rsid w:val="003539AA"/>
    <w:rsid w:val="00353F2E"/>
    <w:rsid w:val="0035446A"/>
    <w:rsid w:val="00354D53"/>
    <w:rsid w:val="00354F0F"/>
    <w:rsid w:val="00355897"/>
    <w:rsid w:val="00355CC1"/>
    <w:rsid w:val="00356097"/>
    <w:rsid w:val="00356680"/>
    <w:rsid w:val="00357A0E"/>
    <w:rsid w:val="003609A8"/>
    <w:rsid w:val="00360F33"/>
    <w:rsid w:val="003618C3"/>
    <w:rsid w:val="00361BE4"/>
    <w:rsid w:val="00362BCC"/>
    <w:rsid w:val="00362E48"/>
    <w:rsid w:val="0036535D"/>
    <w:rsid w:val="00367103"/>
    <w:rsid w:val="003677BA"/>
    <w:rsid w:val="003678C2"/>
    <w:rsid w:val="00367B12"/>
    <w:rsid w:val="00370077"/>
    <w:rsid w:val="00370147"/>
    <w:rsid w:val="0037055D"/>
    <w:rsid w:val="003708B6"/>
    <w:rsid w:val="00371451"/>
    <w:rsid w:val="003727F8"/>
    <w:rsid w:val="003729D6"/>
    <w:rsid w:val="00372BAF"/>
    <w:rsid w:val="00372BF0"/>
    <w:rsid w:val="00373469"/>
    <w:rsid w:val="00373A91"/>
    <w:rsid w:val="003767DA"/>
    <w:rsid w:val="00380A69"/>
    <w:rsid w:val="00380B08"/>
    <w:rsid w:val="00380EF0"/>
    <w:rsid w:val="00380FD0"/>
    <w:rsid w:val="003812F9"/>
    <w:rsid w:val="00381E58"/>
    <w:rsid w:val="0038309E"/>
    <w:rsid w:val="003830B2"/>
    <w:rsid w:val="0038479E"/>
    <w:rsid w:val="003849E1"/>
    <w:rsid w:val="00385C98"/>
    <w:rsid w:val="00385FC9"/>
    <w:rsid w:val="00387FCB"/>
    <w:rsid w:val="0039060C"/>
    <w:rsid w:val="00391B4E"/>
    <w:rsid w:val="00391EF4"/>
    <w:rsid w:val="00393561"/>
    <w:rsid w:val="0039377B"/>
    <w:rsid w:val="00393A1D"/>
    <w:rsid w:val="00394569"/>
    <w:rsid w:val="00394BB8"/>
    <w:rsid w:val="00396148"/>
    <w:rsid w:val="00397620"/>
    <w:rsid w:val="0039779C"/>
    <w:rsid w:val="003A08A5"/>
    <w:rsid w:val="003A1FAF"/>
    <w:rsid w:val="003A2B9B"/>
    <w:rsid w:val="003A34DE"/>
    <w:rsid w:val="003A4704"/>
    <w:rsid w:val="003A48B0"/>
    <w:rsid w:val="003A4A19"/>
    <w:rsid w:val="003A5525"/>
    <w:rsid w:val="003A5C98"/>
    <w:rsid w:val="003A6922"/>
    <w:rsid w:val="003A71C4"/>
    <w:rsid w:val="003B0A0B"/>
    <w:rsid w:val="003B0FB3"/>
    <w:rsid w:val="003B21CC"/>
    <w:rsid w:val="003B2519"/>
    <w:rsid w:val="003B2A41"/>
    <w:rsid w:val="003B2D3D"/>
    <w:rsid w:val="003B2F24"/>
    <w:rsid w:val="003B2F85"/>
    <w:rsid w:val="003B33D0"/>
    <w:rsid w:val="003B34C7"/>
    <w:rsid w:val="003B4AB9"/>
    <w:rsid w:val="003B4AE2"/>
    <w:rsid w:val="003B54B5"/>
    <w:rsid w:val="003B5A93"/>
    <w:rsid w:val="003B61A2"/>
    <w:rsid w:val="003B6504"/>
    <w:rsid w:val="003C08C3"/>
    <w:rsid w:val="003C0FC0"/>
    <w:rsid w:val="003C139A"/>
    <w:rsid w:val="003C2146"/>
    <w:rsid w:val="003C2D86"/>
    <w:rsid w:val="003C3C35"/>
    <w:rsid w:val="003C4BE8"/>
    <w:rsid w:val="003C733A"/>
    <w:rsid w:val="003D0AE0"/>
    <w:rsid w:val="003D34E0"/>
    <w:rsid w:val="003D3B1B"/>
    <w:rsid w:val="003D4037"/>
    <w:rsid w:val="003D436B"/>
    <w:rsid w:val="003D5C2F"/>
    <w:rsid w:val="003D5CA3"/>
    <w:rsid w:val="003D620F"/>
    <w:rsid w:val="003D63D9"/>
    <w:rsid w:val="003D641E"/>
    <w:rsid w:val="003D68A4"/>
    <w:rsid w:val="003D7348"/>
    <w:rsid w:val="003D7F73"/>
    <w:rsid w:val="003E0DBC"/>
    <w:rsid w:val="003E1D6C"/>
    <w:rsid w:val="003E2E5B"/>
    <w:rsid w:val="003E3578"/>
    <w:rsid w:val="003E373A"/>
    <w:rsid w:val="003E4C9B"/>
    <w:rsid w:val="003E60CC"/>
    <w:rsid w:val="003E6F78"/>
    <w:rsid w:val="003E6FCA"/>
    <w:rsid w:val="003E765F"/>
    <w:rsid w:val="003E7FC1"/>
    <w:rsid w:val="003F0706"/>
    <w:rsid w:val="003F1A91"/>
    <w:rsid w:val="003F467E"/>
    <w:rsid w:val="003F47F5"/>
    <w:rsid w:val="003F60B9"/>
    <w:rsid w:val="003F6592"/>
    <w:rsid w:val="003F702B"/>
    <w:rsid w:val="003F71F6"/>
    <w:rsid w:val="00400469"/>
    <w:rsid w:val="00400FFD"/>
    <w:rsid w:val="004014EF"/>
    <w:rsid w:val="004015E6"/>
    <w:rsid w:val="00401BDB"/>
    <w:rsid w:val="00401E37"/>
    <w:rsid w:val="004039DA"/>
    <w:rsid w:val="00403B75"/>
    <w:rsid w:val="0040542C"/>
    <w:rsid w:val="0040644B"/>
    <w:rsid w:val="00406625"/>
    <w:rsid w:val="00406D50"/>
    <w:rsid w:val="00410581"/>
    <w:rsid w:val="00410D16"/>
    <w:rsid w:val="00410F74"/>
    <w:rsid w:val="004113E5"/>
    <w:rsid w:val="0041226D"/>
    <w:rsid w:val="004124C6"/>
    <w:rsid w:val="00413872"/>
    <w:rsid w:val="00413AD8"/>
    <w:rsid w:val="00413B1C"/>
    <w:rsid w:val="00415810"/>
    <w:rsid w:val="004158E7"/>
    <w:rsid w:val="00415E52"/>
    <w:rsid w:val="004161D1"/>
    <w:rsid w:val="00416461"/>
    <w:rsid w:val="004167A9"/>
    <w:rsid w:val="00420110"/>
    <w:rsid w:val="004206D5"/>
    <w:rsid w:val="00420A0F"/>
    <w:rsid w:val="00423152"/>
    <w:rsid w:val="00425A78"/>
    <w:rsid w:val="00425B04"/>
    <w:rsid w:val="00426181"/>
    <w:rsid w:val="004270B0"/>
    <w:rsid w:val="00427E44"/>
    <w:rsid w:val="0043000F"/>
    <w:rsid w:val="00431237"/>
    <w:rsid w:val="00432CC2"/>
    <w:rsid w:val="00433290"/>
    <w:rsid w:val="00433BF0"/>
    <w:rsid w:val="00434C01"/>
    <w:rsid w:val="004351D2"/>
    <w:rsid w:val="00436710"/>
    <w:rsid w:val="004401C5"/>
    <w:rsid w:val="0044036D"/>
    <w:rsid w:val="00440DB6"/>
    <w:rsid w:val="004438B0"/>
    <w:rsid w:val="00444B8E"/>
    <w:rsid w:val="0044595C"/>
    <w:rsid w:val="0044729D"/>
    <w:rsid w:val="00447C40"/>
    <w:rsid w:val="00447DB5"/>
    <w:rsid w:val="00452263"/>
    <w:rsid w:val="004543CD"/>
    <w:rsid w:val="004543FB"/>
    <w:rsid w:val="00454503"/>
    <w:rsid w:val="00454C54"/>
    <w:rsid w:val="00455060"/>
    <w:rsid w:val="0045706F"/>
    <w:rsid w:val="00457BA6"/>
    <w:rsid w:val="004608B7"/>
    <w:rsid w:val="00461795"/>
    <w:rsid w:val="00462012"/>
    <w:rsid w:val="00462EF4"/>
    <w:rsid w:val="00463B16"/>
    <w:rsid w:val="00463CC9"/>
    <w:rsid w:val="00464A92"/>
    <w:rsid w:val="00466475"/>
    <w:rsid w:val="00466569"/>
    <w:rsid w:val="0046679E"/>
    <w:rsid w:val="00467986"/>
    <w:rsid w:val="00470D68"/>
    <w:rsid w:val="00471A00"/>
    <w:rsid w:val="00472C66"/>
    <w:rsid w:val="00472F3D"/>
    <w:rsid w:val="0047366B"/>
    <w:rsid w:val="00473738"/>
    <w:rsid w:val="00474440"/>
    <w:rsid w:val="00476810"/>
    <w:rsid w:val="00476B2F"/>
    <w:rsid w:val="0048132A"/>
    <w:rsid w:val="004820A5"/>
    <w:rsid w:val="00482747"/>
    <w:rsid w:val="00482C59"/>
    <w:rsid w:val="00483DF5"/>
    <w:rsid w:val="00485078"/>
    <w:rsid w:val="004851D8"/>
    <w:rsid w:val="00486570"/>
    <w:rsid w:val="00486F92"/>
    <w:rsid w:val="00487DE4"/>
    <w:rsid w:val="004900B5"/>
    <w:rsid w:val="00490B08"/>
    <w:rsid w:val="00490F2A"/>
    <w:rsid w:val="00492442"/>
    <w:rsid w:val="004924A3"/>
    <w:rsid w:val="004939BB"/>
    <w:rsid w:val="004942C1"/>
    <w:rsid w:val="004943C2"/>
    <w:rsid w:val="0049470A"/>
    <w:rsid w:val="00495173"/>
    <w:rsid w:val="004959D3"/>
    <w:rsid w:val="00496E65"/>
    <w:rsid w:val="00497237"/>
    <w:rsid w:val="004A1BFC"/>
    <w:rsid w:val="004A1E4C"/>
    <w:rsid w:val="004A29BA"/>
    <w:rsid w:val="004A3483"/>
    <w:rsid w:val="004A3CE4"/>
    <w:rsid w:val="004A4662"/>
    <w:rsid w:val="004A53F2"/>
    <w:rsid w:val="004A57D7"/>
    <w:rsid w:val="004A6817"/>
    <w:rsid w:val="004A708C"/>
    <w:rsid w:val="004A7887"/>
    <w:rsid w:val="004A7A89"/>
    <w:rsid w:val="004A7CC8"/>
    <w:rsid w:val="004A7F1C"/>
    <w:rsid w:val="004B01D0"/>
    <w:rsid w:val="004B049C"/>
    <w:rsid w:val="004B0D22"/>
    <w:rsid w:val="004B1532"/>
    <w:rsid w:val="004B17D8"/>
    <w:rsid w:val="004B301A"/>
    <w:rsid w:val="004B38AD"/>
    <w:rsid w:val="004B5C17"/>
    <w:rsid w:val="004B5C9A"/>
    <w:rsid w:val="004B6BD0"/>
    <w:rsid w:val="004B6C24"/>
    <w:rsid w:val="004B6EA5"/>
    <w:rsid w:val="004B794F"/>
    <w:rsid w:val="004C18B0"/>
    <w:rsid w:val="004C2E6F"/>
    <w:rsid w:val="004C427B"/>
    <w:rsid w:val="004C4E1F"/>
    <w:rsid w:val="004C4F66"/>
    <w:rsid w:val="004C5FB9"/>
    <w:rsid w:val="004C647F"/>
    <w:rsid w:val="004D323C"/>
    <w:rsid w:val="004D48A2"/>
    <w:rsid w:val="004D5591"/>
    <w:rsid w:val="004D5E74"/>
    <w:rsid w:val="004D64B5"/>
    <w:rsid w:val="004D7340"/>
    <w:rsid w:val="004E15FB"/>
    <w:rsid w:val="004E1CB2"/>
    <w:rsid w:val="004E34F3"/>
    <w:rsid w:val="004E6B4D"/>
    <w:rsid w:val="004E7C94"/>
    <w:rsid w:val="004E7FB8"/>
    <w:rsid w:val="004F009E"/>
    <w:rsid w:val="004F081D"/>
    <w:rsid w:val="004F14BF"/>
    <w:rsid w:val="004F316F"/>
    <w:rsid w:val="004F343A"/>
    <w:rsid w:val="004F3A5D"/>
    <w:rsid w:val="004F4618"/>
    <w:rsid w:val="004F4B11"/>
    <w:rsid w:val="004F4DDC"/>
    <w:rsid w:val="004F60FB"/>
    <w:rsid w:val="004F660A"/>
    <w:rsid w:val="004F6CDC"/>
    <w:rsid w:val="004F6FC3"/>
    <w:rsid w:val="004F7A7C"/>
    <w:rsid w:val="004F7DFF"/>
    <w:rsid w:val="005008CD"/>
    <w:rsid w:val="00500D7C"/>
    <w:rsid w:val="005013D4"/>
    <w:rsid w:val="005023EC"/>
    <w:rsid w:val="0050371D"/>
    <w:rsid w:val="00504722"/>
    <w:rsid w:val="005047EF"/>
    <w:rsid w:val="005047FD"/>
    <w:rsid w:val="00504AC6"/>
    <w:rsid w:val="00504C24"/>
    <w:rsid w:val="0050628A"/>
    <w:rsid w:val="00506428"/>
    <w:rsid w:val="00506FD5"/>
    <w:rsid w:val="00507963"/>
    <w:rsid w:val="00507A57"/>
    <w:rsid w:val="0051098A"/>
    <w:rsid w:val="0051106F"/>
    <w:rsid w:val="005110B4"/>
    <w:rsid w:val="00512007"/>
    <w:rsid w:val="00513A59"/>
    <w:rsid w:val="00514414"/>
    <w:rsid w:val="00515ADF"/>
    <w:rsid w:val="00516B5A"/>
    <w:rsid w:val="0052081A"/>
    <w:rsid w:val="00520E3C"/>
    <w:rsid w:val="00521791"/>
    <w:rsid w:val="00522329"/>
    <w:rsid w:val="00524510"/>
    <w:rsid w:val="00526D81"/>
    <w:rsid w:val="005273FA"/>
    <w:rsid w:val="00527443"/>
    <w:rsid w:val="0053086B"/>
    <w:rsid w:val="0053096E"/>
    <w:rsid w:val="005309DC"/>
    <w:rsid w:val="00530F7E"/>
    <w:rsid w:val="00531140"/>
    <w:rsid w:val="00531519"/>
    <w:rsid w:val="00531B0F"/>
    <w:rsid w:val="005331C9"/>
    <w:rsid w:val="00533433"/>
    <w:rsid w:val="0053373A"/>
    <w:rsid w:val="00533E15"/>
    <w:rsid w:val="00534FF3"/>
    <w:rsid w:val="00535840"/>
    <w:rsid w:val="005364BC"/>
    <w:rsid w:val="00536D98"/>
    <w:rsid w:val="00537054"/>
    <w:rsid w:val="0054073C"/>
    <w:rsid w:val="0054196E"/>
    <w:rsid w:val="005420FC"/>
    <w:rsid w:val="00542553"/>
    <w:rsid w:val="00542CD5"/>
    <w:rsid w:val="005439D0"/>
    <w:rsid w:val="00545FC9"/>
    <w:rsid w:val="0054673C"/>
    <w:rsid w:val="0054730B"/>
    <w:rsid w:val="00550D16"/>
    <w:rsid w:val="0055173F"/>
    <w:rsid w:val="005526B7"/>
    <w:rsid w:val="00553701"/>
    <w:rsid w:val="005543EA"/>
    <w:rsid w:val="0055456C"/>
    <w:rsid w:val="00554FB2"/>
    <w:rsid w:val="00555437"/>
    <w:rsid w:val="005568C4"/>
    <w:rsid w:val="0056087A"/>
    <w:rsid w:val="005609FF"/>
    <w:rsid w:val="005622C8"/>
    <w:rsid w:val="00562B1E"/>
    <w:rsid w:val="00563639"/>
    <w:rsid w:val="00563A8A"/>
    <w:rsid w:val="005641BE"/>
    <w:rsid w:val="00565097"/>
    <w:rsid w:val="00565920"/>
    <w:rsid w:val="00565BF3"/>
    <w:rsid w:val="00566981"/>
    <w:rsid w:val="00570C73"/>
    <w:rsid w:val="00572254"/>
    <w:rsid w:val="00573A93"/>
    <w:rsid w:val="00574462"/>
    <w:rsid w:val="005756EA"/>
    <w:rsid w:val="0057596B"/>
    <w:rsid w:val="00575F84"/>
    <w:rsid w:val="005762AF"/>
    <w:rsid w:val="00576C61"/>
    <w:rsid w:val="00577115"/>
    <w:rsid w:val="00577283"/>
    <w:rsid w:val="00577694"/>
    <w:rsid w:val="00580CC0"/>
    <w:rsid w:val="00581697"/>
    <w:rsid w:val="00582250"/>
    <w:rsid w:val="0058234B"/>
    <w:rsid w:val="005826E1"/>
    <w:rsid w:val="00584187"/>
    <w:rsid w:val="00584684"/>
    <w:rsid w:val="005851CA"/>
    <w:rsid w:val="005854D3"/>
    <w:rsid w:val="00586B29"/>
    <w:rsid w:val="005877F4"/>
    <w:rsid w:val="00591557"/>
    <w:rsid w:val="00591C7B"/>
    <w:rsid w:val="0059271A"/>
    <w:rsid w:val="00592A23"/>
    <w:rsid w:val="00594482"/>
    <w:rsid w:val="0059496E"/>
    <w:rsid w:val="00594CBE"/>
    <w:rsid w:val="005955C9"/>
    <w:rsid w:val="00597188"/>
    <w:rsid w:val="00597CB1"/>
    <w:rsid w:val="00597EE9"/>
    <w:rsid w:val="005A06D2"/>
    <w:rsid w:val="005A0DA3"/>
    <w:rsid w:val="005A126B"/>
    <w:rsid w:val="005A1BB9"/>
    <w:rsid w:val="005A2102"/>
    <w:rsid w:val="005A2C34"/>
    <w:rsid w:val="005A3A30"/>
    <w:rsid w:val="005A416B"/>
    <w:rsid w:val="005A5A6D"/>
    <w:rsid w:val="005A6FC2"/>
    <w:rsid w:val="005A7B6A"/>
    <w:rsid w:val="005A7D87"/>
    <w:rsid w:val="005B0CEF"/>
    <w:rsid w:val="005B1127"/>
    <w:rsid w:val="005B1F64"/>
    <w:rsid w:val="005B3E64"/>
    <w:rsid w:val="005B4B40"/>
    <w:rsid w:val="005B611A"/>
    <w:rsid w:val="005B6B67"/>
    <w:rsid w:val="005B6EBC"/>
    <w:rsid w:val="005B755D"/>
    <w:rsid w:val="005B757F"/>
    <w:rsid w:val="005B75D1"/>
    <w:rsid w:val="005B7C96"/>
    <w:rsid w:val="005C10F0"/>
    <w:rsid w:val="005C1677"/>
    <w:rsid w:val="005C194B"/>
    <w:rsid w:val="005C1D5B"/>
    <w:rsid w:val="005C3297"/>
    <w:rsid w:val="005C343F"/>
    <w:rsid w:val="005C3B90"/>
    <w:rsid w:val="005C40BE"/>
    <w:rsid w:val="005C712D"/>
    <w:rsid w:val="005C76F7"/>
    <w:rsid w:val="005C7F4E"/>
    <w:rsid w:val="005D06A9"/>
    <w:rsid w:val="005D1003"/>
    <w:rsid w:val="005D1084"/>
    <w:rsid w:val="005D153E"/>
    <w:rsid w:val="005D28D8"/>
    <w:rsid w:val="005D4F7A"/>
    <w:rsid w:val="005D57BE"/>
    <w:rsid w:val="005D6CA8"/>
    <w:rsid w:val="005D7C1F"/>
    <w:rsid w:val="005D7FF2"/>
    <w:rsid w:val="005E03E7"/>
    <w:rsid w:val="005E0777"/>
    <w:rsid w:val="005E1507"/>
    <w:rsid w:val="005E32CD"/>
    <w:rsid w:val="005E38EB"/>
    <w:rsid w:val="005E49D1"/>
    <w:rsid w:val="005E4AE4"/>
    <w:rsid w:val="005E51B0"/>
    <w:rsid w:val="005E5655"/>
    <w:rsid w:val="005E5D4C"/>
    <w:rsid w:val="005E7379"/>
    <w:rsid w:val="005F036C"/>
    <w:rsid w:val="005F1AD4"/>
    <w:rsid w:val="005F27A6"/>
    <w:rsid w:val="005F2D1E"/>
    <w:rsid w:val="005F3341"/>
    <w:rsid w:val="005F3B70"/>
    <w:rsid w:val="005F3CEA"/>
    <w:rsid w:val="005F41D8"/>
    <w:rsid w:val="005F60BF"/>
    <w:rsid w:val="005F7F0C"/>
    <w:rsid w:val="005F7FB3"/>
    <w:rsid w:val="006006B8"/>
    <w:rsid w:val="00600B29"/>
    <w:rsid w:val="00600DDB"/>
    <w:rsid w:val="00600F0D"/>
    <w:rsid w:val="00601596"/>
    <w:rsid w:val="00602062"/>
    <w:rsid w:val="00603FE5"/>
    <w:rsid w:val="006040A1"/>
    <w:rsid w:val="00606C78"/>
    <w:rsid w:val="006071FB"/>
    <w:rsid w:val="00607515"/>
    <w:rsid w:val="00607B8F"/>
    <w:rsid w:val="006113AF"/>
    <w:rsid w:val="00611C28"/>
    <w:rsid w:val="0061430C"/>
    <w:rsid w:val="0061489A"/>
    <w:rsid w:val="00614D43"/>
    <w:rsid w:val="0061503D"/>
    <w:rsid w:val="00616B0C"/>
    <w:rsid w:val="0062151E"/>
    <w:rsid w:val="0062214A"/>
    <w:rsid w:val="0062266D"/>
    <w:rsid w:val="00622AD6"/>
    <w:rsid w:val="00622FC2"/>
    <w:rsid w:val="006231E3"/>
    <w:rsid w:val="00623E2E"/>
    <w:rsid w:val="006264A3"/>
    <w:rsid w:val="00626503"/>
    <w:rsid w:val="00626D3B"/>
    <w:rsid w:val="00627364"/>
    <w:rsid w:val="0063011B"/>
    <w:rsid w:val="0063084E"/>
    <w:rsid w:val="00632331"/>
    <w:rsid w:val="0063264E"/>
    <w:rsid w:val="0063302E"/>
    <w:rsid w:val="00634B48"/>
    <w:rsid w:val="00634BD7"/>
    <w:rsid w:val="00634FE6"/>
    <w:rsid w:val="00635308"/>
    <w:rsid w:val="00636E23"/>
    <w:rsid w:val="00636E73"/>
    <w:rsid w:val="00637810"/>
    <w:rsid w:val="00640611"/>
    <w:rsid w:val="0064185F"/>
    <w:rsid w:val="00643221"/>
    <w:rsid w:val="006438A5"/>
    <w:rsid w:val="00644A6F"/>
    <w:rsid w:val="00645F9D"/>
    <w:rsid w:val="00646525"/>
    <w:rsid w:val="00647F5B"/>
    <w:rsid w:val="00650D5B"/>
    <w:rsid w:val="00651796"/>
    <w:rsid w:val="0065374F"/>
    <w:rsid w:val="00654DF9"/>
    <w:rsid w:val="00655522"/>
    <w:rsid w:val="00656B7B"/>
    <w:rsid w:val="006574E0"/>
    <w:rsid w:val="00660BCA"/>
    <w:rsid w:val="00661674"/>
    <w:rsid w:val="00661DA3"/>
    <w:rsid w:val="00663A5A"/>
    <w:rsid w:val="00664724"/>
    <w:rsid w:val="00665291"/>
    <w:rsid w:val="00666BB5"/>
    <w:rsid w:val="00667DD3"/>
    <w:rsid w:val="0067090D"/>
    <w:rsid w:val="00671354"/>
    <w:rsid w:val="00671384"/>
    <w:rsid w:val="006720E7"/>
    <w:rsid w:val="006744F8"/>
    <w:rsid w:val="00676397"/>
    <w:rsid w:val="006764CF"/>
    <w:rsid w:val="0068070E"/>
    <w:rsid w:val="00680BC3"/>
    <w:rsid w:val="0068110C"/>
    <w:rsid w:val="00681A2A"/>
    <w:rsid w:val="00681D13"/>
    <w:rsid w:val="00682570"/>
    <w:rsid w:val="0068262B"/>
    <w:rsid w:val="006826D4"/>
    <w:rsid w:val="0068275F"/>
    <w:rsid w:val="00683230"/>
    <w:rsid w:val="00684480"/>
    <w:rsid w:val="00684A63"/>
    <w:rsid w:val="006854DE"/>
    <w:rsid w:val="00687092"/>
    <w:rsid w:val="0068756C"/>
    <w:rsid w:val="006907BD"/>
    <w:rsid w:val="0069126B"/>
    <w:rsid w:val="00693EAB"/>
    <w:rsid w:val="00694268"/>
    <w:rsid w:val="00695B7C"/>
    <w:rsid w:val="00695E8B"/>
    <w:rsid w:val="006966D8"/>
    <w:rsid w:val="0069688D"/>
    <w:rsid w:val="006968C1"/>
    <w:rsid w:val="00696E3C"/>
    <w:rsid w:val="006970B0"/>
    <w:rsid w:val="006972E0"/>
    <w:rsid w:val="006A02AC"/>
    <w:rsid w:val="006A1337"/>
    <w:rsid w:val="006A1474"/>
    <w:rsid w:val="006A1A65"/>
    <w:rsid w:val="006A1FF0"/>
    <w:rsid w:val="006A2576"/>
    <w:rsid w:val="006A2631"/>
    <w:rsid w:val="006A2CF5"/>
    <w:rsid w:val="006A42A7"/>
    <w:rsid w:val="006A6D5C"/>
    <w:rsid w:val="006A6FEE"/>
    <w:rsid w:val="006A7B54"/>
    <w:rsid w:val="006A7D9B"/>
    <w:rsid w:val="006B105B"/>
    <w:rsid w:val="006B2082"/>
    <w:rsid w:val="006B2604"/>
    <w:rsid w:val="006B2A1B"/>
    <w:rsid w:val="006B2A31"/>
    <w:rsid w:val="006B3DF6"/>
    <w:rsid w:val="006B52EA"/>
    <w:rsid w:val="006B54A3"/>
    <w:rsid w:val="006B57B2"/>
    <w:rsid w:val="006B6E3C"/>
    <w:rsid w:val="006B7971"/>
    <w:rsid w:val="006C00D5"/>
    <w:rsid w:val="006C072D"/>
    <w:rsid w:val="006C28DA"/>
    <w:rsid w:val="006C3C4F"/>
    <w:rsid w:val="006C403F"/>
    <w:rsid w:val="006C47B4"/>
    <w:rsid w:val="006C56D7"/>
    <w:rsid w:val="006C63E0"/>
    <w:rsid w:val="006C654D"/>
    <w:rsid w:val="006C72CB"/>
    <w:rsid w:val="006C7BBC"/>
    <w:rsid w:val="006D0E19"/>
    <w:rsid w:val="006D10C1"/>
    <w:rsid w:val="006D1300"/>
    <w:rsid w:val="006D24E4"/>
    <w:rsid w:val="006D2B4D"/>
    <w:rsid w:val="006D2F87"/>
    <w:rsid w:val="006D4358"/>
    <w:rsid w:val="006D484B"/>
    <w:rsid w:val="006D53B8"/>
    <w:rsid w:val="006D7141"/>
    <w:rsid w:val="006D75C0"/>
    <w:rsid w:val="006D79AA"/>
    <w:rsid w:val="006D7F2F"/>
    <w:rsid w:val="006E00A2"/>
    <w:rsid w:val="006E086B"/>
    <w:rsid w:val="006E0E30"/>
    <w:rsid w:val="006E15AC"/>
    <w:rsid w:val="006E1636"/>
    <w:rsid w:val="006E1DE7"/>
    <w:rsid w:val="006E3F8D"/>
    <w:rsid w:val="006E6241"/>
    <w:rsid w:val="006E64B8"/>
    <w:rsid w:val="006E69EF"/>
    <w:rsid w:val="006E6A70"/>
    <w:rsid w:val="006E6F98"/>
    <w:rsid w:val="006F0561"/>
    <w:rsid w:val="006F1646"/>
    <w:rsid w:val="006F30D3"/>
    <w:rsid w:val="006F4107"/>
    <w:rsid w:val="006F6262"/>
    <w:rsid w:val="006F6406"/>
    <w:rsid w:val="006F7515"/>
    <w:rsid w:val="00701FA5"/>
    <w:rsid w:val="00702214"/>
    <w:rsid w:val="0070290D"/>
    <w:rsid w:val="00702C7E"/>
    <w:rsid w:val="0070325B"/>
    <w:rsid w:val="0070371F"/>
    <w:rsid w:val="00703F8E"/>
    <w:rsid w:val="007042EA"/>
    <w:rsid w:val="007042F7"/>
    <w:rsid w:val="00705028"/>
    <w:rsid w:val="007056A1"/>
    <w:rsid w:val="00706CFF"/>
    <w:rsid w:val="007077B0"/>
    <w:rsid w:val="00707A14"/>
    <w:rsid w:val="00707A2E"/>
    <w:rsid w:val="00707FB0"/>
    <w:rsid w:val="007104B5"/>
    <w:rsid w:val="007108EA"/>
    <w:rsid w:val="007109F1"/>
    <w:rsid w:val="00710E1C"/>
    <w:rsid w:val="0071170D"/>
    <w:rsid w:val="00711B43"/>
    <w:rsid w:val="00711E2E"/>
    <w:rsid w:val="007120C1"/>
    <w:rsid w:val="00712B6A"/>
    <w:rsid w:val="00714CB2"/>
    <w:rsid w:val="007167B4"/>
    <w:rsid w:val="007168FC"/>
    <w:rsid w:val="00717124"/>
    <w:rsid w:val="00717A87"/>
    <w:rsid w:val="00721494"/>
    <w:rsid w:val="00723CDC"/>
    <w:rsid w:val="007243B1"/>
    <w:rsid w:val="00724D13"/>
    <w:rsid w:val="00724E23"/>
    <w:rsid w:val="00725652"/>
    <w:rsid w:val="00725B2F"/>
    <w:rsid w:val="00726389"/>
    <w:rsid w:val="0072732A"/>
    <w:rsid w:val="007311B4"/>
    <w:rsid w:val="00731A1E"/>
    <w:rsid w:val="00732050"/>
    <w:rsid w:val="00732424"/>
    <w:rsid w:val="0073363C"/>
    <w:rsid w:val="00734100"/>
    <w:rsid w:val="0073430B"/>
    <w:rsid w:val="007343A2"/>
    <w:rsid w:val="00735E19"/>
    <w:rsid w:val="00735F90"/>
    <w:rsid w:val="00736967"/>
    <w:rsid w:val="00736AE5"/>
    <w:rsid w:val="007371DE"/>
    <w:rsid w:val="007374AF"/>
    <w:rsid w:val="00737E6F"/>
    <w:rsid w:val="00741104"/>
    <w:rsid w:val="00742D0B"/>
    <w:rsid w:val="00742EF1"/>
    <w:rsid w:val="00743C5C"/>
    <w:rsid w:val="00743DCD"/>
    <w:rsid w:val="00744AB8"/>
    <w:rsid w:val="00744DB7"/>
    <w:rsid w:val="007474F4"/>
    <w:rsid w:val="00747633"/>
    <w:rsid w:val="00747F08"/>
    <w:rsid w:val="00750167"/>
    <w:rsid w:val="00750531"/>
    <w:rsid w:val="007509B3"/>
    <w:rsid w:val="00750C6E"/>
    <w:rsid w:val="0075132C"/>
    <w:rsid w:val="00751695"/>
    <w:rsid w:val="00751EF5"/>
    <w:rsid w:val="007520CB"/>
    <w:rsid w:val="00752D0B"/>
    <w:rsid w:val="00753325"/>
    <w:rsid w:val="007533FD"/>
    <w:rsid w:val="007551AB"/>
    <w:rsid w:val="0075659C"/>
    <w:rsid w:val="00756CA6"/>
    <w:rsid w:val="00756E30"/>
    <w:rsid w:val="0076001D"/>
    <w:rsid w:val="00760BC7"/>
    <w:rsid w:val="00762B90"/>
    <w:rsid w:val="007646BD"/>
    <w:rsid w:val="007647D2"/>
    <w:rsid w:val="00764D85"/>
    <w:rsid w:val="007674D6"/>
    <w:rsid w:val="0077156B"/>
    <w:rsid w:val="00771A37"/>
    <w:rsid w:val="00771DD8"/>
    <w:rsid w:val="00771E78"/>
    <w:rsid w:val="00772234"/>
    <w:rsid w:val="0077367F"/>
    <w:rsid w:val="007736F9"/>
    <w:rsid w:val="00774B87"/>
    <w:rsid w:val="00775A28"/>
    <w:rsid w:val="00777015"/>
    <w:rsid w:val="00777C28"/>
    <w:rsid w:val="00780932"/>
    <w:rsid w:val="007819A2"/>
    <w:rsid w:val="007832E2"/>
    <w:rsid w:val="007836E8"/>
    <w:rsid w:val="007839D4"/>
    <w:rsid w:val="00784826"/>
    <w:rsid w:val="0078505B"/>
    <w:rsid w:val="00785CEE"/>
    <w:rsid w:val="00786A1B"/>
    <w:rsid w:val="00787878"/>
    <w:rsid w:val="0079078D"/>
    <w:rsid w:val="007927A5"/>
    <w:rsid w:val="00792A95"/>
    <w:rsid w:val="007932D9"/>
    <w:rsid w:val="00794126"/>
    <w:rsid w:val="00795887"/>
    <w:rsid w:val="00796A43"/>
    <w:rsid w:val="00796BAF"/>
    <w:rsid w:val="00796C7C"/>
    <w:rsid w:val="007A04E2"/>
    <w:rsid w:val="007A0557"/>
    <w:rsid w:val="007A324D"/>
    <w:rsid w:val="007A380E"/>
    <w:rsid w:val="007A3998"/>
    <w:rsid w:val="007A4A13"/>
    <w:rsid w:val="007A6285"/>
    <w:rsid w:val="007A661D"/>
    <w:rsid w:val="007B015E"/>
    <w:rsid w:val="007B1F03"/>
    <w:rsid w:val="007B21D6"/>
    <w:rsid w:val="007B2408"/>
    <w:rsid w:val="007B31A1"/>
    <w:rsid w:val="007B3406"/>
    <w:rsid w:val="007B3849"/>
    <w:rsid w:val="007B468D"/>
    <w:rsid w:val="007B4E09"/>
    <w:rsid w:val="007B4F05"/>
    <w:rsid w:val="007B5DC7"/>
    <w:rsid w:val="007B6246"/>
    <w:rsid w:val="007B7B17"/>
    <w:rsid w:val="007C0C5C"/>
    <w:rsid w:val="007C1243"/>
    <w:rsid w:val="007C1928"/>
    <w:rsid w:val="007C21FC"/>
    <w:rsid w:val="007C3755"/>
    <w:rsid w:val="007C379C"/>
    <w:rsid w:val="007C4134"/>
    <w:rsid w:val="007C4EE0"/>
    <w:rsid w:val="007C5066"/>
    <w:rsid w:val="007C6CB4"/>
    <w:rsid w:val="007C7AE5"/>
    <w:rsid w:val="007C7BE6"/>
    <w:rsid w:val="007C7E96"/>
    <w:rsid w:val="007D04C7"/>
    <w:rsid w:val="007D0CD9"/>
    <w:rsid w:val="007D0F8F"/>
    <w:rsid w:val="007D313A"/>
    <w:rsid w:val="007D4560"/>
    <w:rsid w:val="007D52DB"/>
    <w:rsid w:val="007D5AF5"/>
    <w:rsid w:val="007D7AD6"/>
    <w:rsid w:val="007D7F59"/>
    <w:rsid w:val="007E01A7"/>
    <w:rsid w:val="007E0465"/>
    <w:rsid w:val="007E2A50"/>
    <w:rsid w:val="007E3666"/>
    <w:rsid w:val="007E47AD"/>
    <w:rsid w:val="007E73E0"/>
    <w:rsid w:val="007E7E7A"/>
    <w:rsid w:val="007E7E8B"/>
    <w:rsid w:val="007E7EB5"/>
    <w:rsid w:val="007F0236"/>
    <w:rsid w:val="007F09C6"/>
    <w:rsid w:val="007F0D06"/>
    <w:rsid w:val="007F0F31"/>
    <w:rsid w:val="007F2510"/>
    <w:rsid w:val="007F265E"/>
    <w:rsid w:val="007F3F4E"/>
    <w:rsid w:val="007F3F8F"/>
    <w:rsid w:val="007F466B"/>
    <w:rsid w:val="007F4736"/>
    <w:rsid w:val="007F5683"/>
    <w:rsid w:val="007F5A1F"/>
    <w:rsid w:val="007F61FE"/>
    <w:rsid w:val="007F7EE9"/>
    <w:rsid w:val="007F7EFE"/>
    <w:rsid w:val="00800156"/>
    <w:rsid w:val="008004D9"/>
    <w:rsid w:val="008006DB"/>
    <w:rsid w:val="008016A2"/>
    <w:rsid w:val="00801986"/>
    <w:rsid w:val="0080270A"/>
    <w:rsid w:val="00802F50"/>
    <w:rsid w:val="00804673"/>
    <w:rsid w:val="0080475B"/>
    <w:rsid w:val="00804F75"/>
    <w:rsid w:val="0080521A"/>
    <w:rsid w:val="00805F42"/>
    <w:rsid w:val="0080629F"/>
    <w:rsid w:val="0080639F"/>
    <w:rsid w:val="008070AA"/>
    <w:rsid w:val="00807E71"/>
    <w:rsid w:val="00810309"/>
    <w:rsid w:val="00810722"/>
    <w:rsid w:val="00810860"/>
    <w:rsid w:val="00811F86"/>
    <w:rsid w:val="00813577"/>
    <w:rsid w:val="00813C6C"/>
    <w:rsid w:val="00814810"/>
    <w:rsid w:val="00815BFC"/>
    <w:rsid w:val="0081655A"/>
    <w:rsid w:val="00817F34"/>
    <w:rsid w:val="0082065B"/>
    <w:rsid w:val="00820A03"/>
    <w:rsid w:val="00821AA0"/>
    <w:rsid w:val="00823163"/>
    <w:rsid w:val="008236B5"/>
    <w:rsid w:val="008238EA"/>
    <w:rsid w:val="00823A53"/>
    <w:rsid w:val="008246D7"/>
    <w:rsid w:val="00827350"/>
    <w:rsid w:val="008307AF"/>
    <w:rsid w:val="008326F4"/>
    <w:rsid w:val="00834DBD"/>
    <w:rsid w:val="008366FC"/>
    <w:rsid w:val="00836A23"/>
    <w:rsid w:val="008373D7"/>
    <w:rsid w:val="008377BE"/>
    <w:rsid w:val="008405A2"/>
    <w:rsid w:val="00840694"/>
    <w:rsid w:val="00840C5D"/>
    <w:rsid w:val="00841062"/>
    <w:rsid w:val="00841068"/>
    <w:rsid w:val="00841ADF"/>
    <w:rsid w:val="00841D84"/>
    <w:rsid w:val="0084217E"/>
    <w:rsid w:val="0084264C"/>
    <w:rsid w:val="008429B2"/>
    <w:rsid w:val="0084386A"/>
    <w:rsid w:val="0084493B"/>
    <w:rsid w:val="00845BBF"/>
    <w:rsid w:val="008472B8"/>
    <w:rsid w:val="008473E7"/>
    <w:rsid w:val="00850153"/>
    <w:rsid w:val="0085091D"/>
    <w:rsid w:val="00853B4D"/>
    <w:rsid w:val="00853E77"/>
    <w:rsid w:val="00855DCF"/>
    <w:rsid w:val="00855DEC"/>
    <w:rsid w:val="00855E6F"/>
    <w:rsid w:val="00856628"/>
    <w:rsid w:val="00856E5E"/>
    <w:rsid w:val="008570CD"/>
    <w:rsid w:val="008601C8"/>
    <w:rsid w:val="00860940"/>
    <w:rsid w:val="00860AE3"/>
    <w:rsid w:val="00861506"/>
    <w:rsid w:val="00861AFD"/>
    <w:rsid w:val="00862420"/>
    <w:rsid w:val="008642B6"/>
    <w:rsid w:val="008659A2"/>
    <w:rsid w:val="008668CB"/>
    <w:rsid w:val="00866C2A"/>
    <w:rsid w:val="008670CF"/>
    <w:rsid w:val="0086743C"/>
    <w:rsid w:val="00867AFF"/>
    <w:rsid w:val="00867FDC"/>
    <w:rsid w:val="00870E7D"/>
    <w:rsid w:val="008716B4"/>
    <w:rsid w:val="00871792"/>
    <w:rsid w:val="00871D91"/>
    <w:rsid w:val="00872237"/>
    <w:rsid w:val="008723A7"/>
    <w:rsid w:val="0087260D"/>
    <w:rsid w:val="00872BE5"/>
    <w:rsid w:val="00872D0B"/>
    <w:rsid w:val="008730F2"/>
    <w:rsid w:val="0087436D"/>
    <w:rsid w:val="00876B8E"/>
    <w:rsid w:val="008776A0"/>
    <w:rsid w:val="008779C6"/>
    <w:rsid w:val="00881070"/>
    <w:rsid w:val="00881383"/>
    <w:rsid w:val="008847BB"/>
    <w:rsid w:val="00884E8F"/>
    <w:rsid w:val="00884FB4"/>
    <w:rsid w:val="00885490"/>
    <w:rsid w:val="00886841"/>
    <w:rsid w:val="00886FDC"/>
    <w:rsid w:val="00887011"/>
    <w:rsid w:val="008876BD"/>
    <w:rsid w:val="00891213"/>
    <w:rsid w:val="008912FC"/>
    <w:rsid w:val="00891C22"/>
    <w:rsid w:val="00892915"/>
    <w:rsid w:val="00892AD2"/>
    <w:rsid w:val="0089400F"/>
    <w:rsid w:val="008945F7"/>
    <w:rsid w:val="008959A2"/>
    <w:rsid w:val="00895B21"/>
    <w:rsid w:val="00896774"/>
    <w:rsid w:val="008A073E"/>
    <w:rsid w:val="008A1CDF"/>
    <w:rsid w:val="008A1FC2"/>
    <w:rsid w:val="008A2236"/>
    <w:rsid w:val="008A29D7"/>
    <w:rsid w:val="008A3394"/>
    <w:rsid w:val="008A37BE"/>
    <w:rsid w:val="008A3EFC"/>
    <w:rsid w:val="008A4D85"/>
    <w:rsid w:val="008A733F"/>
    <w:rsid w:val="008A7660"/>
    <w:rsid w:val="008B0210"/>
    <w:rsid w:val="008B0CC4"/>
    <w:rsid w:val="008B289A"/>
    <w:rsid w:val="008B3BD3"/>
    <w:rsid w:val="008B4216"/>
    <w:rsid w:val="008B42C1"/>
    <w:rsid w:val="008B4CF9"/>
    <w:rsid w:val="008B50E0"/>
    <w:rsid w:val="008B5144"/>
    <w:rsid w:val="008B5C2B"/>
    <w:rsid w:val="008B5F38"/>
    <w:rsid w:val="008B61FD"/>
    <w:rsid w:val="008B7E6A"/>
    <w:rsid w:val="008C1821"/>
    <w:rsid w:val="008C18C5"/>
    <w:rsid w:val="008C1D49"/>
    <w:rsid w:val="008C1F37"/>
    <w:rsid w:val="008C22C9"/>
    <w:rsid w:val="008C2403"/>
    <w:rsid w:val="008C2B14"/>
    <w:rsid w:val="008C3D05"/>
    <w:rsid w:val="008C4CF1"/>
    <w:rsid w:val="008C5109"/>
    <w:rsid w:val="008C5320"/>
    <w:rsid w:val="008C5414"/>
    <w:rsid w:val="008C559D"/>
    <w:rsid w:val="008C5C86"/>
    <w:rsid w:val="008C5E5E"/>
    <w:rsid w:val="008C6172"/>
    <w:rsid w:val="008C6610"/>
    <w:rsid w:val="008C74B9"/>
    <w:rsid w:val="008C7761"/>
    <w:rsid w:val="008C7AD0"/>
    <w:rsid w:val="008D04E0"/>
    <w:rsid w:val="008D2C0B"/>
    <w:rsid w:val="008D64D8"/>
    <w:rsid w:val="008D7873"/>
    <w:rsid w:val="008D793D"/>
    <w:rsid w:val="008E0C36"/>
    <w:rsid w:val="008E183E"/>
    <w:rsid w:val="008E1B7E"/>
    <w:rsid w:val="008E431B"/>
    <w:rsid w:val="008E5664"/>
    <w:rsid w:val="008E5C2E"/>
    <w:rsid w:val="008E5D23"/>
    <w:rsid w:val="008E749D"/>
    <w:rsid w:val="008E7627"/>
    <w:rsid w:val="008F0120"/>
    <w:rsid w:val="008F05E2"/>
    <w:rsid w:val="008F49E0"/>
    <w:rsid w:val="008F6257"/>
    <w:rsid w:val="008F6985"/>
    <w:rsid w:val="008F6E04"/>
    <w:rsid w:val="008F7453"/>
    <w:rsid w:val="00901F72"/>
    <w:rsid w:val="00903690"/>
    <w:rsid w:val="00903A78"/>
    <w:rsid w:val="00904017"/>
    <w:rsid w:val="0090473E"/>
    <w:rsid w:val="00904766"/>
    <w:rsid w:val="00904D8F"/>
    <w:rsid w:val="00904F63"/>
    <w:rsid w:val="00905423"/>
    <w:rsid w:val="00905CAB"/>
    <w:rsid w:val="00905DA0"/>
    <w:rsid w:val="0090649A"/>
    <w:rsid w:val="00907372"/>
    <w:rsid w:val="009100C0"/>
    <w:rsid w:val="009111E2"/>
    <w:rsid w:val="00912A63"/>
    <w:rsid w:val="00915600"/>
    <w:rsid w:val="00915E54"/>
    <w:rsid w:val="009162E4"/>
    <w:rsid w:val="00916879"/>
    <w:rsid w:val="00916C50"/>
    <w:rsid w:val="00917A6B"/>
    <w:rsid w:val="00917E1A"/>
    <w:rsid w:val="00920C4F"/>
    <w:rsid w:val="00920F77"/>
    <w:rsid w:val="009224E8"/>
    <w:rsid w:val="00923AEF"/>
    <w:rsid w:val="00924176"/>
    <w:rsid w:val="009245E5"/>
    <w:rsid w:val="009245F1"/>
    <w:rsid w:val="009263BD"/>
    <w:rsid w:val="00927D2D"/>
    <w:rsid w:val="00931064"/>
    <w:rsid w:val="009316C3"/>
    <w:rsid w:val="00931B68"/>
    <w:rsid w:val="00931E2C"/>
    <w:rsid w:val="0093226F"/>
    <w:rsid w:val="00933ED9"/>
    <w:rsid w:val="00934A19"/>
    <w:rsid w:val="009354B6"/>
    <w:rsid w:val="009366F1"/>
    <w:rsid w:val="00940332"/>
    <w:rsid w:val="00940C07"/>
    <w:rsid w:val="00940E47"/>
    <w:rsid w:val="00941C6D"/>
    <w:rsid w:val="00941FE9"/>
    <w:rsid w:val="00943CBE"/>
    <w:rsid w:val="00943FAC"/>
    <w:rsid w:val="00945500"/>
    <w:rsid w:val="00946315"/>
    <w:rsid w:val="00947B06"/>
    <w:rsid w:val="009500C7"/>
    <w:rsid w:val="00950C2F"/>
    <w:rsid w:val="009510F8"/>
    <w:rsid w:val="0095238E"/>
    <w:rsid w:val="00953212"/>
    <w:rsid w:val="009532CE"/>
    <w:rsid w:val="009539D7"/>
    <w:rsid w:val="009544ED"/>
    <w:rsid w:val="0095738E"/>
    <w:rsid w:val="0095751F"/>
    <w:rsid w:val="00957B0D"/>
    <w:rsid w:val="009600F5"/>
    <w:rsid w:val="00960575"/>
    <w:rsid w:val="0096096C"/>
    <w:rsid w:val="00961701"/>
    <w:rsid w:val="0096211F"/>
    <w:rsid w:val="00964548"/>
    <w:rsid w:val="00964973"/>
    <w:rsid w:val="00965467"/>
    <w:rsid w:val="00965937"/>
    <w:rsid w:val="00965C31"/>
    <w:rsid w:val="00970A08"/>
    <w:rsid w:val="00970F0E"/>
    <w:rsid w:val="009710FE"/>
    <w:rsid w:val="009712DC"/>
    <w:rsid w:val="0097151D"/>
    <w:rsid w:val="00971F36"/>
    <w:rsid w:val="00972792"/>
    <w:rsid w:val="009727F1"/>
    <w:rsid w:val="00973308"/>
    <w:rsid w:val="009740AC"/>
    <w:rsid w:val="00975274"/>
    <w:rsid w:val="0097548F"/>
    <w:rsid w:val="00975C8A"/>
    <w:rsid w:val="00977581"/>
    <w:rsid w:val="009804D5"/>
    <w:rsid w:val="00980D8E"/>
    <w:rsid w:val="009810B5"/>
    <w:rsid w:val="0098158E"/>
    <w:rsid w:val="009825B9"/>
    <w:rsid w:val="009833CA"/>
    <w:rsid w:val="00983950"/>
    <w:rsid w:val="00983D14"/>
    <w:rsid w:val="0098594F"/>
    <w:rsid w:val="00985993"/>
    <w:rsid w:val="0098601F"/>
    <w:rsid w:val="0098667F"/>
    <w:rsid w:val="00986C8E"/>
    <w:rsid w:val="00987D4C"/>
    <w:rsid w:val="00987DC6"/>
    <w:rsid w:val="009904F1"/>
    <w:rsid w:val="009927D0"/>
    <w:rsid w:val="00994B3A"/>
    <w:rsid w:val="0099646D"/>
    <w:rsid w:val="009967F1"/>
    <w:rsid w:val="00997BB2"/>
    <w:rsid w:val="009A0195"/>
    <w:rsid w:val="009A1D87"/>
    <w:rsid w:val="009A1E68"/>
    <w:rsid w:val="009A24A8"/>
    <w:rsid w:val="009A2AC0"/>
    <w:rsid w:val="009A2FF6"/>
    <w:rsid w:val="009A373C"/>
    <w:rsid w:val="009A387E"/>
    <w:rsid w:val="009A5963"/>
    <w:rsid w:val="009A5BB5"/>
    <w:rsid w:val="009A7529"/>
    <w:rsid w:val="009B015B"/>
    <w:rsid w:val="009B067D"/>
    <w:rsid w:val="009B20E1"/>
    <w:rsid w:val="009B2343"/>
    <w:rsid w:val="009B2602"/>
    <w:rsid w:val="009B3FCE"/>
    <w:rsid w:val="009B46CD"/>
    <w:rsid w:val="009C0700"/>
    <w:rsid w:val="009C09B3"/>
    <w:rsid w:val="009C1339"/>
    <w:rsid w:val="009C246A"/>
    <w:rsid w:val="009C27EE"/>
    <w:rsid w:val="009C31AC"/>
    <w:rsid w:val="009C3826"/>
    <w:rsid w:val="009C47C9"/>
    <w:rsid w:val="009C54A6"/>
    <w:rsid w:val="009C639C"/>
    <w:rsid w:val="009C64BD"/>
    <w:rsid w:val="009C737F"/>
    <w:rsid w:val="009D0D6C"/>
    <w:rsid w:val="009D14F0"/>
    <w:rsid w:val="009D327D"/>
    <w:rsid w:val="009D3D87"/>
    <w:rsid w:val="009D49F6"/>
    <w:rsid w:val="009D4E0E"/>
    <w:rsid w:val="009D50B0"/>
    <w:rsid w:val="009D5641"/>
    <w:rsid w:val="009D5BCB"/>
    <w:rsid w:val="009D5CD2"/>
    <w:rsid w:val="009D64D3"/>
    <w:rsid w:val="009D71EE"/>
    <w:rsid w:val="009D75B8"/>
    <w:rsid w:val="009E0340"/>
    <w:rsid w:val="009E098D"/>
    <w:rsid w:val="009E234F"/>
    <w:rsid w:val="009E2D8A"/>
    <w:rsid w:val="009E432D"/>
    <w:rsid w:val="009E4A51"/>
    <w:rsid w:val="009E60C0"/>
    <w:rsid w:val="009E6C90"/>
    <w:rsid w:val="009E75A4"/>
    <w:rsid w:val="009F0C39"/>
    <w:rsid w:val="009F1DA8"/>
    <w:rsid w:val="009F3062"/>
    <w:rsid w:val="009F4083"/>
    <w:rsid w:val="009F4216"/>
    <w:rsid w:val="009F4448"/>
    <w:rsid w:val="009F4527"/>
    <w:rsid w:val="009F4AC8"/>
    <w:rsid w:val="009F4F73"/>
    <w:rsid w:val="009F5E06"/>
    <w:rsid w:val="009F5F73"/>
    <w:rsid w:val="009F7EC0"/>
    <w:rsid w:val="00A0038B"/>
    <w:rsid w:val="00A01A21"/>
    <w:rsid w:val="00A02D15"/>
    <w:rsid w:val="00A03A93"/>
    <w:rsid w:val="00A03B88"/>
    <w:rsid w:val="00A040C9"/>
    <w:rsid w:val="00A05A45"/>
    <w:rsid w:val="00A06986"/>
    <w:rsid w:val="00A1232F"/>
    <w:rsid w:val="00A12562"/>
    <w:rsid w:val="00A1426F"/>
    <w:rsid w:val="00A16113"/>
    <w:rsid w:val="00A17031"/>
    <w:rsid w:val="00A20DDB"/>
    <w:rsid w:val="00A215D1"/>
    <w:rsid w:val="00A2283F"/>
    <w:rsid w:val="00A22C48"/>
    <w:rsid w:val="00A23028"/>
    <w:rsid w:val="00A2314B"/>
    <w:rsid w:val="00A231E7"/>
    <w:rsid w:val="00A235A5"/>
    <w:rsid w:val="00A23B0F"/>
    <w:rsid w:val="00A23F29"/>
    <w:rsid w:val="00A243FA"/>
    <w:rsid w:val="00A24C7E"/>
    <w:rsid w:val="00A25012"/>
    <w:rsid w:val="00A25D98"/>
    <w:rsid w:val="00A266C8"/>
    <w:rsid w:val="00A3086B"/>
    <w:rsid w:val="00A31127"/>
    <w:rsid w:val="00A32790"/>
    <w:rsid w:val="00A33712"/>
    <w:rsid w:val="00A340D8"/>
    <w:rsid w:val="00A34235"/>
    <w:rsid w:val="00A3511A"/>
    <w:rsid w:val="00A356E4"/>
    <w:rsid w:val="00A44301"/>
    <w:rsid w:val="00A44434"/>
    <w:rsid w:val="00A46416"/>
    <w:rsid w:val="00A46594"/>
    <w:rsid w:val="00A479DD"/>
    <w:rsid w:val="00A47CDE"/>
    <w:rsid w:val="00A47FFE"/>
    <w:rsid w:val="00A50249"/>
    <w:rsid w:val="00A505D5"/>
    <w:rsid w:val="00A52210"/>
    <w:rsid w:val="00A52773"/>
    <w:rsid w:val="00A54B21"/>
    <w:rsid w:val="00A55ACC"/>
    <w:rsid w:val="00A56547"/>
    <w:rsid w:val="00A57608"/>
    <w:rsid w:val="00A617D3"/>
    <w:rsid w:val="00A619DC"/>
    <w:rsid w:val="00A61E88"/>
    <w:rsid w:val="00A62073"/>
    <w:rsid w:val="00A62A5F"/>
    <w:rsid w:val="00A63046"/>
    <w:rsid w:val="00A6465B"/>
    <w:rsid w:val="00A65009"/>
    <w:rsid w:val="00A65307"/>
    <w:rsid w:val="00A662CC"/>
    <w:rsid w:val="00A66EC2"/>
    <w:rsid w:val="00A7011B"/>
    <w:rsid w:val="00A704E4"/>
    <w:rsid w:val="00A70A2D"/>
    <w:rsid w:val="00A70A53"/>
    <w:rsid w:val="00A71626"/>
    <w:rsid w:val="00A71826"/>
    <w:rsid w:val="00A71BC6"/>
    <w:rsid w:val="00A72588"/>
    <w:rsid w:val="00A726BB"/>
    <w:rsid w:val="00A73DC9"/>
    <w:rsid w:val="00A74718"/>
    <w:rsid w:val="00A74DC5"/>
    <w:rsid w:val="00A75BE4"/>
    <w:rsid w:val="00A76AC5"/>
    <w:rsid w:val="00A77409"/>
    <w:rsid w:val="00A80D51"/>
    <w:rsid w:val="00A817C8"/>
    <w:rsid w:val="00A820B0"/>
    <w:rsid w:val="00A82383"/>
    <w:rsid w:val="00A82C3B"/>
    <w:rsid w:val="00A83C5C"/>
    <w:rsid w:val="00A856D5"/>
    <w:rsid w:val="00A86235"/>
    <w:rsid w:val="00A8710A"/>
    <w:rsid w:val="00A87B5B"/>
    <w:rsid w:val="00A87EB6"/>
    <w:rsid w:val="00A87FEF"/>
    <w:rsid w:val="00A90F1B"/>
    <w:rsid w:val="00A9226B"/>
    <w:rsid w:val="00A931B9"/>
    <w:rsid w:val="00A94215"/>
    <w:rsid w:val="00A94ECF"/>
    <w:rsid w:val="00A9515F"/>
    <w:rsid w:val="00A9555E"/>
    <w:rsid w:val="00A95C18"/>
    <w:rsid w:val="00A9707A"/>
    <w:rsid w:val="00A97294"/>
    <w:rsid w:val="00A97A65"/>
    <w:rsid w:val="00A97C75"/>
    <w:rsid w:val="00A97D82"/>
    <w:rsid w:val="00A97EBC"/>
    <w:rsid w:val="00AA1501"/>
    <w:rsid w:val="00AA160B"/>
    <w:rsid w:val="00AA1958"/>
    <w:rsid w:val="00AA2CFC"/>
    <w:rsid w:val="00AA38A5"/>
    <w:rsid w:val="00AA455B"/>
    <w:rsid w:val="00AA47CF"/>
    <w:rsid w:val="00AA4A84"/>
    <w:rsid w:val="00AA4BF9"/>
    <w:rsid w:val="00AA4CF1"/>
    <w:rsid w:val="00AA4DB4"/>
    <w:rsid w:val="00AA54B5"/>
    <w:rsid w:val="00AA68DF"/>
    <w:rsid w:val="00AA703B"/>
    <w:rsid w:val="00AA7DE5"/>
    <w:rsid w:val="00AB08BE"/>
    <w:rsid w:val="00AB0D82"/>
    <w:rsid w:val="00AB2137"/>
    <w:rsid w:val="00AB230E"/>
    <w:rsid w:val="00AB3CAE"/>
    <w:rsid w:val="00AB4651"/>
    <w:rsid w:val="00AB46CB"/>
    <w:rsid w:val="00AB4851"/>
    <w:rsid w:val="00AB4B98"/>
    <w:rsid w:val="00AB4E49"/>
    <w:rsid w:val="00AB51F6"/>
    <w:rsid w:val="00AB536A"/>
    <w:rsid w:val="00AB54CD"/>
    <w:rsid w:val="00AB5AF3"/>
    <w:rsid w:val="00AB79A2"/>
    <w:rsid w:val="00AC0499"/>
    <w:rsid w:val="00AC2BF7"/>
    <w:rsid w:val="00AC30F3"/>
    <w:rsid w:val="00AC5589"/>
    <w:rsid w:val="00AC7343"/>
    <w:rsid w:val="00AD038A"/>
    <w:rsid w:val="00AD09C6"/>
    <w:rsid w:val="00AD10C6"/>
    <w:rsid w:val="00AD166C"/>
    <w:rsid w:val="00AD5402"/>
    <w:rsid w:val="00AD722E"/>
    <w:rsid w:val="00AE13A6"/>
    <w:rsid w:val="00AE227F"/>
    <w:rsid w:val="00AE297C"/>
    <w:rsid w:val="00AE3913"/>
    <w:rsid w:val="00AE474C"/>
    <w:rsid w:val="00AE5477"/>
    <w:rsid w:val="00AE6034"/>
    <w:rsid w:val="00AE7624"/>
    <w:rsid w:val="00AE7A6D"/>
    <w:rsid w:val="00AF0BBB"/>
    <w:rsid w:val="00AF0DBD"/>
    <w:rsid w:val="00AF23AB"/>
    <w:rsid w:val="00AF312E"/>
    <w:rsid w:val="00AF3EFA"/>
    <w:rsid w:val="00AF7216"/>
    <w:rsid w:val="00AF75B2"/>
    <w:rsid w:val="00AF7AD2"/>
    <w:rsid w:val="00AF7B36"/>
    <w:rsid w:val="00B00788"/>
    <w:rsid w:val="00B00BE4"/>
    <w:rsid w:val="00B01EAC"/>
    <w:rsid w:val="00B022E8"/>
    <w:rsid w:val="00B02657"/>
    <w:rsid w:val="00B027DF"/>
    <w:rsid w:val="00B0304C"/>
    <w:rsid w:val="00B03E6C"/>
    <w:rsid w:val="00B06A1D"/>
    <w:rsid w:val="00B06F33"/>
    <w:rsid w:val="00B10D84"/>
    <w:rsid w:val="00B11615"/>
    <w:rsid w:val="00B124D3"/>
    <w:rsid w:val="00B13A5C"/>
    <w:rsid w:val="00B145E8"/>
    <w:rsid w:val="00B15FA5"/>
    <w:rsid w:val="00B171B0"/>
    <w:rsid w:val="00B20101"/>
    <w:rsid w:val="00B20E9C"/>
    <w:rsid w:val="00B22085"/>
    <w:rsid w:val="00B241C9"/>
    <w:rsid w:val="00B24F6B"/>
    <w:rsid w:val="00B25409"/>
    <w:rsid w:val="00B25717"/>
    <w:rsid w:val="00B260EA"/>
    <w:rsid w:val="00B263CA"/>
    <w:rsid w:val="00B27772"/>
    <w:rsid w:val="00B27847"/>
    <w:rsid w:val="00B27E5C"/>
    <w:rsid w:val="00B30CC2"/>
    <w:rsid w:val="00B333A8"/>
    <w:rsid w:val="00B336DB"/>
    <w:rsid w:val="00B337CC"/>
    <w:rsid w:val="00B3539A"/>
    <w:rsid w:val="00B353BA"/>
    <w:rsid w:val="00B37480"/>
    <w:rsid w:val="00B37D72"/>
    <w:rsid w:val="00B40017"/>
    <w:rsid w:val="00B4096A"/>
    <w:rsid w:val="00B41776"/>
    <w:rsid w:val="00B42296"/>
    <w:rsid w:val="00B425B3"/>
    <w:rsid w:val="00B42B1D"/>
    <w:rsid w:val="00B43703"/>
    <w:rsid w:val="00B44BEA"/>
    <w:rsid w:val="00B45C63"/>
    <w:rsid w:val="00B50280"/>
    <w:rsid w:val="00B503E9"/>
    <w:rsid w:val="00B50D82"/>
    <w:rsid w:val="00B5298F"/>
    <w:rsid w:val="00B5506F"/>
    <w:rsid w:val="00B55B10"/>
    <w:rsid w:val="00B55B1D"/>
    <w:rsid w:val="00B55E8E"/>
    <w:rsid w:val="00B55F06"/>
    <w:rsid w:val="00B56443"/>
    <w:rsid w:val="00B5663E"/>
    <w:rsid w:val="00B57B89"/>
    <w:rsid w:val="00B57D5A"/>
    <w:rsid w:val="00B6048F"/>
    <w:rsid w:val="00B61B75"/>
    <w:rsid w:val="00B61F20"/>
    <w:rsid w:val="00B62900"/>
    <w:rsid w:val="00B629E3"/>
    <w:rsid w:val="00B62A44"/>
    <w:rsid w:val="00B62FF6"/>
    <w:rsid w:val="00B6349D"/>
    <w:rsid w:val="00B64859"/>
    <w:rsid w:val="00B64E36"/>
    <w:rsid w:val="00B651D8"/>
    <w:rsid w:val="00B65884"/>
    <w:rsid w:val="00B65D85"/>
    <w:rsid w:val="00B66D82"/>
    <w:rsid w:val="00B6705A"/>
    <w:rsid w:val="00B67786"/>
    <w:rsid w:val="00B678D3"/>
    <w:rsid w:val="00B701EF"/>
    <w:rsid w:val="00B70300"/>
    <w:rsid w:val="00B70498"/>
    <w:rsid w:val="00B71AC8"/>
    <w:rsid w:val="00B729C8"/>
    <w:rsid w:val="00B73991"/>
    <w:rsid w:val="00B75273"/>
    <w:rsid w:val="00B77144"/>
    <w:rsid w:val="00B77869"/>
    <w:rsid w:val="00B77FE0"/>
    <w:rsid w:val="00B80E0F"/>
    <w:rsid w:val="00B8129D"/>
    <w:rsid w:val="00B818FF"/>
    <w:rsid w:val="00B832A1"/>
    <w:rsid w:val="00B8388F"/>
    <w:rsid w:val="00B83E58"/>
    <w:rsid w:val="00B84EB7"/>
    <w:rsid w:val="00B85A54"/>
    <w:rsid w:val="00B85FA2"/>
    <w:rsid w:val="00B860CC"/>
    <w:rsid w:val="00B862AF"/>
    <w:rsid w:val="00B863D5"/>
    <w:rsid w:val="00B86843"/>
    <w:rsid w:val="00B86D18"/>
    <w:rsid w:val="00B903FD"/>
    <w:rsid w:val="00B905CF"/>
    <w:rsid w:val="00B918DE"/>
    <w:rsid w:val="00B91B5C"/>
    <w:rsid w:val="00B91BE8"/>
    <w:rsid w:val="00B92E49"/>
    <w:rsid w:val="00B93532"/>
    <w:rsid w:val="00B93D4C"/>
    <w:rsid w:val="00B93E5B"/>
    <w:rsid w:val="00B93EBF"/>
    <w:rsid w:val="00B93F40"/>
    <w:rsid w:val="00B9491D"/>
    <w:rsid w:val="00B954B8"/>
    <w:rsid w:val="00B9656A"/>
    <w:rsid w:val="00B97975"/>
    <w:rsid w:val="00BA022A"/>
    <w:rsid w:val="00BA02FB"/>
    <w:rsid w:val="00BA0493"/>
    <w:rsid w:val="00BA09CF"/>
    <w:rsid w:val="00BA2419"/>
    <w:rsid w:val="00BA25A0"/>
    <w:rsid w:val="00BA338B"/>
    <w:rsid w:val="00BA4F10"/>
    <w:rsid w:val="00BA51EE"/>
    <w:rsid w:val="00BA56F6"/>
    <w:rsid w:val="00BA59D7"/>
    <w:rsid w:val="00BA5A8A"/>
    <w:rsid w:val="00BA6634"/>
    <w:rsid w:val="00BA7C02"/>
    <w:rsid w:val="00BB0C4D"/>
    <w:rsid w:val="00BB1CC0"/>
    <w:rsid w:val="00BB4485"/>
    <w:rsid w:val="00BB44C7"/>
    <w:rsid w:val="00BB5F81"/>
    <w:rsid w:val="00BB5F94"/>
    <w:rsid w:val="00BB6EFD"/>
    <w:rsid w:val="00BC0730"/>
    <w:rsid w:val="00BC0BEB"/>
    <w:rsid w:val="00BC18AA"/>
    <w:rsid w:val="00BC34C2"/>
    <w:rsid w:val="00BC4482"/>
    <w:rsid w:val="00BC480D"/>
    <w:rsid w:val="00BC4A08"/>
    <w:rsid w:val="00BC5626"/>
    <w:rsid w:val="00BC6488"/>
    <w:rsid w:val="00BC741B"/>
    <w:rsid w:val="00BC7448"/>
    <w:rsid w:val="00BC781F"/>
    <w:rsid w:val="00BD0169"/>
    <w:rsid w:val="00BD049B"/>
    <w:rsid w:val="00BD0511"/>
    <w:rsid w:val="00BD2581"/>
    <w:rsid w:val="00BD26DD"/>
    <w:rsid w:val="00BD2AA7"/>
    <w:rsid w:val="00BD3595"/>
    <w:rsid w:val="00BD4285"/>
    <w:rsid w:val="00BD458A"/>
    <w:rsid w:val="00BD4676"/>
    <w:rsid w:val="00BD4724"/>
    <w:rsid w:val="00BD4BA8"/>
    <w:rsid w:val="00BD53AD"/>
    <w:rsid w:val="00BD6503"/>
    <w:rsid w:val="00BD6820"/>
    <w:rsid w:val="00BD74A0"/>
    <w:rsid w:val="00BE073E"/>
    <w:rsid w:val="00BE1286"/>
    <w:rsid w:val="00BE21FF"/>
    <w:rsid w:val="00BE25EE"/>
    <w:rsid w:val="00BE3005"/>
    <w:rsid w:val="00BE324C"/>
    <w:rsid w:val="00BE3636"/>
    <w:rsid w:val="00BE3BAE"/>
    <w:rsid w:val="00BE4877"/>
    <w:rsid w:val="00BE4B74"/>
    <w:rsid w:val="00BE4C90"/>
    <w:rsid w:val="00BE56BC"/>
    <w:rsid w:val="00BE78BD"/>
    <w:rsid w:val="00BF02C6"/>
    <w:rsid w:val="00BF02CD"/>
    <w:rsid w:val="00BF3213"/>
    <w:rsid w:val="00BF582B"/>
    <w:rsid w:val="00BF6161"/>
    <w:rsid w:val="00BF63B0"/>
    <w:rsid w:val="00C00AF8"/>
    <w:rsid w:val="00C01B5B"/>
    <w:rsid w:val="00C02A88"/>
    <w:rsid w:val="00C02D2B"/>
    <w:rsid w:val="00C03184"/>
    <w:rsid w:val="00C03A54"/>
    <w:rsid w:val="00C04DA5"/>
    <w:rsid w:val="00C057D5"/>
    <w:rsid w:val="00C05A4E"/>
    <w:rsid w:val="00C06DA7"/>
    <w:rsid w:val="00C10D91"/>
    <w:rsid w:val="00C10FC9"/>
    <w:rsid w:val="00C1148B"/>
    <w:rsid w:val="00C11971"/>
    <w:rsid w:val="00C129FA"/>
    <w:rsid w:val="00C12EE1"/>
    <w:rsid w:val="00C13395"/>
    <w:rsid w:val="00C141CA"/>
    <w:rsid w:val="00C14D8F"/>
    <w:rsid w:val="00C15210"/>
    <w:rsid w:val="00C15AC2"/>
    <w:rsid w:val="00C16078"/>
    <w:rsid w:val="00C208E5"/>
    <w:rsid w:val="00C21B2B"/>
    <w:rsid w:val="00C2214E"/>
    <w:rsid w:val="00C22645"/>
    <w:rsid w:val="00C23130"/>
    <w:rsid w:val="00C231DC"/>
    <w:rsid w:val="00C23589"/>
    <w:rsid w:val="00C24179"/>
    <w:rsid w:val="00C24DF5"/>
    <w:rsid w:val="00C25B6E"/>
    <w:rsid w:val="00C26603"/>
    <w:rsid w:val="00C268EE"/>
    <w:rsid w:val="00C26CE5"/>
    <w:rsid w:val="00C26FBE"/>
    <w:rsid w:val="00C27104"/>
    <w:rsid w:val="00C31672"/>
    <w:rsid w:val="00C31D94"/>
    <w:rsid w:val="00C33D3D"/>
    <w:rsid w:val="00C3517A"/>
    <w:rsid w:val="00C354B1"/>
    <w:rsid w:val="00C35BB6"/>
    <w:rsid w:val="00C402CB"/>
    <w:rsid w:val="00C41AEB"/>
    <w:rsid w:val="00C4275A"/>
    <w:rsid w:val="00C44026"/>
    <w:rsid w:val="00C440FE"/>
    <w:rsid w:val="00C44105"/>
    <w:rsid w:val="00C47E37"/>
    <w:rsid w:val="00C47F29"/>
    <w:rsid w:val="00C50A85"/>
    <w:rsid w:val="00C53E17"/>
    <w:rsid w:val="00C543FE"/>
    <w:rsid w:val="00C54BEC"/>
    <w:rsid w:val="00C55CB8"/>
    <w:rsid w:val="00C55E43"/>
    <w:rsid w:val="00C56A5D"/>
    <w:rsid w:val="00C57624"/>
    <w:rsid w:val="00C57845"/>
    <w:rsid w:val="00C57894"/>
    <w:rsid w:val="00C57962"/>
    <w:rsid w:val="00C57E2D"/>
    <w:rsid w:val="00C6087D"/>
    <w:rsid w:val="00C610E4"/>
    <w:rsid w:val="00C6213E"/>
    <w:rsid w:val="00C62948"/>
    <w:rsid w:val="00C63BC0"/>
    <w:rsid w:val="00C656A3"/>
    <w:rsid w:val="00C702B1"/>
    <w:rsid w:val="00C703F7"/>
    <w:rsid w:val="00C705C0"/>
    <w:rsid w:val="00C70A32"/>
    <w:rsid w:val="00C71505"/>
    <w:rsid w:val="00C72F1E"/>
    <w:rsid w:val="00C73D35"/>
    <w:rsid w:val="00C7465D"/>
    <w:rsid w:val="00C7530F"/>
    <w:rsid w:val="00C75596"/>
    <w:rsid w:val="00C77065"/>
    <w:rsid w:val="00C80EE4"/>
    <w:rsid w:val="00C823D4"/>
    <w:rsid w:val="00C84AEB"/>
    <w:rsid w:val="00C84E64"/>
    <w:rsid w:val="00C856D5"/>
    <w:rsid w:val="00C8610B"/>
    <w:rsid w:val="00C861B8"/>
    <w:rsid w:val="00C8630C"/>
    <w:rsid w:val="00C903D7"/>
    <w:rsid w:val="00C90641"/>
    <w:rsid w:val="00C91DB4"/>
    <w:rsid w:val="00C92509"/>
    <w:rsid w:val="00C92853"/>
    <w:rsid w:val="00C92F08"/>
    <w:rsid w:val="00C943BB"/>
    <w:rsid w:val="00C94F3A"/>
    <w:rsid w:val="00C95100"/>
    <w:rsid w:val="00C95DDE"/>
    <w:rsid w:val="00C95F74"/>
    <w:rsid w:val="00C9760C"/>
    <w:rsid w:val="00C97AA7"/>
    <w:rsid w:val="00CA1C12"/>
    <w:rsid w:val="00CA33BC"/>
    <w:rsid w:val="00CA3AA8"/>
    <w:rsid w:val="00CA4A1F"/>
    <w:rsid w:val="00CA5000"/>
    <w:rsid w:val="00CA522C"/>
    <w:rsid w:val="00CA685E"/>
    <w:rsid w:val="00CA71D0"/>
    <w:rsid w:val="00CB0457"/>
    <w:rsid w:val="00CB07BD"/>
    <w:rsid w:val="00CB20B1"/>
    <w:rsid w:val="00CB2218"/>
    <w:rsid w:val="00CB2667"/>
    <w:rsid w:val="00CB3BCD"/>
    <w:rsid w:val="00CB4074"/>
    <w:rsid w:val="00CB523B"/>
    <w:rsid w:val="00CB6A73"/>
    <w:rsid w:val="00CB6ED1"/>
    <w:rsid w:val="00CB72E1"/>
    <w:rsid w:val="00CB759B"/>
    <w:rsid w:val="00CC0702"/>
    <w:rsid w:val="00CC0D43"/>
    <w:rsid w:val="00CC0F3B"/>
    <w:rsid w:val="00CC2196"/>
    <w:rsid w:val="00CC3FE4"/>
    <w:rsid w:val="00CC5AC9"/>
    <w:rsid w:val="00CC66CD"/>
    <w:rsid w:val="00CC6A96"/>
    <w:rsid w:val="00CC7271"/>
    <w:rsid w:val="00CC7B05"/>
    <w:rsid w:val="00CC7BD4"/>
    <w:rsid w:val="00CD11B8"/>
    <w:rsid w:val="00CD1B3A"/>
    <w:rsid w:val="00CD1C6F"/>
    <w:rsid w:val="00CD1DB8"/>
    <w:rsid w:val="00CD2F63"/>
    <w:rsid w:val="00CD3309"/>
    <w:rsid w:val="00CD342F"/>
    <w:rsid w:val="00CD42D5"/>
    <w:rsid w:val="00CD42F5"/>
    <w:rsid w:val="00CD67FB"/>
    <w:rsid w:val="00CD6F3C"/>
    <w:rsid w:val="00CD711D"/>
    <w:rsid w:val="00CD744B"/>
    <w:rsid w:val="00CD7859"/>
    <w:rsid w:val="00CD7D86"/>
    <w:rsid w:val="00CE07DC"/>
    <w:rsid w:val="00CE0827"/>
    <w:rsid w:val="00CE18A4"/>
    <w:rsid w:val="00CE1F6A"/>
    <w:rsid w:val="00CE27C1"/>
    <w:rsid w:val="00CE2988"/>
    <w:rsid w:val="00CE2E01"/>
    <w:rsid w:val="00CE36B5"/>
    <w:rsid w:val="00CE4019"/>
    <w:rsid w:val="00CE4136"/>
    <w:rsid w:val="00CE4351"/>
    <w:rsid w:val="00CE5040"/>
    <w:rsid w:val="00CE526E"/>
    <w:rsid w:val="00CE66CA"/>
    <w:rsid w:val="00CE70F7"/>
    <w:rsid w:val="00CE73FB"/>
    <w:rsid w:val="00CF0028"/>
    <w:rsid w:val="00CF12E5"/>
    <w:rsid w:val="00CF207F"/>
    <w:rsid w:val="00CF3A43"/>
    <w:rsid w:val="00CF4903"/>
    <w:rsid w:val="00CF4A4D"/>
    <w:rsid w:val="00CF70D2"/>
    <w:rsid w:val="00CF71A4"/>
    <w:rsid w:val="00D00D95"/>
    <w:rsid w:val="00D017EB"/>
    <w:rsid w:val="00D02C5A"/>
    <w:rsid w:val="00D03C61"/>
    <w:rsid w:val="00D04448"/>
    <w:rsid w:val="00D047D5"/>
    <w:rsid w:val="00D04F45"/>
    <w:rsid w:val="00D04F89"/>
    <w:rsid w:val="00D05F14"/>
    <w:rsid w:val="00D061E7"/>
    <w:rsid w:val="00D069CE"/>
    <w:rsid w:val="00D06A0C"/>
    <w:rsid w:val="00D06CD2"/>
    <w:rsid w:val="00D075EC"/>
    <w:rsid w:val="00D119D9"/>
    <w:rsid w:val="00D12876"/>
    <w:rsid w:val="00D13094"/>
    <w:rsid w:val="00D1356A"/>
    <w:rsid w:val="00D14228"/>
    <w:rsid w:val="00D14310"/>
    <w:rsid w:val="00D14AF8"/>
    <w:rsid w:val="00D161F6"/>
    <w:rsid w:val="00D16700"/>
    <w:rsid w:val="00D175C7"/>
    <w:rsid w:val="00D23D63"/>
    <w:rsid w:val="00D26A22"/>
    <w:rsid w:val="00D2756C"/>
    <w:rsid w:val="00D27756"/>
    <w:rsid w:val="00D30DAC"/>
    <w:rsid w:val="00D30FFA"/>
    <w:rsid w:val="00D32379"/>
    <w:rsid w:val="00D32ED9"/>
    <w:rsid w:val="00D3356A"/>
    <w:rsid w:val="00D34A53"/>
    <w:rsid w:val="00D35F6D"/>
    <w:rsid w:val="00D36279"/>
    <w:rsid w:val="00D37651"/>
    <w:rsid w:val="00D37855"/>
    <w:rsid w:val="00D41FED"/>
    <w:rsid w:val="00D427E4"/>
    <w:rsid w:val="00D432D1"/>
    <w:rsid w:val="00D43877"/>
    <w:rsid w:val="00D447C9"/>
    <w:rsid w:val="00D452DD"/>
    <w:rsid w:val="00D46270"/>
    <w:rsid w:val="00D46373"/>
    <w:rsid w:val="00D502BC"/>
    <w:rsid w:val="00D5122A"/>
    <w:rsid w:val="00D513EE"/>
    <w:rsid w:val="00D518A8"/>
    <w:rsid w:val="00D53285"/>
    <w:rsid w:val="00D558EE"/>
    <w:rsid w:val="00D56031"/>
    <w:rsid w:val="00D56E5F"/>
    <w:rsid w:val="00D574A8"/>
    <w:rsid w:val="00D57507"/>
    <w:rsid w:val="00D61E01"/>
    <w:rsid w:val="00D61E5D"/>
    <w:rsid w:val="00D63657"/>
    <w:rsid w:val="00D63DA5"/>
    <w:rsid w:val="00D64E10"/>
    <w:rsid w:val="00D66DAC"/>
    <w:rsid w:val="00D67150"/>
    <w:rsid w:val="00D71536"/>
    <w:rsid w:val="00D71C49"/>
    <w:rsid w:val="00D72845"/>
    <w:rsid w:val="00D73A66"/>
    <w:rsid w:val="00D73C9C"/>
    <w:rsid w:val="00D765E6"/>
    <w:rsid w:val="00D76A6D"/>
    <w:rsid w:val="00D76C6E"/>
    <w:rsid w:val="00D772BD"/>
    <w:rsid w:val="00D776BA"/>
    <w:rsid w:val="00D77909"/>
    <w:rsid w:val="00D8120B"/>
    <w:rsid w:val="00D81B46"/>
    <w:rsid w:val="00D81FE7"/>
    <w:rsid w:val="00D82E3D"/>
    <w:rsid w:val="00D85860"/>
    <w:rsid w:val="00D871E7"/>
    <w:rsid w:val="00D87BE0"/>
    <w:rsid w:val="00D87D16"/>
    <w:rsid w:val="00D92284"/>
    <w:rsid w:val="00D93396"/>
    <w:rsid w:val="00D95E3B"/>
    <w:rsid w:val="00D96381"/>
    <w:rsid w:val="00D965F8"/>
    <w:rsid w:val="00D96ADD"/>
    <w:rsid w:val="00DA0650"/>
    <w:rsid w:val="00DA085C"/>
    <w:rsid w:val="00DA08C0"/>
    <w:rsid w:val="00DA1A65"/>
    <w:rsid w:val="00DA2436"/>
    <w:rsid w:val="00DA24A7"/>
    <w:rsid w:val="00DA2BCA"/>
    <w:rsid w:val="00DA7FF1"/>
    <w:rsid w:val="00DB0580"/>
    <w:rsid w:val="00DB1130"/>
    <w:rsid w:val="00DB3D55"/>
    <w:rsid w:val="00DB4170"/>
    <w:rsid w:val="00DB4E9B"/>
    <w:rsid w:val="00DB5748"/>
    <w:rsid w:val="00DB5BD9"/>
    <w:rsid w:val="00DB63DA"/>
    <w:rsid w:val="00DB6F09"/>
    <w:rsid w:val="00DB778A"/>
    <w:rsid w:val="00DC1372"/>
    <w:rsid w:val="00DC3EB1"/>
    <w:rsid w:val="00DC3F59"/>
    <w:rsid w:val="00DC45F2"/>
    <w:rsid w:val="00DC4614"/>
    <w:rsid w:val="00DC52FE"/>
    <w:rsid w:val="00DC6C78"/>
    <w:rsid w:val="00DC7145"/>
    <w:rsid w:val="00DD0624"/>
    <w:rsid w:val="00DD1497"/>
    <w:rsid w:val="00DD29AF"/>
    <w:rsid w:val="00DD2BC1"/>
    <w:rsid w:val="00DD324F"/>
    <w:rsid w:val="00DD34D0"/>
    <w:rsid w:val="00DD451C"/>
    <w:rsid w:val="00DD45AE"/>
    <w:rsid w:val="00DD550B"/>
    <w:rsid w:val="00DD6417"/>
    <w:rsid w:val="00DD7DA5"/>
    <w:rsid w:val="00DE0EC1"/>
    <w:rsid w:val="00DE2051"/>
    <w:rsid w:val="00DE26DA"/>
    <w:rsid w:val="00DE2D65"/>
    <w:rsid w:val="00DE350D"/>
    <w:rsid w:val="00DE3CDB"/>
    <w:rsid w:val="00DE3EC8"/>
    <w:rsid w:val="00DE50A8"/>
    <w:rsid w:val="00DE56F0"/>
    <w:rsid w:val="00DE7369"/>
    <w:rsid w:val="00DF040F"/>
    <w:rsid w:val="00DF0806"/>
    <w:rsid w:val="00DF2F4A"/>
    <w:rsid w:val="00DF4768"/>
    <w:rsid w:val="00DF5E86"/>
    <w:rsid w:val="00DF7704"/>
    <w:rsid w:val="00E02EA1"/>
    <w:rsid w:val="00E0497A"/>
    <w:rsid w:val="00E0584A"/>
    <w:rsid w:val="00E0592E"/>
    <w:rsid w:val="00E06E55"/>
    <w:rsid w:val="00E07481"/>
    <w:rsid w:val="00E0797F"/>
    <w:rsid w:val="00E10460"/>
    <w:rsid w:val="00E10476"/>
    <w:rsid w:val="00E10C5E"/>
    <w:rsid w:val="00E1103D"/>
    <w:rsid w:val="00E12E25"/>
    <w:rsid w:val="00E139BD"/>
    <w:rsid w:val="00E14E32"/>
    <w:rsid w:val="00E1539D"/>
    <w:rsid w:val="00E15B60"/>
    <w:rsid w:val="00E15D77"/>
    <w:rsid w:val="00E16295"/>
    <w:rsid w:val="00E16F17"/>
    <w:rsid w:val="00E17899"/>
    <w:rsid w:val="00E22D40"/>
    <w:rsid w:val="00E22D97"/>
    <w:rsid w:val="00E247F4"/>
    <w:rsid w:val="00E26C84"/>
    <w:rsid w:val="00E271CC"/>
    <w:rsid w:val="00E27374"/>
    <w:rsid w:val="00E301C8"/>
    <w:rsid w:val="00E301EE"/>
    <w:rsid w:val="00E30A0F"/>
    <w:rsid w:val="00E30B38"/>
    <w:rsid w:val="00E30B6F"/>
    <w:rsid w:val="00E30D83"/>
    <w:rsid w:val="00E30FE3"/>
    <w:rsid w:val="00E32FBE"/>
    <w:rsid w:val="00E33362"/>
    <w:rsid w:val="00E34A1C"/>
    <w:rsid w:val="00E35B6F"/>
    <w:rsid w:val="00E35ECE"/>
    <w:rsid w:val="00E37A24"/>
    <w:rsid w:val="00E4046A"/>
    <w:rsid w:val="00E412D6"/>
    <w:rsid w:val="00E4180D"/>
    <w:rsid w:val="00E41AEE"/>
    <w:rsid w:val="00E41EB5"/>
    <w:rsid w:val="00E42011"/>
    <w:rsid w:val="00E423C1"/>
    <w:rsid w:val="00E427AE"/>
    <w:rsid w:val="00E43646"/>
    <w:rsid w:val="00E43BC0"/>
    <w:rsid w:val="00E444FE"/>
    <w:rsid w:val="00E45AE8"/>
    <w:rsid w:val="00E47556"/>
    <w:rsid w:val="00E5034C"/>
    <w:rsid w:val="00E50899"/>
    <w:rsid w:val="00E5117C"/>
    <w:rsid w:val="00E5198D"/>
    <w:rsid w:val="00E536B0"/>
    <w:rsid w:val="00E53FD4"/>
    <w:rsid w:val="00E544D1"/>
    <w:rsid w:val="00E55532"/>
    <w:rsid w:val="00E567CA"/>
    <w:rsid w:val="00E56923"/>
    <w:rsid w:val="00E5726F"/>
    <w:rsid w:val="00E62731"/>
    <w:rsid w:val="00E62FF4"/>
    <w:rsid w:val="00E6557E"/>
    <w:rsid w:val="00E659F8"/>
    <w:rsid w:val="00E65E91"/>
    <w:rsid w:val="00E663B5"/>
    <w:rsid w:val="00E67B91"/>
    <w:rsid w:val="00E705FB"/>
    <w:rsid w:val="00E70706"/>
    <w:rsid w:val="00E7107A"/>
    <w:rsid w:val="00E71336"/>
    <w:rsid w:val="00E729F2"/>
    <w:rsid w:val="00E72A44"/>
    <w:rsid w:val="00E72B64"/>
    <w:rsid w:val="00E73745"/>
    <w:rsid w:val="00E73790"/>
    <w:rsid w:val="00E742FD"/>
    <w:rsid w:val="00E758E1"/>
    <w:rsid w:val="00E768BE"/>
    <w:rsid w:val="00E77AAA"/>
    <w:rsid w:val="00E80540"/>
    <w:rsid w:val="00E83FE5"/>
    <w:rsid w:val="00E84354"/>
    <w:rsid w:val="00E85C7B"/>
    <w:rsid w:val="00E8752A"/>
    <w:rsid w:val="00E906B0"/>
    <w:rsid w:val="00E90B26"/>
    <w:rsid w:val="00E90F1A"/>
    <w:rsid w:val="00E9125D"/>
    <w:rsid w:val="00E91BCC"/>
    <w:rsid w:val="00E91DD1"/>
    <w:rsid w:val="00E92729"/>
    <w:rsid w:val="00E94FCD"/>
    <w:rsid w:val="00E96C2C"/>
    <w:rsid w:val="00E97389"/>
    <w:rsid w:val="00E976A1"/>
    <w:rsid w:val="00EA080E"/>
    <w:rsid w:val="00EA0EB3"/>
    <w:rsid w:val="00EA166C"/>
    <w:rsid w:val="00EA2821"/>
    <w:rsid w:val="00EA5375"/>
    <w:rsid w:val="00EA56B8"/>
    <w:rsid w:val="00EA58C0"/>
    <w:rsid w:val="00EA6F1B"/>
    <w:rsid w:val="00EA6FA0"/>
    <w:rsid w:val="00EA70B2"/>
    <w:rsid w:val="00EA74EF"/>
    <w:rsid w:val="00EA7EC3"/>
    <w:rsid w:val="00EB27CF"/>
    <w:rsid w:val="00EB36EC"/>
    <w:rsid w:val="00EB4034"/>
    <w:rsid w:val="00EB5826"/>
    <w:rsid w:val="00EB682B"/>
    <w:rsid w:val="00EB68BB"/>
    <w:rsid w:val="00EB69D4"/>
    <w:rsid w:val="00EC08CE"/>
    <w:rsid w:val="00EC0EC8"/>
    <w:rsid w:val="00EC0EE2"/>
    <w:rsid w:val="00EC0FFC"/>
    <w:rsid w:val="00EC1C87"/>
    <w:rsid w:val="00EC1E68"/>
    <w:rsid w:val="00EC2F9C"/>
    <w:rsid w:val="00EC5DAB"/>
    <w:rsid w:val="00ED18AD"/>
    <w:rsid w:val="00ED2336"/>
    <w:rsid w:val="00ED3A91"/>
    <w:rsid w:val="00ED42C6"/>
    <w:rsid w:val="00ED598A"/>
    <w:rsid w:val="00ED5BF5"/>
    <w:rsid w:val="00ED68FB"/>
    <w:rsid w:val="00ED745E"/>
    <w:rsid w:val="00ED753E"/>
    <w:rsid w:val="00EE0318"/>
    <w:rsid w:val="00EE07A8"/>
    <w:rsid w:val="00EE0902"/>
    <w:rsid w:val="00EE1B2E"/>
    <w:rsid w:val="00EE1F61"/>
    <w:rsid w:val="00EE2857"/>
    <w:rsid w:val="00EE3D3C"/>
    <w:rsid w:val="00EE48C0"/>
    <w:rsid w:val="00EE4969"/>
    <w:rsid w:val="00EE585A"/>
    <w:rsid w:val="00EE5A57"/>
    <w:rsid w:val="00EE6975"/>
    <w:rsid w:val="00EE7DA6"/>
    <w:rsid w:val="00EE7DEB"/>
    <w:rsid w:val="00EF0FFD"/>
    <w:rsid w:val="00EF1A0C"/>
    <w:rsid w:val="00EF21A1"/>
    <w:rsid w:val="00EF2257"/>
    <w:rsid w:val="00EF27A3"/>
    <w:rsid w:val="00EF31B8"/>
    <w:rsid w:val="00EF3437"/>
    <w:rsid w:val="00EF34B1"/>
    <w:rsid w:val="00EF3559"/>
    <w:rsid w:val="00EF3B6B"/>
    <w:rsid w:val="00EF3B7D"/>
    <w:rsid w:val="00EF4ACB"/>
    <w:rsid w:val="00EF53C1"/>
    <w:rsid w:val="00EF5451"/>
    <w:rsid w:val="00EF5C89"/>
    <w:rsid w:val="00EF5E84"/>
    <w:rsid w:val="00EF67C0"/>
    <w:rsid w:val="00EF774D"/>
    <w:rsid w:val="00EF78FF"/>
    <w:rsid w:val="00F0053C"/>
    <w:rsid w:val="00F00685"/>
    <w:rsid w:val="00F0082C"/>
    <w:rsid w:val="00F023A1"/>
    <w:rsid w:val="00F03B49"/>
    <w:rsid w:val="00F056C7"/>
    <w:rsid w:val="00F057F6"/>
    <w:rsid w:val="00F06A59"/>
    <w:rsid w:val="00F06A7F"/>
    <w:rsid w:val="00F06AA5"/>
    <w:rsid w:val="00F06E87"/>
    <w:rsid w:val="00F113B2"/>
    <w:rsid w:val="00F1143D"/>
    <w:rsid w:val="00F11A2D"/>
    <w:rsid w:val="00F13C26"/>
    <w:rsid w:val="00F14066"/>
    <w:rsid w:val="00F14F2D"/>
    <w:rsid w:val="00F14F56"/>
    <w:rsid w:val="00F17A07"/>
    <w:rsid w:val="00F17B89"/>
    <w:rsid w:val="00F20EF6"/>
    <w:rsid w:val="00F21148"/>
    <w:rsid w:val="00F21506"/>
    <w:rsid w:val="00F22B4F"/>
    <w:rsid w:val="00F22F9C"/>
    <w:rsid w:val="00F23602"/>
    <w:rsid w:val="00F2397F"/>
    <w:rsid w:val="00F239F7"/>
    <w:rsid w:val="00F2427C"/>
    <w:rsid w:val="00F249CF"/>
    <w:rsid w:val="00F24FC5"/>
    <w:rsid w:val="00F25C61"/>
    <w:rsid w:val="00F25F21"/>
    <w:rsid w:val="00F26381"/>
    <w:rsid w:val="00F303FE"/>
    <w:rsid w:val="00F30540"/>
    <w:rsid w:val="00F306DC"/>
    <w:rsid w:val="00F31FCC"/>
    <w:rsid w:val="00F327DD"/>
    <w:rsid w:val="00F3290E"/>
    <w:rsid w:val="00F34C67"/>
    <w:rsid w:val="00F352BE"/>
    <w:rsid w:val="00F35790"/>
    <w:rsid w:val="00F35EBB"/>
    <w:rsid w:val="00F35EDA"/>
    <w:rsid w:val="00F361B2"/>
    <w:rsid w:val="00F36BB9"/>
    <w:rsid w:val="00F374DE"/>
    <w:rsid w:val="00F37674"/>
    <w:rsid w:val="00F37BAF"/>
    <w:rsid w:val="00F40B31"/>
    <w:rsid w:val="00F41AA5"/>
    <w:rsid w:val="00F41BE2"/>
    <w:rsid w:val="00F420FF"/>
    <w:rsid w:val="00F42431"/>
    <w:rsid w:val="00F42465"/>
    <w:rsid w:val="00F43CD5"/>
    <w:rsid w:val="00F43E56"/>
    <w:rsid w:val="00F4613F"/>
    <w:rsid w:val="00F505CE"/>
    <w:rsid w:val="00F54E2C"/>
    <w:rsid w:val="00F552E2"/>
    <w:rsid w:val="00F56754"/>
    <w:rsid w:val="00F571F2"/>
    <w:rsid w:val="00F57B24"/>
    <w:rsid w:val="00F60392"/>
    <w:rsid w:val="00F60A6C"/>
    <w:rsid w:val="00F61543"/>
    <w:rsid w:val="00F62653"/>
    <w:rsid w:val="00F62D18"/>
    <w:rsid w:val="00F62DAA"/>
    <w:rsid w:val="00F638B7"/>
    <w:rsid w:val="00F65BC0"/>
    <w:rsid w:val="00F664D5"/>
    <w:rsid w:val="00F677E3"/>
    <w:rsid w:val="00F706C2"/>
    <w:rsid w:val="00F71458"/>
    <w:rsid w:val="00F72747"/>
    <w:rsid w:val="00F730B8"/>
    <w:rsid w:val="00F73ABB"/>
    <w:rsid w:val="00F74387"/>
    <w:rsid w:val="00F74E5E"/>
    <w:rsid w:val="00F759E2"/>
    <w:rsid w:val="00F75EAA"/>
    <w:rsid w:val="00F76617"/>
    <w:rsid w:val="00F7682D"/>
    <w:rsid w:val="00F76F18"/>
    <w:rsid w:val="00F77DD5"/>
    <w:rsid w:val="00F8066C"/>
    <w:rsid w:val="00F80811"/>
    <w:rsid w:val="00F82254"/>
    <w:rsid w:val="00F82407"/>
    <w:rsid w:val="00F83AF8"/>
    <w:rsid w:val="00F83F13"/>
    <w:rsid w:val="00F845A6"/>
    <w:rsid w:val="00F8528B"/>
    <w:rsid w:val="00F85753"/>
    <w:rsid w:val="00F85C24"/>
    <w:rsid w:val="00F85C30"/>
    <w:rsid w:val="00F863DA"/>
    <w:rsid w:val="00F866F4"/>
    <w:rsid w:val="00F86AE4"/>
    <w:rsid w:val="00F87F08"/>
    <w:rsid w:val="00F9059A"/>
    <w:rsid w:val="00F90785"/>
    <w:rsid w:val="00F9187B"/>
    <w:rsid w:val="00F9296B"/>
    <w:rsid w:val="00F9299C"/>
    <w:rsid w:val="00F92B97"/>
    <w:rsid w:val="00F93724"/>
    <w:rsid w:val="00F93DA8"/>
    <w:rsid w:val="00F95C8F"/>
    <w:rsid w:val="00F96E66"/>
    <w:rsid w:val="00F978EF"/>
    <w:rsid w:val="00FA0140"/>
    <w:rsid w:val="00FA1B87"/>
    <w:rsid w:val="00FA26FE"/>
    <w:rsid w:val="00FA3A08"/>
    <w:rsid w:val="00FA52AD"/>
    <w:rsid w:val="00FA5A00"/>
    <w:rsid w:val="00FA7B3D"/>
    <w:rsid w:val="00FB026B"/>
    <w:rsid w:val="00FB1316"/>
    <w:rsid w:val="00FB13FB"/>
    <w:rsid w:val="00FB29E3"/>
    <w:rsid w:val="00FB2E4E"/>
    <w:rsid w:val="00FB551E"/>
    <w:rsid w:val="00FB7981"/>
    <w:rsid w:val="00FC0BD5"/>
    <w:rsid w:val="00FC0E27"/>
    <w:rsid w:val="00FC10A9"/>
    <w:rsid w:val="00FC1435"/>
    <w:rsid w:val="00FC42CD"/>
    <w:rsid w:val="00FC520A"/>
    <w:rsid w:val="00FC5E61"/>
    <w:rsid w:val="00FC6695"/>
    <w:rsid w:val="00FC6877"/>
    <w:rsid w:val="00FC68D4"/>
    <w:rsid w:val="00FD07E5"/>
    <w:rsid w:val="00FD1C18"/>
    <w:rsid w:val="00FD1E46"/>
    <w:rsid w:val="00FD2028"/>
    <w:rsid w:val="00FD2C3E"/>
    <w:rsid w:val="00FD30A6"/>
    <w:rsid w:val="00FD37C3"/>
    <w:rsid w:val="00FD412E"/>
    <w:rsid w:val="00FD51E6"/>
    <w:rsid w:val="00FD5BC7"/>
    <w:rsid w:val="00FD687C"/>
    <w:rsid w:val="00FE0027"/>
    <w:rsid w:val="00FE08AF"/>
    <w:rsid w:val="00FE2D6C"/>
    <w:rsid w:val="00FE4460"/>
    <w:rsid w:val="00FE4F05"/>
    <w:rsid w:val="00FE5D5F"/>
    <w:rsid w:val="00FE7884"/>
    <w:rsid w:val="00FE7F08"/>
    <w:rsid w:val="00FF0DC6"/>
    <w:rsid w:val="00FF160C"/>
    <w:rsid w:val="00FF3E13"/>
    <w:rsid w:val="00FF4142"/>
    <w:rsid w:val="00FF4FEB"/>
    <w:rsid w:val="00FF5EDF"/>
    <w:rsid w:val="00FF5FEA"/>
    <w:rsid w:val="00FF60AF"/>
    <w:rsid w:val="00FF6146"/>
    <w:rsid w:val="00FF749D"/>
    <w:rsid w:val="00FF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61FEC"/>
  <w15:chartTrackingRefBased/>
  <w15:docId w15:val="{1201CB3B-A5B8-426C-9E49-EF453C64B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740A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5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9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5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3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3B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C5FB9"/>
    <w:pPr>
      <w:ind w:left="720"/>
      <w:contextualSpacing/>
    </w:pPr>
  </w:style>
  <w:style w:type="table" w:styleId="TableGrid">
    <w:name w:val="Table Grid"/>
    <w:basedOn w:val="TableNormal"/>
    <w:uiPriority w:val="39"/>
    <w:rsid w:val="00AD0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844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D42D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9740A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E15D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9356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7179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17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717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79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95B7C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rsid w:val="00E8752A"/>
    <w:rPr>
      <w:rFonts w:ascii="Arial" w:hAnsi="Arial"/>
    </w:rPr>
  </w:style>
  <w:style w:type="character" w:customStyle="1" w:styleId="BodyTextChar">
    <w:name w:val="Body Text Char"/>
    <w:basedOn w:val="DefaultParagraphFont"/>
    <w:link w:val="BodyText"/>
    <w:rsid w:val="00E8752A"/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5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ej-keyword">
    <w:name w:val="ej-keyword"/>
    <w:basedOn w:val="DefaultParagraphFont"/>
    <w:rsid w:val="00C705C0"/>
  </w:style>
  <w:style w:type="paragraph" w:styleId="BalloonText">
    <w:name w:val="Balloon Text"/>
    <w:basedOn w:val="Normal"/>
    <w:link w:val="BalloonTextChar"/>
    <w:uiPriority w:val="99"/>
    <w:semiHidden/>
    <w:unhideWhenUsed/>
    <w:rsid w:val="00950C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C2F"/>
    <w:rPr>
      <w:rFonts w:ascii="Segoe UI" w:hAnsi="Segoe UI" w:cs="Segoe UI"/>
      <w:sz w:val="18"/>
      <w:szCs w:val="18"/>
    </w:rPr>
  </w:style>
  <w:style w:type="paragraph" w:customStyle="1" w:styleId="xmsolistparagraph">
    <w:name w:val="x_msolistparagraph"/>
    <w:basedOn w:val="Normal"/>
    <w:rsid w:val="007D313A"/>
    <w:pPr>
      <w:spacing w:after="0" w:line="240" w:lineRule="auto"/>
      <w:ind w:left="720"/>
    </w:pPr>
    <w:rPr>
      <w:rFonts w:ascii="Calibri" w:hAnsi="Calibri" w:cs="Calibri"/>
      <w:lang w:val="pt-BR" w:eastAsia="pt-BR"/>
    </w:rPr>
  </w:style>
  <w:style w:type="character" w:styleId="Strong">
    <w:name w:val="Strong"/>
    <w:basedOn w:val="DefaultParagraphFont"/>
    <w:uiPriority w:val="22"/>
    <w:qFormat/>
    <w:rsid w:val="001D32D3"/>
    <w:rPr>
      <w:b/>
      <w:bCs/>
    </w:rPr>
  </w:style>
  <w:style w:type="character" w:customStyle="1" w:styleId="cf01">
    <w:name w:val="cf01"/>
    <w:basedOn w:val="DefaultParagraphFont"/>
    <w:rsid w:val="00EA6FA0"/>
    <w:rPr>
      <w:rFonts w:ascii="Calibri" w:hAnsi="Calibri" w:cs="Calibri" w:hint="default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6695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9F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9339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04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22306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1776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6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071DA-1D37-410D-8F28-A125FD3D9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924</Words>
  <Characters>1097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lesges</dc:creator>
  <cp:keywords/>
  <dc:description/>
  <cp:lastModifiedBy>Hankins, Jane S</cp:lastModifiedBy>
  <cp:revision>8</cp:revision>
  <cp:lastPrinted>2022-01-27T17:01:00Z</cp:lastPrinted>
  <dcterms:created xsi:type="dcterms:W3CDTF">2022-08-20T17:41:00Z</dcterms:created>
  <dcterms:modified xsi:type="dcterms:W3CDTF">2022-08-20T17:51:00Z</dcterms:modified>
</cp:coreProperties>
</file>